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8C0" w:rsidRPr="00DB38C0" w:rsidRDefault="00DB38C0" w:rsidP="00DB38C0">
      <w:pPr>
        <w:pStyle w:val="PlainText"/>
        <w:jc w:val="center"/>
        <w:rPr>
          <w:b/>
          <w:i/>
          <w:sz w:val="24"/>
          <w:szCs w:val="24"/>
        </w:rPr>
      </w:pPr>
      <w:r w:rsidRPr="00DB38C0">
        <w:rPr>
          <w:b/>
          <w:i/>
          <w:sz w:val="24"/>
          <w:szCs w:val="24"/>
        </w:rPr>
        <w:t>AGPaseS</w:t>
      </w:r>
    </w:p>
    <w:p w:rsidR="00DB38C0" w:rsidRDefault="00DB38C0" w:rsidP="00047520">
      <w:pPr>
        <w:pStyle w:val="PlainText"/>
        <w:rPr>
          <w:i/>
        </w:rPr>
      </w:pPr>
    </w:p>
    <w:p w:rsidR="00763238" w:rsidRPr="00E83D0E" w:rsidRDefault="0074719E" w:rsidP="00047520">
      <w:pPr>
        <w:pStyle w:val="PlainText"/>
      </w:pPr>
      <w:r w:rsidRPr="00E83D0E">
        <w:rPr>
          <w:i/>
        </w:rPr>
        <w:t>AGPaseS</w:t>
      </w:r>
      <w:r w:rsidR="00AF3906" w:rsidRPr="00E83D0E">
        <w:rPr>
          <w:i/>
        </w:rPr>
        <w:t>-10a</w:t>
      </w:r>
      <w:r w:rsidR="00AF3906" w:rsidRPr="00E83D0E">
        <w:t xml:space="preserve">     CCAGCAGCTATTGACGATTACAATGCCCAAGTAAAGGATCTTAGATCTTTCGATTGAAATTATTTTTATG</w:t>
      </w:r>
      <w:r w:rsidR="00763238" w:rsidRPr="00E83D0E">
        <w:t xml:space="preserve">AATTGAGTAC </w:t>
      </w:r>
    </w:p>
    <w:p w:rsidR="00763238" w:rsidRPr="00E83D0E" w:rsidRDefault="0074719E" w:rsidP="00047520">
      <w:pPr>
        <w:pStyle w:val="PlainText"/>
      </w:pPr>
      <w:r w:rsidRPr="00E83D0E">
        <w:rPr>
          <w:i/>
        </w:rPr>
        <w:t>AGPaseS</w:t>
      </w:r>
      <w:r w:rsidR="00AF3906" w:rsidRPr="00E83D0E">
        <w:rPr>
          <w:i/>
        </w:rPr>
        <w:t>-10b</w:t>
      </w:r>
      <w:r w:rsidR="00AF3906" w:rsidRPr="00E83D0E">
        <w:t xml:space="preserve">     CCAGCAGCTATTGACGATTACAATGTCCAAGTAAAGGATCTTAGATCTTTCGATTGAAATTATTTTTATG</w:t>
      </w:r>
      <w:r w:rsidR="00763238" w:rsidRPr="00E83D0E">
        <w:t xml:space="preserve">AATTGAGTAC </w:t>
      </w:r>
    </w:p>
    <w:p w:rsidR="00763238" w:rsidRPr="00E83D0E" w:rsidRDefault="00763238" w:rsidP="00047520">
      <w:pPr>
        <w:pStyle w:val="PlainText"/>
      </w:pPr>
    </w:p>
    <w:p w:rsidR="00763238" w:rsidRPr="00E83D0E" w:rsidRDefault="0074719E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ATTAGTTACTCAACTA~~~~~~~~GCTGTA</w:t>
      </w:r>
      <w:r w:rsidR="00763238" w:rsidRPr="00E83D0E">
        <w:t>GT</w:t>
      </w:r>
      <w:r w:rsidR="00ED6AC1" w:rsidRPr="00E83D0E">
        <w:t>TTTAACAAATTTATGCTATCTTCTCAGGCATACATTTT</w:t>
      </w:r>
      <w:r w:rsidR="00763238" w:rsidRPr="00E83D0E">
        <w:t xml:space="preserve">CAAAGACTAT </w:t>
      </w:r>
    </w:p>
    <w:p w:rsidR="00763238" w:rsidRPr="00E83D0E" w:rsidRDefault="0074719E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ATTAGTTACTCAACTAAAAAATTAGCTGTAGTTTTAACAAATTTATGCTATCTTCTCAGGCATACATTTT</w:t>
      </w:r>
      <w:r w:rsidR="00763238" w:rsidRPr="00E83D0E">
        <w:t xml:space="preserve">CAAAGACTAT </w:t>
      </w:r>
    </w:p>
    <w:p w:rsidR="00763238" w:rsidRPr="00E83D0E" w:rsidRDefault="00763238" w:rsidP="00047520">
      <w:pPr>
        <w:pStyle w:val="PlainText"/>
      </w:pPr>
    </w:p>
    <w:p w:rsidR="00763238" w:rsidRPr="00E83D0E" w:rsidRDefault="0074719E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TGGGAGGACATTGGAACAATTAAATCTTTTTATAATGCTAGCTTGGCACTGACACAAGAGGCATGTTGCA</w:t>
      </w:r>
      <w:r w:rsidR="00763238" w:rsidRPr="00E83D0E">
        <w:t xml:space="preserve">AATTAATCTT </w:t>
      </w:r>
    </w:p>
    <w:p w:rsidR="00763238" w:rsidRPr="00E83D0E" w:rsidRDefault="0074719E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TGGGAGGACA</w:t>
      </w:r>
      <w:r w:rsidR="00763238" w:rsidRPr="00E83D0E">
        <w:t>TTGGA</w:t>
      </w:r>
      <w:r w:rsidR="00ED6AC1" w:rsidRPr="00E83D0E">
        <w:t>ACAATTAAATCTTTTTATAATGCTAGCTTGGCACTCACACAAGAGGCATGTTGCA</w:t>
      </w:r>
      <w:r w:rsidR="00763238" w:rsidRPr="00E83D0E">
        <w:t xml:space="preserve">AATTAATCTT </w:t>
      </w:r>
    </w:p>
    <w:p w:rsidR="00763238" w:rsidRPr="00E83D0E" w:rsidRDefault="00763238" w:rsidP="00047520">
      <w:pPr>
        <w:pStyle w:val="PlainText"/>
      </w:pPr>
    </w:p>
    <w:p w:rsidR="00763238" w:rsidRPr="00E83D0E" w:rsidRDefault="0074719E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TATACTTGTCACCATATGCAATGAACGAACTAATTTTGACTAGGTCAGAAATTATTTTACATCAGTGCAT</w:t>
      </w:r>
      <w:r w:rsidR="00763238" w:rsidRPr="00E83D0E">
        <w:t xml:space="preserve">AATCCAACTG </w:t>
      </w:r>
    </w:p>
    <w:p w:rsidR="00763238" w:rsidRPr="00E83D0E" w:rsidRDefault="0074719E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TATACTTGTCACCATATGCAATGAAC~~~~TAATTTTGACTATCTCAGAAATTCTTTTACATCAGTGCAT</w:t>
      </w:r>
      <w:r w:rsidR="00763238" w:rsidRPr="00E83D0E">
        <w:t xml:space="preserve">AATCCAACTG </w:t>
      </w:r>
    </w:p>
    <w:p w:rsidR="00763238" w:rsidRPr="00E83D0E" w:rsidRDefault="00763238" w:rsidP="00047520">
      <w:pPr>
        <w:pStyle w:val="PlainText"/>
      </w:pPr>
    </w:p>
    <w:p w:rsidR="00763238" w:rsidRPr="00E83D0E" w:rsidRDefault="00ED6AC1" w:rsidP="00047520">
      <w:pPr>
        <w:pStyle w:val="PlainText"/>
      </w:pPr>
      <w:r w:rsidRPr="00E83D0E">
        <w:rPr>
          <w:i/>
        </w:rPr>
        <w:t>AGP</w:t>
      </w:r>
      <w:r w:rsidR="0074719E" w:rsidRPr="00E83D0E">
        <w:rPr>
          <w:i/>
        </w:rPr>
        <w:t>aseS</w:t>
      </w:r>
      <w:r w:rsidRPr="00E83D0E">
        <w:rPr>
          <w:i/>
        </w:rPr>
        <w:t>-10a</w:t>
      </w:r>
      <w:r w:rsidRPr="00E83D0E">
        <w:t xml:space="preserve">     ATTAATTTCCATTGCAGTTT</w:t>
      </w:r>
      <w:r w:rsidR="00763238" w:rsidRPr="00E83D0E">
        <w:t>CCAGAGTTC</w:t>
      </w:r>
      <w:r w:rsidRPr="00E83D0E">
        <w:t>CAATTTTACGATCCAAAAACACCTTTTTACACATCTCCTAG</w:t>
      </w:r>
      <w:r w:rsidR="00763238" w:rsidRPr="00E83D0E">
        <w:t xml:space="preserve">GTTCCTTCCA </w:t>
      </w:r>
    </w:p>
    <w:p w:rsidR="00763238" w:rsidRPr="00E83D0E" w:rsidRDefault="007D18CC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ATTAATTTCCATTGCAGTTTCCAGAGTTCCAATTTTACGATCCAAAAACACCTTTT~ACACATCTCCTAG</w:t>
      </w:r>
      <w:r w:rsidR="00763238" w:rsidRPr="00E83D0E">
        <w:t xml:space="preserve">GTTCCTTCCA </w:t>
      </w:r>
    </w:p>
    <w:p w:rsidR="00763238" w:rsidRPr="00E83D0E" w:rsidRDefault="00763238" w:rsidP="00047520">
      <w:pPr>
        <w:pStyle w:val="PlainText"/>
      </w:pPr>
    </w:p>
    <w:p w:rsidR="00763238" w:rsidRPr="00E83D0E" w:rsidRDefault="007D18CC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CCAACCAAGATAGACAATTGCAAGGTAAGTGGGTAAATTGTGCAAGTGTTTTTTTTTTTCATTAACTGGG</w:t>
      </w:r>
      <w:r w:rsidR="00763238" w:rsidRPr="00E83D0E">
        <w:t xml:space="preserve">GTGGGTTCTA </w:t>
      </w:r>
    </w:p>
    <w:p w:rsidR="00763238" w:rsidRPr="00E83D0E" w:rsidRDefault="007D18CC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CCAACCAAGA</w:t>
      </w:r>
      <w:r w:rsidR="00763238" w:rsidRPr="00E83D0E">
        <w:t>T</w:t>
      </w:r>
      <w:r w:rsidR="00ED6AC1" w:rsidRPr="00E83D0E">
        <w:t>AGACAATTGCAAGGTAAGTGGGTAAATTGTGCAAGTGTTTT~~~~~~GCATTAACTGGG</w:t>
      </w:r>
      <w:r w:rsidR="00763238" w:rsidRPr="00E83D0E">
        <w:t xml:space="preserve">G~~~~TTCTA </w:t>
      </w:r>
    </w:p>
    <w:p w:rsidR="00763238" w:rsidRPr="00E83D0E" w:rsidRDefault="00763238" w:rsidP="00047520">
      <w:pPr>
        <w:pStyle w:val="PlainText"/>
      </w:pPr>
    </w:p>
    <w:p w:rsidR="00763238" w:rsidRPr="00E83D0E" w:rsidRDefault="007D18CC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ATAGG~TTTTGTATTCTCTGCTTTTCAGATTAAGGATGCCATAATCTCTCATGGATGTTTCTTGCGAGAT</w:t>
      </w:r>
      <w:r w:rsidR="00763238" w:rsidRPr="00E83D0E">
        <w:t xml:space="preserve">TGTTCTGTGG </w:t>
      </w:r>
    </w:p>
    <w:p w:rsidR="00763238" w:rsidRPr="00E83D0E" w:rsidRDefault="007D18CC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ATAGGGTTTTGTATTCTCTGCTTTTCAGATTAAGGATGCCATAATCTCTCATGGATGTTTCTTGCGAGAT</w:t>
      </w:r>
      <w:r w:rsidR="00763238" w:rsidRPr="00E83D0E">
        <w:t xml:space="preserve">TGTTCTGTGG </w:t>
      </w:r>
    </w:p>
    <w:p w:rsidR="00763238" w:rsidRPr="00E83D0E" w:rsidRDefault="00763238" w:rsidP="00047520">
      <w:pPr>
        <w:pStyle w:val="PlainText"/>
      </w:pPr>
    </w:p>
    <w:p w:rsidR="00763238" w:rsidRPr="00E83D0E" w:rsidRDefault="00763238" w:rsidP="00047520">
      <w:pPr>
        <w:pStyle w:val="PlainText"/>
      </w:pPr>
      <w:r w:rsidRPr="00E83D0E">
        <w:t xml:space="preserve">              </w:t>
      </w:r>
    </w:p>
    <w:p w:rsidR="00763238" w:rsidRPr="00E83D0E" w:rsidRDefault="00ED6AC1" w:rsidP="00047520">
      <w:pPr>
        <w:pStyle w:val="PlainText"/>
      </w:pPr>
      <w:r w:rsidRPr="00E83D0E">
        <w:rPr>
          <w:i/>
        </w:rPr>
        <w:t>AGP</w:t>
      </w:r>
      <w:r w:rsidR="00443E72" w:rsidRPr="00E83D0E">
        <w:rPr>
          <w:i/>
        </w:rPr>
        <w:t>aseS</w:t>
      </w:r>
      <w:r w:rsidRPr="00E83D0E">
        <w:rPr>
          <w:i/>
        </w:rPr>
        <w:t>-10a</w:t>
      </w:r>
      <w:r w:rsidRPr="00E83D0E">
        <w:t xml:space="preserve">     AACACTCCATAGTGGGTGAA</w:t>
      </w:r>
      <w:r w:rsidR="00763238" w:rsidRPr="00E83D0E">
        <w:t>AGATC</w:t>
      </w:r>
      <w:r w:rsidRPr="00E83D0E">
        <w:t>GCGCTTAGATTGTGGTGTTGAACTGAAGGTTTGCTTGTAGCCCTA</w:t>
      </w:r>
      <w:r w:rsidR="00763238" w:rsidRPr="00E83D0E">
        <w:t>ATTT</w:t>
      </w:r>
      <w:r w:rsidR="00763238" w:rsidRPr="00E83D0E">
        <w:rPr>
          <w:highlight w:val="lightGray"/>
        </w:rPr>
        <w:t>GAAAAT</w:t>
      </w:r>
      <w:r w:rsidR="00763238" w:rsidRPr="00E83D0E">
        <w:t xml:space="preserve"> </w:t>
      </w:r>
    </w:p>
    <w:p w:rsidR="00763238" w:rsidRPr="00E83D0E" w:rsidRDefault="000D2048" w:rsidP="00047520">
      <w:pPr>
        <w:pStyle w:val="PlainText"/>
      </w:pPr>
      <w:r>
        <w:rPr>
          <w:noProof/>
          <w:lang w:eastAsia="zh-CN"/>
        </w:rPr>
        <w:pict>
          <v:line id="_x0000_s1039" style="position:absolute;z-index:251658752" from="540pt,.2pt" to="578.25pt,.25pt" strokeweight="1pt">
            <v:stroke endarrow="open" endarrowwidth="narrow" endarrowlength="short"/>
            <o:lock v:ext="edit" aspectratio="t"/>
          </v:line>
        </w:pict>
      </w:r>
      <w:r w:rsidR="00443E72"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AACACTCCATAGTGGGTGAAAGATCGCGCTTAGATTGTGGTGTTGAACTGAAGGTTTGCTTGTAGCCCTA</w:t>
      </w:r>
      <w:r w:rsidR="00763238" w:rsidRPr="00E83D0E">
        <w:t xml:space="preserve">ATTTGAAAAT </w:t>
      </w:r>
    </w:p>
    <w:p w:rsidR="00763238" w:rsidRPr="00E83D0E" w:rsidRDefault="00763238" w:rsidP="00047520">
      <w:pPr>
        <w:pStyle w:val="PlainText"/>
      </w:pPr>
    </w:p>
    <w:p w:rsidR="00763238" w:rsidRPr="00E83D0E" w:rsidRDefault="00763238" w:rsidP="00047520">
      <w:pPr>
        <w:pStyle w:val="PlainText"/>
      </w:pPr>
      <w:r w:rsidRPr="00E83D0E">
        <w:t xml:space="preserve">             </w:t>
      </w:r>
    </w:p>
    <w:p w:rsidR="00763238" w:rsidRPr="00E83D0E" w:rsidRDefault="00443E72" w:rsidP="00047520">
      <w:pPr>
        <w:pStyle w:val="PlainText"/>
      </w:pPr>
      <w:r w:rsidRPr="00E83D0E">
        <w:rPr>
          <w:i/>
        </w:rPr>
        <w:t>AGPaseS</w:t>
      </w:r>
      <w:r w:rsidR="00763238" w:rsidRPr="00E83D0E">
        <w:rPr>
          <w:i/>
        </w:rPr>
        <w:t>-10a</w:t>
      </w:r>
      <w:r w:rsidR="00763238" w:rsidRPr="00E83D0E">
        <w:t xml:space="preserve">     </w:t>
      </w:r>
      <w:r w:rsidR="00ED6AC1" w:rsidRPr="00E83D0E">
        <w:rPr>
          <w:highlight w:val="lightGray"/>
        </w:rPr>
        <w:t>TTATCCTGAA</w:t>
      </w:r>
      <w:r w:rsidR="00763238" w:rsidRPr="00E83D0E">
        <w:rPr>
          <w:highlight w:val="lightGray"/>
        </w:rPr>
        <w:t>CAAACAC</w:t>
      </w:r>
      <w:r w:rsidR="00763238" w:rsidRPr="00E83D0E">
        <w:rPr>
          <w:highlight w:val="darkGray"/>
        </w:rPr>
        <w:t>A</w:t>
      </w:r>
      <w:r w:rsidR="00763238" w:rsidRPr="00E83D0E">
        <w:rPr>
          <w:highlight w:val="lightGray"/>
        </w:rPr>
        <w:t>CA</w:t>
      </w:r>
      <w:r w:rsidR="00ED6AC1" w:rsidRPr="00E83D0E">
        <w:t>TTTATTTTCTTTTCTTTAGTTTGTGAAAAATGCACTAGTTTATTATTGTT</w:t>
      </w:r>
      <w:r w:rsidR="00763238" w:rsidRPr="00E83D0E">
        <w:t xml:space="preserve">TCTAGTACAT </w:t>
      </w:r>
    </w:p>
    <w:p w:rsidR="00763238" w:rsidRPr="00E83D0E" w:rsidRDefault="000D2048" w:rsidP="00047520">
      <w:pPr>
        <w:pStyle w:val="PlainText"/>
      </w:pPr>
      <w:r>
        <w:rPr>
          <w:noProof/>
          <w:lang w:eastAsia="zh-CN"/>
        </w:rPr>
        <w:pict>
          <v:line id="_x0000_s1040" style="position:absolute;z-index:251659776" from="96.9pt,-.1pt" to="217.35pt,-.05pt" strokeweight="1pt">
            <v:stroke endarrow="open" endarrowwidth="narrow" endarrowlength="short"/>
            <o:lock v:ext="edit" aspectratio="t"/>
          </v:line>
        </w:pict>
      </w:r>
      <w:r w:rsidR="00443E72" w:rsidRPr="00E83D0E">
        <w:rPr>
          <w:i/>
        </w:rPr>
        <w:t>AGPaseS</w:t>
      </w:r>
      <w:r w:rsidR="00763238" w:rsidRPr="00E83D0E">
        <w:rPr>
          <w:i/>
        </w:rPr>
        <w:t>-10b</w:t>
      </w:r>
      <w:r w:rsidR="00763238" w:rsidRPr="00E83D0E">
        <w:t xml:space="preserve">     TTATCCTG</w:t>
      </w:r>
      <w:r w:rsidR="00ED6AC1" w:rsidRPr="00E83D0E">
        <w:t>AACAAACACA~~TTTATTTTCTTTTCTTTAGTTTGTGAAAAATGCACTAGTTTATT~~~GTT</w:t>
      </w:r>
      <w:r w:rsidR="00763238" w:rsidRPr="00E83D0E">
        <w:t xml:space="preserve">TTTAGTACAT </w:t>
      </w:r>
    </w:p>
    <w:p w:rsidR="00763238" w:rsidRPr="00E83D0E" w:rsidRDefault="00763238" w:rsidP="00047520">
      <w:pPr>
        <w:pStyle w:val="PlainText"/>
      </w:pPr>
    </w:p>
    <w:p w:rsidR="00763238" w:rsidRPr="00E83D0E" w:rsidRDefault="00443E72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TTTGTTGTTAAGTATAGATCGTTTTACAACCACAGGATACTTTCATGATGGGAGCAGACTTGTACCAAAC</w:t>
      </w:r>
      <w:r w:rsidR="00763238" w:rsidRPr="00E83D0E">
        <w:t xml:space="preserve">AGAATCTGAG </w:t>
      </w:r>
    </w:p>
    <w:p w:rsidR="00763238" w:rsidRPr="00E83D0E" w:rsidRDefault="00443E72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TTTGTTGTAAAGTATAGA~CGTTTTACAACCACAGGACACTTTCATGATGGGAGCAGACTTGTACCAAAC</w:t>
      </w:r>
      <w:r w:rsidR="00763238" w:rsidRPr="00E83D0E">
        <w:t xml:space="preserve">AGAATCTGAG </w:t>
      </w:r>
    </w:p>
    <w:p w:rsidR="00763238" w:rsidRPr="00E83D0E" w:rsidRDefault="00763238" w:rsidP="00047520">
      <w:pPr>
        <w:pStyle w:val="PlainText"/>
      </w:pPr>
    </w:p>
    <w:p w:rsidR="00763238" w:rsidRPr="00E83D0E" w:rsidRDefault="00763238" w:rsidP="00047520">
      <w:pPr>
        <w:pStyle w:val="PlainText"/>
      </w:pPr>
      <w:r w:rsidRPr="00E83D0E">
        <w:t xml:space="preserve">            </w:t>
      </w:r>
    </w:p>
    <w:p w:rsidR="00763238" w:rsidRPr="00E83D0E" w:rsidRDefault="00443E72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ATTGCCTCCCTGTTAGCAGA</w:t>
      </w:r>
      <w:r w:rsidR="00763238" w:rsidRPr="00E83D0E">
        <w:t>G</w:t>
      </w:r>
      <w:r w:rsidR="00ED6AC1" w:rsidRPr="00E83D0E">
        <w:t>GGGAAAGTACCGATTGGAATTGGGGAAAATACAAAAATAAGGTAAATGG</w:t>
      </w:r>
      <w:r w:rsidR="00763238" w:rsidRPr="00E83D0E">
        <w:t xml:space="preserve">ACATTGAATA </w:t>
      </w: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ATTGCCTCCCTGTTAGCAGAGGGGAAAGTACCGATTGGAATTGGGGAAAACACAAAAATAAGGTAAATGG</w:t>
      </w:r>
      <w:r w:rsidR="00763238" w:rsidRPr="00E83D0E">
        <w:t xml:space="preserve">ACATTGAATA </w:t>
      </w:r>
    </w:p>
    <w:p w:rsidR="00763238" w:rsidRPr="00E83D0E" w:rsidRDefault="00763238" w:rsidP="00047520">
      <w:pPr>
        <w:pStyle w:val="PlainText"/>
      </w:pPr>
    </w:p>
    <w:p w:rsidR="00763238" w:rsidRPr="00E83D0E" w:rsidRDefault="00763238" w:rsidP="00047520">
      <w:pPr>
        <w:pStyle w:val="PlainText"/>
      </w:pPr>
      <w:r w:rsidRPr="00E83D0E">
        <w:t xml:space="preserve">     </w:t>
      </w: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TTTCATGAAAATGACATCATTCATACTTG~~~~~~~~~~~~~~~AGAATTCTTTAATTTGATGATTATGG</w:t>
      </w:r>
      <w:r w:rsidR="00763238" w:rsidRPr="00E83D0E">
        <w:t xml:space="preserve">TTTCACTCGT </w:t>
      </w: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763238" w:rsidRPr="00E83D0E">
        <w:rPr>
          <w:i/>
        </w:rPr>
        <w:t>-10b</w:t>
      </w:r>
      <w:r w:rsidR="00763238" w:rsidRPr="00E83D0E">
        <w:t xml:space="preserve">     TTTG</w:t>
      </w:r>
      <w:r w:rsidR="00ED6AC1" w:rsidRPr="00E83D0E">
        <w:t>ACACGAAACTCAAAAA</w:t>
      </w:r>
      <w:r w:rsidR="00DB39C3" w:rsidRPr="00E83D0E">
        <w:t>AA</w:t>
      </w:r>
      <w:r w:rsidR="00ED6AC1" w:rsidRPr="00E83D0E">
        <w:t>TCTTTTTTGACAAATGTATTTCAGAATTCTTTAATTTGAT~~~TATGG</w:t>
      </w:r>
      <w:r w:rsidR="00763238" w:rsidRPr="00E83D0E">
        <w:t xml:space="preserve">TTTCACTCGT </w:t>
      </w:r>
    </w:p>
    <w:p w:rsidR="00763238" w:rsidRPr="00E83D0E" w:rsidRDefault="00763238" w:rsidP="00047520">
      <w:pPr>
        <w:pStyle w:val="PlainText"/>
      </w:pPr>
    </w:p>
    <w:p w:rsidR="00763238" w:rsidRPr="00E83D0E" w:rsidRDefault="00900397" w:rsidP="00047520">
      <w:pPr>
        <w:pStyle w:val="PlainText"/>
      </w:pPr>
      <w:r w:rsidRPr="00E83D0E">
        <w:rPr>
          <w:i/>
        </w:rPr>
        <w:lastRenderedPageBreak/>
        <w:t>AGPaseS</w:t>
      </w:r>
      <w:r w:rsidR="00ED6AC1" w:rsidRPr="00E83D0E">
        <w:rPr>
          <w:i/>
        </w:rPr>
        <w:t>-10a</w:t>
      </w:r>
      <w:r w:rsidR="00ED6AC1" w:rsidRPr="00E83D0E">
        <w:t xml:space="preserve">     ACAGGAAATGTATCATTGACAAGAACGCAA</w:t>
      </w:r>
      <w:r w:rsidR="00DB39C3" w:rsidRPr="00E83D0E">
        <w:t>AGATAGGA</w:t>
      </w:r>
      <w:r w:rsidR="00ED6AC1" w:rsidRPr="00E83D0E">
        <w:t>AAGAATGTTTCAATCATAAATAAACATGTAAG</w:t>
      </w:r>
      <w:r w:rsidR="00763238" w:rsidRPr="00E83D0E">
        <w:t xml:space="preserve">CTTCTTTAGT </w:t>
      </w: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ACAGGAAATGTATCATTGACAAGAACGCAAAGATAGGAAAGAATGTTTCAATCATAAATAAACATGTAAG</w:t>
      </w:r>
      <w:r w:rsidR="00763238" w:rsidRPr="00E83D0E">
        <w:t xml:space="preserve">CTTCTTTAGT </w:t>
      </w:r>
    </w:p>
    <w:p w:rsidR="00763238" w:rsidRPr="00E83D0E" w:rsidRDefault="00763238" w:rsidP="00047520">
      <w:pPr>
        <w:pStyle w:val="PlainText"/>
      </w:pP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GTGTCTTATT</w:t>
      </w:r>
      <w:r w:rsidR="00763238" w:rsidRPr="00E83D0E">
        <w:t>TTTCAACT</w:t>
      </w:r>
      <w:r w:rsidR="00ED6AC1" w:rsidRPr="00E83D0E">
        <w:t>ATAGTAGAATATTATAG~~~~~</w:t>
      </w:r>
      <w:r w:rsidR="00763238" w:rsidRPr="00E83D0E">
        <w:t>~~~~</w:t>
      </w:r>
      <w:r w:rsidR="00ED6AC1" w:rsidRPr="00E83D0E">
        <w:rPr>
          <w:highlight w:val="lightGray"/>
        </w:rPr>
        <w:t>AG</w:t>
      </w:r>
      <w:r w:rsidR="00ED6AC1" w:rsidRPr="00E83D0E">
        <w:rPr>
          <w:highlight w:val="darkGray"/>
        </w:rPr>
        <w:t>C</w:t>
      </w:r>
      <w:r w:rsidR="00ED6AC1" w:rsidRPr="00E83D0E">
        <w:rPr>
          <w:highlight w:val="lightGray"/>
        </w:rPr>
        <w:t>GGAGGTTAGCTTC</w:t>
      </w:r>
      <w:r w:rsidR="00763238" w:rsidRPr="00E83D0E">
        <w:rPr>
          <w:highlight w:val="lightGray"/>
        </w:rPr>
        <w:t>CTATTAAC</w:t>
      </w:r>
      <w:r w:rsidR="00ED6AC1" w:rsidRPr="00E83D0E">
        <w:t>TA</w:t>
      </w:r>
      <w:r w:rsidR="00763238" w:rsidRPr="00E83D0E">
        <w:t xml:space="preserve">TTGTT~~~~~ </w:t>
      </w:r>
    </w:p>
    <w:p w:rsidR="00763238" w:rsidRPr="00E83D0E" w:rsidRDefault="000D2048" w:rsidP="00047520">
      <w:pPr>
        <w:pStyle w:val="PlainText"/>
      </w:pPr>
      <w:r w:rsidRPr="000D2048">
        <w:rPr>
          <w:i/>
          <w:noProof/>
          <w:lang w:eastAsia="zh-CN"/>
        </w:rPr>
        <w:pict>
          <v:line id="_x0000_s1041" style="position:absolute;flip:x;z-index:251660800" from="358pt,0" to="504.25pt,.05pt" strokeweight="1pt">
            <v:stroke endarrow="open" endarrowwidth="narrow" endarrowlength="short"/>
            <o:lock v:ext="edit" aspectratio="t"/>
          </v:line>
        </w:pict>
      </w:r>
      <w:r w:rsidR="00900397"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GTGTCTTATTTTTCAACTATAGTAGAATATTATAGTATTTATAGAGCGGAGGTTAGCTTCCTAACAACTA</w:t>
      </w:r>
      <w:r w:rsidR="00763238" w:rsidRPr="00E83D0E">
        <w:t xml:space="preserve">TTGTTCACAC </w:t>
      </w:r>
    </w:p>
    <w:p w:rsidR="00763238" w:rsidRPr="00E83D0E" w:rsidRDefault="00763238" w:rsidP="00047520">
      <w:pPr>
        <w:pStyle w:val="PlainText"/>
      </w:pP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~~~~~~~~~CAAAACACAATAGAGCACGCAACACACATTGTTGCTCGTGAGAAAGAAACCAGTACAGTGT</w:t>
      </w:r>
      <w:r w:rsidR="00763238" w:rsidRPr="00E83D0E">
        <w:t xml:space="preserve">TCAATTCAGA </w:t>
      </w: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763238" w:rsidRPr="00E83D0E">
        <w:rPr>
          <w:i/>
        </w:rPr>
        <w:t>-10b</w:t>
      </w:r>
      <w:r w:rsidR="00763238" w:rsidRPr="00E83D0E">
        <w:t xml:space="preserve">     </w:t>
      </w:r>
      <w:r w:rsidR="00ED6AC1" w:rsidRPr="00E83D0E">
        <w:t>AGTCAAGTTCAAAACACAATAGAGCACACAACACACATTGTTGCTCGTGAGAAAGAAACCAGTACAGTGT</w:t>
      </w:r>
      <w:r w:rsidR="00763238" w:rsidRPr="00E83D0E">
        <w:t xml:space="preserve">TCAATTCAGA </w:t>
      </w:r>
    </w:p>
    <w:p w:rsidR="00763238" w:rsidRPr="00E83D0E" w:rsidRDefault="00763238" w:rsidP="00047520">
      <w:pPr>
        <w:pStyle w:val="PlainText"/>
      </w:pP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TTTGATTGTTTGTAGCATGAGAGCATA~~GAAAACTCTATTGACAAGATCCCACTCGAAAAAAAGAAAAC</w:t>
      </w:r>
      <w:r w:rsidR="00763238" w:rsidRPr="00E83D0E">
        <w:t xml:space="preserve">TGTTGCAAGC </w:t>
      </w: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TTTGATTGTTTGTAGCATGAGAGCATAATACCTAAGAAAAAACTATAGGGACTCTATTGACAAGGAAAAC</w:t>
      </w:r>
      <w:r w:rsidR="00763238" w:rsidRPr="00E83D0E">
        <w:t xml:space="preserve">TGTTGCAAGC </w:t>
      </w:r>
    </w:p>
    <w:p w:rsidR="00763238" w:rsidRPr="00E83D0E" w:rsidRDefault="00763238" w:rsidP="00047520">
      <w:pPr>
        <w:pStyle w:val="PlainText"/>
      </w:pP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TATAGAGCAC</w:t>
      </w:r>
      <w:r w:rsidR="00763238" w:rsidRPr="00E83D0E">
        <w:t>TTAT</w:t>
      </w:r>
      <w:r w:rsidR="00ED6AC1" w:rsidRPr="00E83D0E">
        <w:t>ATTTTTGAGACATATATAATTGATTATTAGAATTAACTCT~~~~~~~~CTTTTCTT</w:t>
      </w:r>
      <w:r w:rsidR="00763238" w:rsidRPr="00E83D0E">
        <w:t xml:space="preserve">TGAAACTTTA </w:t>
      </w: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TATAGAGCAC~~~~~~~~TTGAGACATA~~~~ATTGATTATTAGAATTAACTCTCTGATGTTCTTTTCTT</w:t>
      </w:r>
      <w:r w:rsidR="00763238" w:rsidRPr="00E83D0E">
        <w:t xml:space="preserve">TGAAACTTTA </w:t>
      </w:r>
    </w:p>
    <w:p w:rsidR="00763238" w:rsidRPr="00E83D0E" w:rsidRDefault="00763238" w:rsidP="00047520">
      <w:pPr>
        <w:pStyle w:val="PlainText"/>
      </w:pPr>
    </w:p>
    <w:p w:rsidR="00763238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a</w:t>
      </w:r>
      <w:r w:rsidR="00ED6AC1" w:rsidRPr="00E83D0E">
        <w:t xml:space="preserve">     GGGTGTTCAAGAGGCAGACCGACCAGAGGA</w:t>
      </w:r>
      <w:r w:rsidR="00763238" w:rsidRPr="00E83D0E">
        <w:t>AGGAT</w:t>
      </w:r>
    </w:p>
    <w:p w:rsidR="00E63C6A" w:rsidRPr="00E83D0E" w:rsidRDefault="00900397" w:rsidP="00047520">
      <w:pPr>
        <w:pStyle w:val="PlainText"/>
      </w:pPr>
      <w:r w:rsidRPr="00E83D0E">
        <w:rPr>
          <w:i/>
        </w:rPr>
        <w:t>AGPaseS</w:t>
      </w:r>
      <w:r w:rsidR="00ED6AC1" w:rsidRPr="00E83D0E">
        <w:rPr>
          <w:i/>
        </w:rPr>
        <w:t>-10b</w:t>
      </w:r>
      <w:r w:rsidR="00ED6AC1" w:rsidRPr="00E83D0E">
        <w:t xml:space="preserve">     GGGTGTTCAAGAGGCAGACCGACCAGAGGA</w:t>
      </w:r>
      <w:r w:rsidR="00763238" w:rsidRPr="00E83D0E">
        <w:t>AGGAT</w:t>
      </w:r>
    </w:p>
    <w:p w:rsidR="00E63C6A" w:rsidRPr="00E83D0E" w:rsidRDefault="00E63C6A" w:rsidP="00047520">
      <w:pPr>
        <w:pStyle w:val="PlainText"/>
      </w:pPr>
    </w:p>
    <w:p w:rsidR="00E63C6A" w:rsidRPr="00E83D0E" w:rsidRDefault="00E63C6A" w:rsidP="00047520">
      <w:pPr>
        <w:pStyle w:val="PlainText"/>
      </w:pPr>
    </w:p>
    <w:p w:rsidR="00E63C6A" w:rsidRPr="00DB38C0" w:rsidRDefault="00DB38C0" w:rsidP="00DB38C0">
      <w:pPr>
        <w:pStyle w:val="PlainText"/>
        <w:jc w:val="center"/>
        <w:rPr>
          <w:b/>
          <w:i/>
          <w:sz w:val="24"/>
          <w:szCs w:val="24"/>
        </w:rPr>
      </w:pPr>
      <w:r w:rsidRPr="00DB38C0">
        <w:rPr>
          <w:b/>
          <w:i/>
          <w:sz w:val="24"/>
          <w:szCs w:val="24"/>
        </w:rPr>
        <w:t>Stp23</w:t>
      </w:r>
    </w:p>
    <w:p w:rsidR="002666BF" w:rsidRPr="00E83D0E" w:rsidRDefault="002666BF" w:rsidP="00047520">
      <w:pPr>
        <w:pStyle w:val="PlainText"/>
      </w:pPr>
    </w:p>
    <w:p w:rsidR="002666BF" w:rsidRPr="00E83D0E" w:rsidRDefault="002666BF" w:rsidP="002666BF">
      <w:pPr>
        <w:pStyle w:val="PlainText"/>
      </w:pPr>
      <w:r w:rsidRPr="00E83D0E">
        <w:rPr>
          <w:i/>
        </w:rPr>
        <w:t>Stp23-8a</w:t>
      </w:r>
      <w:r w:rsidRPr="00E83D0E">
        <w:t xml:space="preserve">     </w:t>
      </w:r>
      <w:r w:rsidR="00B3206A" w:rsidRPr="00E83D0E">
        <w:t xml:space="preserve">   GCAACAGCTC</w:t>
      </w:r>
      <w:r w:rsidRPr="00E83D0E">
        <w:t>AAAGTGTT</w:t>
      </w:r>
      <w:r w:rsidR="00B3206A" w:rsidRPr="00E83D0E">
        <w:t>CGTGATTCGCTCCTTATTAATT</w:t>
      </w:r>
      <w:r w:rsidRPr="00E83D0E">
        <w:t>GGAATGC</w:t>
      </w:r>
      <w:r w:rsidR="00B3206A" w:rsidRPr="00E83D0E">
        <w:t>TACGTATGATATTTATGAAAAGC</w:t>
      </w:r>
      <w:r w:rsidRPr="00E83D0E">
        <w:t xml:space="preserve">TGAACATGA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b</w:t>
      </w:r>
      <w:r w:rsidRPr="00E83D0E">
        <w:t xml:space="preserve">     </w:t>
      </w:r>
      <w:r w:rsidR="00B3206A" w:rsidRPr="00E83D0E">
        <w:t xml:space="preserve">   GCAACAGCTCAAAGTGTTCGTGATTCGCTCCTTATTAATTGGAATGCTACGTATGATATTTATGAAAAGC</w:t>
      </w:r>
      <w:r w:rsidRPr="00E83D0E">
        <w:t xml:space="preserve">TGAACATGA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c</w:t>
      </w:r>
      <w:r w:rsidRPr="00E83D0E">
        <w:t xml:space="preserve">     </w:t>
      </w:r>
      <w:r w:rsidR="00B3206A" w:rsidRPr="00E83D0E">
        <w:t xml:space="preserve">   GCAACAGCTC</w:t>
      </w:r>
      <w:r w:rsidRPr="00E83D0E">
        <w:t>AAA</w:t>
      </w:r>
      <w:r w:rsidR="00B3206A" w:rsidRPr="00E83D0E">
        <w:t>GTGTTCGTGATTCGCTCCTTATTAATTGGAATGCTACGTATGATATTTATGAAAAGC</w:t>
      </w:r>
      <w:r w:rsidRPr="00E83D0E">
        <w:t xml:space="preserve">TGAACATGA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d</w:t>
      </w:r>
      <w:r w:rsidRPr="00E83D0E">
        <w:t xml:space="preserve">     </w:t>
      </w:r>
      <w:r w:rsidR="00B3206A" w:rsidRPr="00E83D0E">
        <w:t xml:space="preserve">   GCAACAGCTCAAAGTGTTCGTGATTCGCTCCTTATTAATTGGAATGCTACGTATGATATTTATGAAAAGC</w:t>
      </w:r>
      <w:r w:rsidRPr="00E83D0E">
        <w:t xml:space="preserve">TGAACATGA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e</w:t>
      </w:r>
      <w:r w:rsidRPr="00E83D0E">
        <w:t xml:space="preserve">     </w:t>
      </w:r>
      <w:r w:rsidR="00B3206A" w:rsidRPr="00E83D0E">
        <w:t xml:space="preserve">   GCAACAGCTCAAAGTGTTCGTGATTCGCTCCTTATTAATTGGAATGCTACGTATGATATTTATGAAAAGC</w:t>
      </w:r>
      <w:r w:rsidRPr="00E83D0E">
        <w:t xml:space="preserve">TGAACATGA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f</w:t>
      </w:r>
      <w:r w:rsidRPr="00E83D0E">
        <w:t xml:space="preserve">     </w:t>
      </w:r>
      <w:r w:rsidR="00B3206A" w:rsidRPr="00E83D0E">
        <w:t xml:space="preserve">   GCAACAGCTCAAAGTGTTCGTGATTCGCTCCTTATTAATTGGAATGCTACGTATGATATTTATGAAAAGC</w:t>
      </w:r>
      <w:r w:rsidRPr="00E83D0E">
        <w:t xml:space="preserve">TGAACATGAA </w:t>
      </w:r>
    </w:p>
    <w:p w:rsidR="002666BF" w:rsidRPr="00E83D0E" w:rsidRDefault="002666BF" w:rsidP="002666BF">
      <w:pPr>
        <w:pStyle w:val="PlainText"/>
      </w:pPr>
    </w:p>
    <w:p w:rsidR="002666BF" w:rsidRPr="00E83D0E" w:rsidRDefault="002666BF" w:rsidP="002666BF">
      <w:pPr>
        <w:pStyle w:val="PlainText"/>
      </w:pPr>
      <w:r w:rsidRPr="00E83D0E">
        <w:t xml:space="preserve">                           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a</w:t>
      </w:r>
      <w:r w:rsidRPr="00E83D0E">
        <w:t xml:space="preserve">     </w:t>
      </w:r>
      <w:r w:rsidR="00B3206A" w:rsidRPr="00E83D0E">
        <w:t xml:space="preserve">   GCAAGCGTACTATCTATCCATGGAATTTCTGCAGGTATCTCATTATTCTTACTTTCTCTTTTGCTCTTTT</w:t>
      </w:r>
      <w:r w:rsidRPr="00E83D0E">
        <w:t xml:space="preserve">GTATGA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b</w:t>
      </w:r>
      <w:r w:rsidRPr="00E83D0E">
        <w:t xml:space="preserve">     </w:t>
      </w:r>
      <w:r w:rsidR="00B3206A" w:rsidRPr="00E83D0E">
        <w:t xml:space="preserve">   GCAAGCGTACTATCTATCCATGGAATTTCTGCAGGTATCTCATTATTCTTACTTTCTCTTTTGCTCTTTT</w:t>
      </w:r>
      <w:r w:rsidRPr="00E83D0E">
        <w:t xml:space="preserve">GTATGA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c</w:t>
      </w:r>
      <w:r w:rsidRPr="00E83D0E">
        <w:t xml:space="preserve">     </w:t>
      </w:r>
      <w:r w:rsidR="00B3206A" w:rsidRPr="00E83D0E">
        <w:t xml:space="preserve">   GCAAGCGTACTATCTATCCATGGAATTTCTGCAGGTATCTCATTATTCTTACTTTCTCTTTTGCTCTTTT</w:t>
      </w:r>
      <w:r w:rsidRPr="00E83D0E">
        <w:t xml:space="preserve">GTATGA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d</w:t>
      </w:r>
      <w:r w:rsidRPr="00E83D0E">
        <w:t xml:space="preserve">     </w:t>
      </w:r>
      <w:r w:rsidR="00B3206A" w:rsidRPr="00E83D0E">
        <w:t xml:space="preserve">   GCAAGCGTACTATCTATCCATGGAATTTCT</w:t>
      </w:r>
      <w:r w:rsidRPr="00E83D0E">
        <w:t>GCAGG</w:t>
      </w:r>
      <w:r w:rsidR="00B3206A" w:rsidRPr="00E83D0E">
        <w:t>TATCTCATTATTCTTACCTTCTCTTTTGCTCTTTT</w:t>
      </w:r>
      <w:r w:rsidRPr="00E83D0E">
        <w:t xml:space="preserve">GTATGA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e</w:t>
      </w:r>
      <w:r w:rsidRPr="00E83D0E">
        <w:t xml:space="preserve">     </w:t>
      </w:r>
      <w:r w:rsidR="00B3206A" w:rsidRPr="00E83D0E">
        <w:t xml:space="preserve">   </w:t>
      </w:r>
      <w:r w:rsidRPr="00E83D0E">
        <w:t>GCAAGCGTAC</w:t>
      </w:r>
      <w:r w:rsidR="00B3206A" w:rsidRPr="00E83D0E">
        <w:t>TATCTATCCATGGAATTTCTGCAGGTATCTCATTATTCTTACTTTCTCTTTTGCTCTTTT</w:t>
      </w:r>
      <w:r w:rsidRPr="00E83D0E">
        <w:t xml:space="preserve">GTATGA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f</w:t>
      </w:r>
      <w:r w:rsidRPr="00E83D0E">
        <w:t xml:space="preserve">     </w:t>
      </w:r>
      <w:r w:rsidR="00B3206A" w:rsidRPr="00E83D0E">
        <w:t xml:space="preserve">   GCAAGCGTACTATCTATCCATGGAATTTCTGCAGGTATCTCATTATTCTTACTTTCTCTTTTGCTCTTTT</w:t>
      </w:r>
      <w:r w:rsidRPr="00E83D0E">
        <w:t xml:space="preserve">GTATGACTGT </w:t>
      </w:r>
    </w:p>
    <w:p w:rsidR="002666BF" w:rsidRPr="00E83D0E" w:rsidRDefault="002666BF" w:rsidP="002666BF">
      <w:pPr>
        <w:pStyle w:val="PlainText"/>
      </w:pPr>
    </w:p>
    <w:p w:rsidR="002666BF" w:rsidRPr="00E83D0E" w:rsidRDefault="002666BF" w:rsidP="002666BF">
      <w:pPr>
        <w:pStyle w:val="PlainText"/>
      </w:pPr>
      <w:r w:rsidRPr="00E83D0E">
        <w:t xml:space="preserve">            </w:t>
      </w:r>
    </w:p>
    <w:p w:rsidR="002666BF" w:rsidRPr="00E83D0E" w:rsidRDefault="002666BF" w:rsidP="002666BF">
      <w:pPr>
        <w:pStyle w:val="PlainText"/>
      </w:pPr>
      <w:r w:rsidRPr="00E83D0E">
        <w:t xml:space="preserve">                        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a</w:t>
      </w:r>
      <w:r w:rsidRPr="00E83D0E">
        <w:t xml:space="preserve">     </w:t>
      </w:r>
      <w:r w:rsidR="00B3206A" w:rsidRPr="00E83D0E">
        <w:t xml:space="preserve">   GCAGAGTGACCTTAAATTATATCTAGTAAGAAATTAATCCGTTTGATATTTGCTGACAAATTAGACTGTA</w:t>
      </w:r>
      <w:r w:rsidRPr="00E83D0E">
        <w:t xml:space="preserve">TATTTA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b</w:t>
      </w:r>
      <w:r w:rsidRPr="00E83D0E">
        <w:t xml:space="preserve">    </w:t>
      </w:r>
      <w:r w:rsidR="00B3206A" w:rsidRPr="00E83D0E">
        <w:t xml:space="preserve">    GCAGAGTGACCTTAAATTATATCTAGTAAG</w:t>
      </w:r>
      <w:r w:rsidRPr="00E83D0E">
        <w:t>AAATT</w:t>
      </w:r>
      <w:r w:rsidR="00B3206A" w:rsidRPr="00E83D0E">
        <w:t>AATCCGTTTGATATTTGCTGACAAA</w:t>
      </w:r>
      <w:r w:rsidRPr="00E83D0E">
        <w:t>TTAG</w:t>
      </w:r>
      <w:r w:rsidR="00B3206A" w:rsidRPr="00E83D0E">
        <w:t>ACTGTA</w:t>
      </w:r>
      <w:r w:rsidRPr="00E83D0E">
        <w:t xml:space="preserve">TATTTA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c</w:t>
      </w:r>
      <w:r w:rsidRPr="00E83D0E">
        <w:t xml:space="preserve">     </w:t>
      </w:r>
      <w:r w:rsidR="00B3206A" w:rsidRPr="00E83D0E">
        <w:t xml:space="preserve">   GCAGAGTGACCTTAAATTATATCTAGTAAGAAATTAATCCGTTTGATATTTGCTGACAAATTATACTGTA</w:t>
      </w:r>
      <w:r w:rsidRPr="00E83D0E">
        <w:t xml:space="preserve">TATTTA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d</w:t>
      </w:r>
      <w:r w:rsidRPr="00E83D0E">
        <w:t xml:space="preserve">     </w:t>
      </w:r>
      <w:r w:rsidR="00B3206A" w:rsidRPr="00E83D0E">
        <w:t xml:space="preserve">   GCAGAGTGACCTTAAATTATATCTAGTAAGAAATTAATCCGTTTGATATTTGCTGACAAATTAGACTGTA</w:t>
      </w:r>
      <w:r w:rsidRPr="00E83D0E">
        <w:t xml:space="preserve">TATTTA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lastRenderedPageBreak/>
        <w:t>Stp23-8e</w:t>
      </w:r>
      <w:r w:rsidRPr="00E83D0E">
        <w:t xml:space="preserve">     </w:t>
      </w:r>
      <w:r w:rsidR="00B3206A" w:rsidRPr="00E83D0E">
        <w:t xml:space="preserve">   GCAGAGTGACCTTAAATTATATCTAGTAAGAAATTAATCC</w:t>
      </w:r>
      <w:r w:rsidRPr="00E83D0E">
        <w:t>GTTTGATA</w:t>
      </w:r>
      <w:r w:rsidR="00B3206A" w:rsidRPr="00E83D0E">
        <w:t>TTTGCTGACAAATTAGACTGTA</w:t>
      </w:r>
      <w:r w:rsidRPr="00E83D0E">
        <w:t xml:space="preserve">TATTTA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f</w:t>
      </w:r>
      <w:r w:rsidRPr="00E83D0E">
        <w:t xml:space="preserve">     </w:t>
      </w:r>
      <w:r w:rsidR="00B3206A" w:rsidRPr="00E83D0E">
        <w:t xml:space="preserve">   GCAGAGTGACCTTAAATTATATCTAGTAAGAAATTAATCCGTTTGATATTTGCTGACAAATTATACTGTA</w:t>
      </w:r>
      <w:r w:rsidRPr="00E83D0E">
        <w:t xml:space="preserve">TATTTACTGT </w:t>
      </w:r>
    </w:p>
    <w:p w:rsidR="002666BF" w:rsidRPr="00E83D0E" w:rsidRDefault="002666BF" w:rsidP="002666BF">
      <w:pPr>
        <w:pStyle w:val="PlainText"/>
      </w:pPr>
    </w:p>
    <w:p w:rsidR="002666BF" w:rsidRPr="00E83D0E" w:rsidRDefault="002666BF" w:rsidP="002666BF">
      <w:pPr>
        <w:pStyle w:val="PlainText"/>
      </w:pPr>
      <w:r w:rsidRPr="00E83D0E">
        <w:t xml:space="preserve">        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a</w:t>
      </w:r>
      <w:r w:rsidRPr="00E83D0E">
        <w:t xml:space="preserve">    </w:t>
      </w:r>
      <w:r w:rsidR="00B3206A" w:rsidRPr="00E83D0E">
        <w:t xml:space="preserve">    TACACATGAGAGTTTCTGAAATTTATGCACAAACAACTCTTTGCGAGCTGAGTTTAATGTATGCCCTATC</w:t>
      </w:r>
      <w:r w:rsidRPr="00E83D0E">
        <w:t xml:space="preserve">TACTGTTTAG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b</w:t>
      </w:r>
      <w:r w:rsidRPr="00E83D0E">
        <w:t xml:space="preserve">     </w:t>
      </w:r>
      <w:r w:rsidR="00B3206A" w:rsidRPr="00E83D0E">
        <w:t xml:space="preserve">   TACACATGAGAGTTTCTGAAATTTATGCACAAACAACTCTTTGCGAGCTGAGTTTAATGTATGCCCTATC</w:t>
      </w:r>
      <w:r w:rsidRPr="00E83D0E">
        <w:t xml:space="preserve">TACTGTTTAG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c</w:t>
      </w:r>
      <w:r w:rsidRPr="00E83D0E">
        <w:t xml:space="preserve">     </w:t>
      </w:r>
      <w:r w:rsidR="00B3206A" w:rsidRPr="00E83D0E">
        <w:t xml:space="preserve">   TACACATGAGAGTTTCTGAAATTTATGCACAAACAACTCTTTGCGAGCTGAGTTTAATTTATGCCCTATC</w:t>
      </w:r>
      <w:r w:rsidRPr="00E83D0E">
        <w:t xml:space="preserve">TACTGTTTAG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d</w:t>
      </w:r>
      <w:r w:rsidRPr="00E83D0E">
        <w:t xml:space="preserve">     </w:t>
      </w:r>
      <w:r w:rsidR="00B3206A" w:rsidRPr="00E83D0E">
        <w:t xml:space="preserve">   TACACATGAGAGTTTCTGAAATTTATGCAC</w:t>
      </w:r>
      <w:r w:rsidRPr="00E83D0E">
        <w:t>AAACAACTCT</w:t>
      </w:r>
      <w:r w:rsidR="00B3206A" w:rsidRPr="00E83D0E">
        <w:t>TTGCGAGCTGAGTTTAATTTATGCCCTATC</w:t>
      </w:r>
      <w:r w:rsidRPr="00E83D0E">
        <w:t xml:space="preserve">TACTGTTTAG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e</w:t>
      </w:r>
      <w:r w:rsidRPr="00E83D0E">
        <w:t xml:space="preserve">     </w:t>
      </w:r>
      <w:r w:rsidR="00B3206A" w:rsidRPr="00E83D0E">
        <w:t xml:space="preserve">   TACACATGAGAGTTTCTGAAATTTATGCACAAACAACTCTTTGCGAGCTGAGTTTAATTTATGCCCTATC</w:t>
      </w:r>
      <w:r w:rsidRPr="00E83D0E">
        <w:t xml:space="preserve">TACTGTTTAG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f</w:t>
      </w:r>
      <w:r w:rsidRPr="00E83D0E">
        <w:t xml:space="preserve">     </w:t>
      </w:r>
      <w:r w:rsidR="00B3206A" w:rsidRPr="00E83D0E">
        <w:t xml:space="preserve">   TACACATGAGAGTTTCTGAAATTTATGCACAAACAACTCTTTGCGAGCTGAGTTTAATTTATGCCCTATC</w:t>
      </w:r>
      <w:r w:rsidRPr="00E83D0E">
        <w:t xml:space="preserve">TACTGTTTAG </w:t>
      </w:r>
    </w:p>
    <w:p w:rsidR="002666BF" w:rsidRPr="00E83D0E" w:rsidRDefault="002666BF" w:rsidP="002666BF">
      <w:pPr>
        <w:pStyle w:val="PlainText"/>
      </w:pPr>
    </w:p>
    <w:p w:rsidR="002666BF" w:rsidRPr="00E83D0E" w:rsidRDefault="002666BF" w:rsidP="002666BF">
      <w:pPr>
        <w:pStyle w:val="PlainText"/>
      </w:pPr>
      <w:r w:rsidRPr="00E83D0E">
        <w:t xml:space="preserve">            </w:t>
      </w:r>
    </w:p>
    <w:p w:rsidR="002666BF" w:rsidRPr="00E83D0E" w:rsidRDefault="002666BF" w:rsidP="002666BF">
      <w:pPr>
        <w:pStyle w:val="PlainText"/>
      </w:pPr>
      <w:r w:rsidRPr="00E83D0E">
        <w:t xml:space="preserve">            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a</w:t>
      </w:r>
      <w:r w:rsidRPr="00E83D0E">
        <w:t xml:space="preserve">    </w:t>
      </w:r>
      <w:r w:rsidR="00B3206A" w:rsidRPr="00E83D0E">
        <w:t xml:space="preserve">    GGTAGAGCATTGTTAAATGCAATTGGTAATCTGGAGCTTACTGGTGCATTTGCGGAAGCTTTGAAAAACC</w:t>
      </w:r>
      <w:r w:rsidRPr="00E83D0E">
        <w:t xml:space="preserve">TTGGTCACA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b</w:t>
      </w:r>
      <w:r w:rsidRPr="00E83D0E">
        <w:t xml:space="preserve">     </w:t>
      </w:r>
      <w:r w:rsidR="00B3206A" w:rsidRPr="00E83D0E">
        <w:t xml:space="preserve">   GGTAGAGCATTGTTAAATGCAATTGGTAATCTGGAGCTTACTGGTGCATTTGCGGAAGCTTTGAAAAACC</w:t>
      </w:r>
      <w:r w:rsidRPr="00E83D0E">
        <w:t xml:space="preserve">TTGGCCACA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c</w:t>
      </w:r>
      <w:r w:rsidRPr="00E83D0E">
        <w:t xml:space="preserve">     </w:t>
      </w:r>
      <w:r w:rsidR="00B3206A" w:rsidRPr="00E83D0E">
        <w:t xml:space="preserve">   GGTAGAGCAT</w:t>
      </w:r>
      <w:r w:rsidRPr="00E83D0E">
        <w:t>TGTTAA</w:t>
      </w:r>
      <w:r w:rsidR="00B3206A" w:rsidRPr="00E83D0E">
        <w:t>ATGCAATTGGTAATCTGGAGCTTACTGGTGCATTTGCGGAAGCTTTGAAAAACC</w:t>
      </w:r>
      <w:r w:rsidRPr="00E83D0E">
        <w:t xml:space="preserve">TTGGCCACA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d</w:t>
      </w:r>
      <w:r w:rsidRPr="00E83D0E">
        <w:t xml:space="preserve">     </w:t>
      </w:r>
      <w:r w:rsidR="00B3206A" w:rsidRPr="00E83D0E">
        <w:t xml:space="preserve">   GGTAGAGCATTGTTAAATGCAATTGGTAATCTGGAGCTTACTGGTGCATTTGCGGAAGCTTTGAAAAACC</w:t>
      </w:r>
      <w:r w:rsidRPr="00E83D0E">
        <w:t xml:space="preserve">TTGGCCACA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e</w:t>
      </w:r>
      <w:r w:rsidRPr="00E83D0E">
        <w:t xml:space="preserve">     </w:t>
      </w:r>
      <w:r w:rsidR="00B3206A" w:rsidRPr="00E83D0E">
        <w:t xml:space="preserve">   GGTAGAGCATTGTTAAATGCAATTGGTAATCTGGAGCTTACTGGTGCATTTGCGGAAGCT</w:t>
      </w:r>
      <w:r w:rsidRPr="00E83D0E">
        <w:t>TTG</w:t>
      </w:r>
      <w:r w:rsidR="00B3206A" w:rsidRPr="00E83D0E">
        <w:t>AAAAACC</w:t>
      </w:r>
      <w:r w:rsidRPr="00E83D0E">
        <w:t xml:space="preserve">TTGGCCACA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f</w:t>
      </w:r>
      <w:r w:rsidRPr="00E83D0E">
        <w:t xml:space="preserve">     </w:t>
      </w:r>
      <w:r w:rsidR="00B3206A" w:rsidRPr="00E83D0E">
        <w:t xml:space="preserve">   GGTAGAGCATTGTTAAATGCAATTGGTAATCTGGAGCTTACTGGTGCATTTGCGGAAGCTTTGAAAAACC</w:t>
      </w:r>
      <w:r w:rsidRPr="00E83D0E">
        <w:t xml:space="preserve">TTGGCCACAA </w:t>
      </w:r>
    </w:p>
    <w:p w:rsidR="002666BF" w:rsidRPr="00E83D0E" w:rsidRDefault="002666BF" w:rsidP="002666BF">
      <w:pPr>
        <w:pStyle w:val="PlainText"/>
      </w:pPr>
    </w:p>
    <w:p w:rsidR="002666BF" w:rsidRPr="00E83D0E" w:rsidRDefault="002666BF" w:rsidP="002666BF">
      <w:pPr>
        <w:pStyle w:val="PlainText"/>
      </w:pPr>
      <w:r w:rsidRPr="00E83D0E">
        <w:t xml:space="preserve">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a</w:t>
      </w:r>
      <w:r w:rsidRPr="00E83D0E">
        <w:t xml:space="preserve">    </w:t>
      </w:r>
      <w:r w:rsidR="00B3206A" w:rsidRPr="00E83D0E">
        <w:t xml:space="preserve">    TCTAGAAAATGTGGCTTCTCAGGTCAGTGTGACTTTTATTTCACGCATCA</w:t>
      </w:r>
      <w:r w:rsidRPr="00E83D0E">
        <w:t>GAAAAAACCT</w:t>
      </w:r>
      <w:r w:rsidR="00B3206A" w:rsidRPr="00E83D0E">
        <w:t>AGTTTTCCAA</w:t>
      </w:r>
      <w:r w:rsidRPr="00E83D0E">
        <w:t xml:space="preserve">GTTCTT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b</w:t>
      </w:r>
      <w:r w:rsidRPr="00E83D0E">
        <w:t xml:space="preserve">     </w:t>
      </w:r>
      <w:r w:rsidR="00B3206A" w:rsidRPr="00E83D0E">
        <w:t xml:space="preserve">   TCTAGAAAAT</w:t>
      </w:r>
      <w:r w:rsidRPr="00E83D0E">
        <w:t>GTGGC</w:t>
      </w:r>
      <w:r w:rsidR="00B3206A" w:rsidRPr="00E83D0E">
        <w:t>TTCTCAGGTCAGTGTGACTTTTATT</w:t>
      </w:r>
      <w:r w:rsidRPr="00E83D0E">
        <w:t>TCA</w:t>
      </w:r>
      <w:r w:rsidRPr="00E83D0E">
        <w:rPr>
          <w:highlight w:val="lightGray"/>
        </w:rPr>
        <w:t>CGCATCAGAAAAAACCT</w:t>
      </w:r>
      <w:r w:rsidRPr="00E83D0E">
        <w:rPr>
          <w:highlight w:val="darkGray"/>
        </w:rPr>
        <w:t>A</w:t>
      </w:r>
      <w:r w:rsidRPr="00E83D0E">
        <w:rPr>
          <w:highlight w:val="lightGray"/>
        </w:rPr>
        <w:t>GG</w:t>
      </w:r>
      <w:r w:rsidR="00B3206A" w:rsidRPr="00E83D0E">
        <w:t>TTTCCAA</w:t>
      </w:r>
      <w:r w:rsidRPr="00E83D0E">
        <w:t xml:space="preserve">GTTCTTCTGT </w:t>
      </w:r>
    </w:p>
    <w:p w:rsidR="002666BF" w:rsidRPr="00E83D0E" w:rsidRDefault="000D2048" w:rsidP="002666BF">
      <w:pPr>
        <w:pStyle w:val="PlainText"/>
      </w:pPr>
      <w:r w:rsidRPr="000D2048">
        <w:rPr>
          <w:i/>
          <w:noProof/>
          <w:lang w:eastAsia="zh-CN"/>
        </w:rPr>
        <w:pict>
          <v:line id="_x0000_s1046" style="position:absolute;z-index:251665920" from="353.5pt,.6pt" to="475.4pt,.75pt" strokeweight="1pt">
            <v:stroke endarrow="open" endarrowwidth="narrow" endarrowlength="short"/>
            <o:lock v:ext="edit" aspectratio="t"/>
          </v:line>
        </w:pict>
      </w:r>
      <w:r w:rsidR="002666BF" w:rsidRPr="00E83D0E">
        <w:rPr>
          <w:i/>
        </w:rPr>
        <w:t>Stp23-8c</w:t>
      </w:r>
      <w:r w:rsidR="002666BF" w:rsidRPr="00E83D0E">
        <w:t xml:space="preserve">     </w:t>
      </w:r>
      <w:r w:rsidR="00B3206A" w:rsidRPr="00E83D0E">
        <w:t xml:space="preserve">   TCTCGAAAATGTGGCTTCTCAGGTCAGTGTGACTTTTATTTCACGCATCAGAAAAAACGTAGTTTTCCAA</w:t>
      </w:r>
      <w:r w:rsidR="002666BF" w:rsidRPr="00E83D0E">
        <w:t xml:space="preserve">GTTCTT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d</w:t>
      </w:r>
      <w:r w:rsidRPr="00E83D0E">
        <w:t xml:space="preserve">     </w:t>
      </w:r>
      <w:r w:rsidR="00B3206A" w:rsidRPr="00E83D0E">
        <w:t xml:space="preserve">   TCTAGAAAATGTGGCTTCTCAGGTCAGTGTGACTTTTATTTCACGCATCAGAAAAAACCT</w:t>
      </w:r>
      <w:r w:rsidRPr="00E83D0E">
        <w:t>AG</w:t>
      </w:r>
      <w:r w:rsidR="00B3206A" w:rsidRPr="00E83D0E">
        <w:t>TTTTCCAA</w:t>
      </w:r>
      <w:r w:rsidRPr="00E83D0E">
        <w:t xml:space="preserve">GTTCTT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e</w:t>
      </w:r>
      <w:r w:rsidRPr="00E83D0E">
        <w:t xml:space="preserve">     </w:t>
      </w:r>
      <w:r w:rsidR="00B3206A" w:rsidRPr="00E83D0E">
        <w:t xml:space="preserve">   TCTAGAAAATGTGGCTTCTCAGGTCAGTGTGACTTTTATTTCACGCATCAGAAAAAACCTAGTTTTCCAA</w:t>
      </w:r>
      <w:r w:rsidRPr="00E83D0E">
        <w:t xml:space="preserve">GTTCTTCTGT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f</w:t>
      </w:r>
      <w:r w:rsidRPr="00E83D0E">
        <w:t xml:space="preserve">     </w:t>
      </w:r>
      <w:r w:rsidR="00B3206A" w:rsidRPr="00E83D0E">
        <w:t xml:space="preserve">   TCTAGAAAATGTGGCTTCTCAGGTCAGTGTGACTTTTATTTCACGCATCAGAAAAAACCTAGTTTTCCAA</w:t>
      </w:r>
      <w:r w:rsidRPr="00E83D0E">
        <w:t xml:space="preserve">GTTCTTCTGT </w:t>
      </w:r>
    </w:p>
    <w:p w:rsidR="002666BF" w:rsidRPr="00E83D0E" w:rsidRDefault="002666BF" w:rsidP="002666BF">
      <w:pPr>
        <w:pStyle w:val="PlainText"/>
      </w:pPr>
    </w:p>
    <w:p w:rsidR="002666BF" w:rsidRPr="00E83D0E" w:rsidRDefault="002666BF" w:rsidP="002666BF">
      <w:pPr>
        <w:pStyle w:val="PlainText"/>
      </w:pPr>
      <w:r w:rsidRPr="00E83D0E">
        <w:rPr>
          <w:i/>
        </w:rPr>
        <w:t>Stp23-8a</w:t>
      </w:r>
      <w:r w:rsidRPr="00E83D0E">
        <w:t xml:space="preserve">     </w:t>
      </w:r>
      <w:r w:rsidR="00B3206A" w:rsidRPr="00E83D0E">
        <w:t xml:space="preserve">   TTTTTACTCA</w:t>
      </w:r>
      <w:r w:rsidRPr="00E83D0E">
        <w:t>ACAACA</w:t>
      </w:r>
      <w:r w:rsidR="00B3206A" w:rsidRPr="00E83D0E">
        <w:t>GTTGGACTATGTGTGAATATTTGTGACTTTGTGCATCGACTGTTATAATATTCA</w:t>
      </w:r>
      <w:r w:rsidRPr="00E83D0E">
        <w:t xml:space="preserve">GAAGCCATAC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b</w:t>
      </w:r>
      <w:r w:rsidRPr="00E83D0E">
        <w:t xml:space="preserve">     </w:t>
      </w:r>
      <w:r w:rsidR="00B3206A" w:rsidRPr="00E83D0E">
        <w:t xml:space="preserve">   GTTTTACTCAACAACAGTTGGACTATGTGTATTCATTTGTGACTTTGTGCATCGACTGTTATAACATTCA</w:t>
      </w:r>
      <w:r w:rsidRPr="00E83D0E">
        <w:t xml:space="preserve">GAAGCCATAC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c</w:t>
      </w:r>
      <w:r w:rsidRPr="00E83D0E">
        <w:t xml:space="preserve">     </w:t>
      </w:r>
      <w:r w:rsidR="00B3206A" w:rsidRPr="00E83D0E">
        <w:t xml:space="preserve">   GTTTTACTCAACAACAGTTGGACTATGTGTATTCATTTGTGACTTTGTGCATTGACTGTT</w:t>
      </w:r>
      <w:r w:rsidRPr="00E83D0E">
        <w:t>ATA</w:t>
      </w:r>
      <w:r w:rsidR="00B3206A" w:rsidRPr="00E83D0E">
        <w:t>ATATTCA</w:t>
      </w:r>
      <w:r w:rsidRPr="00E83D0E">
        <w:t xml:space="preserve">GAAGCCATAC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d</w:t>
      </w:r>
      <w:r w:rsidRPr="00E83D0E">
        <w:t xml:space="preserve">     </w:t>
      </w:r>
      <w:r w:rsidR="00B3206A" w:rsidRPr="00E83D0E">
        <w:t xml:space="preserve">   GTTTTACTCAACAACAGTTGGACTATGTGTATTCATTTGTGACTTTGTGCATCGACTGTTATAACATTCA</w:t>
      </w:r>
      <w:r w:rsidRPr="00E83D0E">
        <w:t xml:space="preserve">GAAGCCATAC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e</w:t>
      </w:r>
      <w:r w:rsidRPr="00E83D0E">
        <w:t xml:space="preserve">     </w:t>
      </w:r>
      <w:r w:rsidR="00B3206A" w:rsidRPr="00E83D0E">
        <w:t xml:space="preserve">   GTTTTACCCAACAACAGTTGGACTATGTGTATTCATTTGTGACTTTGTGCATCGACTGTTATAATATTCA</w:t>
      </w:r>
      <w:r w:rsidRPr="00E83D0E">
        <w:t xml:space="preserve">GAAGCCATAC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f</w:t>
      </w:r>
      <w:r w:rsidRPr="00E83D0E">
        <w:t xml:space="preserve">     </w:t>
      </w:r>
      <w:r w:rsidR="00B3206A" w:rsidRPr="00E83D0E">
        <w:t xml:space="preserve">   GTTTTACTCA</w:t>
      </w:r>
      <w:r w:rsidRPr="00E83D0E">
        <w:t>ACAACAGT</w:t>
      </w:r>
      <w:r w:rsidR="00B3206A" w:rsidRPr="00E83D0E">
        <w:t>TGGACTATGTGTATTCATTTGTGACTTTGTGCATCGACTGTCATAATATTCA</w:t>
      </w:r>
      <w:r w:rsidRPr="00E83D0E">
        <w:t xml:space="preserve">GAAGCCATAC </w:t>
      </w:r>
    </w:p>
    <w:p w:rsidR="002666BF" w:rsidRPr="00E83D0E" w:rsidRDefault="002666BF" w:rsidP="002666BF">
      <w:pPr>
        <w:pStyle w:val="PlainText"/>
      </w:pPr>
    </w:p>
    <w:p w:rsidR="002666BF" w:rsidRPr="00E83D0E" w:rsidRDefault="002666BF" w:rsidP="002666BF">
      <w:pPr>
        <w:pStyle w:val="PlainText"/>
      </w:pPr>
      <w:r w:rsidRPr="00E83D0E">
        <w:rPr>
          <w:i/>
        </w:rPr>
        <w:t>Stp23-8a</w:t>
      </w:r>
      <w:r w:rsidRPr="00E83D0E">
        <w:t xml:space="preserve">    </w:t>
      </w:r>
      <w:r w:rsidR="00B3206A" w:rsidRPr="00E83D0E">
        <w:t xml:space="preserve">    ATGCCATACTTGTTGTGTCTTTATGTTTTTATTTGGAGTTGACTACTTGTTAATTTTTGAATAATTATTG</w:t>
      </w:r>
      <w:r w:rsidRPr="00E83D0E">
        <w:t xml:space="preserve">ACAGGAGCC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b</w:t>
      </w:r>
      <w:r w:rsidRPr="00E83D0E">
        <w:t xml:space="preserve">     </w:t>
      </w:r>
      <w:r w:rsidR="00B3206A" w:rsidRPr="00E83D0E">
        <w:t xml:space="preserve">   </w:t>
      </w:r>
      <w:r w:rsidRPr="00E83D0E">
        <w:t>ATGCCATACT</w:t>
      </w:r>
      <w:r w:rsidR="00B3206A" w:rsidRPr="00E83D0E">
        <w:t>TGTTGTGTCTTTATGTTTTTATTTGGAGTTGACTACTTGTTAATTTTTGA</w:t>
      </w:r>
      <w:r w:rsidRPr="00E83D0E">
        <w:t>ATAA</w:t>
      </w:r>
      <w:r w:rsidR="00B3206A" w:rsidRPr="00E83D0E">
        <w:t>TTATTG</w:t>
      </w:r>
      <w:r w:rsidRPr="00E83D0E">
        <w:t xml:space="preserve">ACAGGAGCC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c</w:t>
      </w:r>
      <w:r w:rsidRPr="00E83D0E">
        <w:t xml:space="preserve">     </w:t>
      </w:r>
      <w:r w:rsidR="00B3206A" w:rsidRPr="00E83D0E">
        <w:t xml:space="preserve">   ATGCCATACTTGTTGCGTCTTTATGTTTTTATTTGGAGTTGACTACTTGTTAATTTTTGAATAATTATTG</w:t>
      </w:r>
      <w:r w:rsidRPr="00E83D0E">
        <w:t xml:space="preserve">ACAGGAGCC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d</w:t>
      </w:r>
      <w:r w:rsidRPr="00E83D0E">
        <w:t xml:space="preserve">    </w:t>
      </w:r>
      <w:r w:rsidR="00B3206A" w:rsidRPr="00E83D0E">
        <w:t xml:space="preserve">    ATGCCATACTTGTTGTGTCTTTATGTTTTTATTTGGAGTTGACTACTTGTTAATTTTTGAATAATTATTG</w:t>
      </w:r>
      <w:r w:rsidRPr="00E83D0E">
        <w:t xml:space="preserve">ACAGGAGCC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e</w:t>
      </w:r>
      <w:r w:rsidRPr="00E83D0E">
        <w:t xml:space="preserve">     </w:t>
      </w:r>
      <w:r w:rsidR="00B3206A" w:rsidRPr="00E83D0E">
        <w:t xml:space="preserve">   ATGCCATACC</w:t>
      </w:r>
      <w:r w:rsidRPr="00E83D0E">
        <w:t>TGTTGTGTC</w:t>
      </w:r>
      <w:r w:rsidR="00B3206A" w:rsidRPr="00E83D0E">
        <w:t>TTTATGTTTTTATTTGGAGTTGACTACTTGTTAATTTTTGAATAATTATTG</w:t>
      </w:r>
      <w:r w:rsidRPr="00E83D0E">
        <w:t xml:space="preserve">ACAGGAACCA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f</w:t>
      </w:r>
      <w:r w:rsidRPr="00E83D0E">
        <w:t xml:space="preserve">     </w:t>
      </w:r>
      <w:r w:rsidR="00B3206A" w:rsidRPr="00E83D0E">
        <w:t xml:space="preserve">   ATGCCATACTTGTTGTGTCTTTATGTTTTTATTTGGAGTTGACTACTTGTTAATTTTTGAATAATTATTG</w:t>
      </w:r>
      <w:r w:rsidRPr="00E83D0E">
        <w:t xml:space="preserve">ACAGGAGCCA </w:t>
      </w:r>
    </w:p>
    <w:p w:rsidR="002666BF" w:rsidRPr="00E83D0E" w:rsidRDefault="002666BF" w:rsidP="002666BF">
      <w:pPr>
        <w:pStyle w:val="PlainText"/>
      </w:pPr>
    </w:p>
    <w:p w:rsidR="002666BF" w:rsidRPr="00E83D0E" w:rsidRDefault="002666BF" w:rsidP="002666BF">
      <w:pPr>
        <w:pStyle w:val="PlainText"/>
      </w:pPr>
      <w:r w:rsidRPr="00E83D0E">
        <w:rPr>
          <w:i/>
        </w:rPr>
        <w:lastRenderedPageBreak/>
        <w:t>Stp23-8a</w:t>
      </w:r>
      <w:r w:rsidRPr="00E83D0E">
        <w:t xml:space="preserve">    </w:t>
      </w:r>
      <w:r w:rsidR="00B3206A" w:rsidRPr="00E83D0E">
        <w:t xml:space="preserve">    GATGCTGCTC</w:t>
      </w:r>
      <w:r w:rsidR="00582DBB" w:rsidRPr="00E83D0E">
        <w:t>TTGGAAATGGGGGTTTGGGACGGCTTGCTTCCTGTTTTCTGGACTCTTTG</w:t>
      </w:r>
      <w:r w:rsidRPr="00E83D0E">
        <w:t>GCAAC</w:t>
      </w:r>
      <w:r w:rsidR="00582DBB" w:rsidRPr="00E83D0E">
        <w:t>ACTAA</w:t>
      </w:r>
      <w:r w:rsidRPr="00E83D0E">
        <w:t xml:space="preserve">ACTACCCAGC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b</w:t>
      </w:r>
      <w:r w:rsidRPr="00E83D0E">
        <w:t xml:space="preserve">     </w:t>
      </w:r>
      <w:r w:rsidR="00B3206A" w:rsidRPr="00E83D0E">
        <w:t xml:space="preserve">   GATGCTGCTC</w:t>
      </w:r>
      <w:r w:rsidR="00582DBB" w:rsidRPr="00E83D0E">
        <w:t>TTGGAAATGGGGGTTTGGGACGGCTTGCTTCCTGTTTTCTGGACTCTTTGGCAACACTAA</w:t>
      </w:r>
      <w:r w:rsidRPr="00E83D0E">
        <w:t xml:space="preserve">ACTACCCAGC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c</w:t>
      </w:r>
      <w:r w:rsidRPr="00E83D0E">
        <w:t xml:space="preserve">     </w:t>
      </w:r>
      <w:r w:rsidR="00B3206A" w:rsidRPr="00E83D0E">
        <w:t xml:space="preserve">   </w:t>
      </w:r>
      <w:r w:rsidR="00582DBB" w:rsidRPr="00E83D0E">
        <w:t>GATGCTGCTCTTGGAAATGGGGGTTTGGGACGGCTTGCTTCCTGTTTTCT</w:t>
      </w:r>
      <w:r w:rsidR="002E6871" w:rsidRPr="00E83D0E">
        <w:t>GGACTCTTTG</w:t>
      </w:r>
      <w:r w:rsidRPr="00E83D0E">
        <w:t>GCAA</w:t>
      </w:r>
      <w:r w:rsidR="002E6871" w:rsidRPr="00E83D0E">
        <w:t>CACTAA</w:t>
      </w:r>
      <w:r w:rsidRPr="00E83D0E">
        <w:t xml:space="preserve">ACTACCCAGC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d</w:t>
      </w:r>
      <w:r w:rsidRPr="00E83D0E">
        <w:t xml:space="preserve">     </w:t>
      </w:r>
      <w:r w:rsidR="00B3206A" w:rsidRPr="00E83D0E">
        <w:t xml:space="preserve">   </w:t>
      </w:r>
      <w:r w:rsidR="00582DBB" w:rsidRPr="00E83D0E">
        <w:t>GATGCTGCTC</w:t>
      </w:r>
      <w:r w:rsidRPr="00E83D0E">
        <w:t>TTGGAAATGG</w:t>
      </w:r>
      <w:r w:rsidR="00582DBB" w:rsidRPr="00E83D0E">
        <w:t>GGGTTTGGGACGGCTTGCTTCCTGTTTTCT</w:t>
      </w:r>
      <w:r w:rsidR="002E6871" w:rsidRPr="00E83D0E">
        <w:t>GGACTCTTTGGCAACACTAA</w:t>
      </w:r>
      <w:r w:rsidRPr="00E83D0E">
        <w:t xml:space="preserve">ACTACCCAGC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e</w:t>
      </w:r>
      <w:r w:rsidRPr="00E83D0E">
        <w:t xml:space="preserve">     </w:t>
      </w:r>
      <w:r w:rsidR="00B3206A" w:rsidRPr="00E83D0E">
        <w:t xml:space="preserve">   </w:t>
      </w:r>
      <w:r w:rsidR="00582DBB" w:rsidRPr="00E83D0E">
        <w:t>GATGCTGCTCTTGGAAATGGGGGTTTGGGACGGCTTGCTTCCTGTTTTCTGGACTCTTTG</w:t>
      </w:r>
      <w:r w:rsidR="002E6871" w:rsidRPr="00E83D0E">
        <w:t>GCAACACTAA</w:t>
      </w:r>
      <w:r w:rsidRPr="00E83D0E">
        <w:t xml:space="preserve">ACTACCCAGC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f</w:t>
      </w:r>
      <w:r w:rsidRPr="00E83D0E">
        <w:t xml:space="preserve">     </w:t>
      </w:r>
      <w:r w:rsidR="00B3206A" w:rsidRPr="00E83D0E">
        <w:t xml:space="preserve">   </w:t>
      </w:r>
      <w:r w:rsidR="00582DBB" w:rsidRPr="00E83D0E">
        <w:t>GATGCTGCTCTTGGAAATGGGGGTTTGGGACGGCTTGCTTCCTGTTTTCTGGACTCTTTG</w:t>
      </w:r>
      <w:r w:rsidR="002E6871" w:rsidRPr="00E83D0E">
        <w:t>GCAACACTAA</w:t>
      </w:r>
      <w:r w:rsidRPr="00E83D0E">
        <w:t xml:space="preserve">ACTACCCAGC </w:t>
      </w:r>
    </w:p>
    <w:p w:rsidR="002666BF" w:rsidRPr="00E83D0E" w:rsidRDefault="002666BF" w:rsidP="002666BF">
      <w:pPr>
        <w:pStyle w:val="PlainText"/>
      </w:pPr>
    </w:p>
    <w:p w:rsidR="002666BF" w:rsidRPr="00E83D0E" w:rsidRDefault="002666BF" w:rsidP="002666BF">
      <w:pPr>
        <w:pStyle w:val="PlainText"/>
      </w:pPr>
      <w:r w:rsidRPr="00E83D0E">
        <w:t xml:space="preserve"> 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a</w:t>
      </w:r>
      <w:r w:rsidRPr="00E83D0E">
        <w:t xml:space="preserve">     </w:t>
      </w:r>
      <w:r w:rsidR="002E6871" w:rsidRPr="00E83D0E">
        <w:t xml:space="preserve">   ATGGGGCTATGGACTTAGGTACAAGTATGGTTTATTTAAGCAACGGATTACAAAAGATGGTCAGGAGGAG</w:t>
      </w:r>
      <w:r w:rsidRPr="00E83D0E">
        <w:t>GTG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b</w:t>
      </w:r>
      <w:r w:rsidRPr="00E83D0E">
        <w:t xml:space="preserve">     </w:t>
      </w:r>
      <w:r w:rsidR="002E6871" w:rsidRPr="00E83D0E">
        <w:t xml:space="preserve">   ATGGGGCTATGGACTTAGGTACAAGTATGGTTTATTTAAGCAACGGATTA</w:t>
      </w:r>
      <w:r w:rsidRPr="00E83D0E">
        <w:t>CA</w:t>
      </w:r>
      <w:r w:rsidRPr="00E83D0E">
        <w:rPr>
          <w:highlight w:val="lightGray"/>
        </w:rPr>
        <w:t>AAAGATGG</w:t>
      </w:r>
      <w:r w:rsidR="002E6871" w:rsidRPr="00E83D0E">
        <w:rPr>
          <w:highlight w:val="lightGray"/>
        </w:rPr>
        <w:t>TCAGGAGGAG</w:t>
      </w:r>
      <w:r w:rsidRPr="00E83D0E">
        <w:rPr>
          <w:highlight w:val="lightGray"/>
        </w:rPr>
        <w:t>GTG</w:t>
      </w:r>
    </w:p>
    <w:p w:rsidR="002666BF" w:rsidRPr="00E83D0E" w:rsidRDefault="000D2048" w:rsidP="002666BF">
      <w:pPr>
        <w:pStyle w:val="PlainText"/>
      </w:pPr>
      <w:r>
        <w:rPr>
          <w:noProof/>
          <w:lang w:eastAsia="zh-CN"/>
        </w:rPr>
        <w:pict>
          <v:line id="_x0000_s1042" style="position:absolute;flip:x;z-index:251661824" from="407.05pt,.35pt" to="533.5pt,.4pt" strokeweight="1pt">
            <v:stroke endarrow="open" endarrowwidth="narrow" endarrowlength="short"/>
            <o:lock v:ext="edit" aspectratio="t"/>
          </v:line>
        </w:pict>
      </w:r>
      <w:r w:rsidR="002666BF" w:rsidRPr="00E83D0E">
        <w:rPr>
          <w:i/>
        </w:rPr>
        <w:t>Stp23-8c</w:t>
      </w:r>
      <w:r w:rsidR="002666BF" w:rsidRPr="00E83D0E">
        <w:t xml:space="preserve">     </w:t>
      </w:r>
      <w:r w:rsidR="002E6871" w:rsidRPr="00E83D0E">
        <w:t xml:space="preserve">   ATGGGGCTATGGACTTAGGTACAAGTATGGTTTATTTAAGCAACGGATTACAAAAGATGGTCAGGAGGAG</w:t>
      </w:r>
      <w:r w:rsidR="002666BF" w:rsidRPr="00E83D0E">
        <w:t>GTG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d</w:t>
      </w:r>
      <w:r w:rsidRPr="00E83D0E">
        <w:t xml:space="preserve">     </w:t>
      </w:r>
      <w:r w:rsidR="002E6871" w:rsidRPr="00E83D0E">
        <w:t xml:space="preserve">   ATGGGGCTATGGACTTAGGTACAAGTATGGTTTATTTAAGCAACGGATTACAAAAGATGGTCAGGAGGAG</w:t>
      </w:r>
      <w:r w:rsidRPr="00E83D0E">
        <w:t>GTG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e</w:t>
      </w:r>
      <w:r w:rsidRPr="00E83D0E">
        <w:t xml:space="preserve">     </w:t>
      </w:r>
      <w:r w:rsidR="002E6871" w:rsidRPr="00E83D0E">
        <w:t xml:space="preserve">   ATGGGGCTATGGACTTAGGTACAAGTATGGTTTATTTAAGCAACGGATTA</w:t>
      </w:r>
      <w:r w:rsidRPr="00E83D0E">
        <w:t>CAA</w:t>
      </w:r>
      <w:r w:rsidR="002E6871" w:rsidRPr="00E83D0E">
        <w:t>AAGATGGTCAGGAGGAG</w:t>
      </w:r>
      <w:r w:rsidRPr="00E83D0E">
        <w:t>GTG</w:t>
      </w:r>
    </w:p>
    <w:p w:rsidR="002666BF" w:rsidRPr="00E83D0E" w:rsidRDefault="002666BF" w:rsidP="002666BF">
      <w:pPr>
        <w:pStyle w:val="PlainText"/>
      </w:pPr>
      <w:r w:rsidRPr="00E83D0E">
        <w:rPr>
          <w:i/>
        </w:rPr>
        <w:t>Stp23-8f</w:t>
      </w:r>
      <w:r w:rsidRPr="00E83D0E">
        <w:t xml:space="preserve">     </w:t>
      </w:r>
      <w:r w:rsidR="002E6871" w:rsidRPr="00E83D0E">
        <w:t xml:space="preserve">   ATGGGGCTATGGACTTAGGTACAAGTATGGTTTATTTAAGCAACGGATTACAAAAGATGGTCAGGAGGAG</w:t>
      </w:r>
      <w:r w:rsidRPr="00E83D0E">
        <w:t>GTG</w:t>
      </w:r>
    </w:p>
    <w:p w:rsidR="002666BF" w:rsidRPr="00E83D0E" w:rsidRDefault="002666BF" w:rsidP="002666BF">
      <w:pPr>
        <w:pStyle w:val="PlainText"/>
      </w:pPr>
    </w:p>
    <w:p w:rsidR="002666BF" w:rsidRDefault="002666BF" w:rsidP="00047520">
      <w:pPr>
        <w:pStyle w:val="PlainText"/>
      </w:pPr>
    </w:p>
    <w:p w:rsidR="00DB38C0" w:rsidRPr="00E83D0E" w:rsidRDefault="00DB38C0" w:rsidP="00047520">
      <w:pPr>
        <w:pStyle w:val="PlainText"/>
      </w:pPr>
    </w:p>
    <w:p w:rsidR="00BD3855" w:rsidRPr="00DB38C0" w:rsidRDefault="00DB38C0" w:rsidP="00DB38C0">
      <w:pPr>
        <w:pStyle w:val="PlainText"/>
        <w:jc w:val="center"/>
        <w:rPr>
          <w:i/>
        </w:rPr>
      </w:pPr>
      <w:r w:rsidRPr="00DB38C0">
        <w:rPr>
          <w:b/>
          <w:i/>
          <w:sz w:val="24"/>
          <w:szCs w:val="24"/>
        </w:rPr>
        <w:t>Pain-1</w:t>
      </w:r>
      <w:r w:rsidR="00BD3855" w:rsidRPr="00DB38C0">
        <w:rPr>
          <w:i/>
        </w:rPr>
        <w:t xml:space="preserve">     </w:t>
      </w:r>
    </w:p>
    <w:p w:rsidR="00BD3855" w:rsidRPr="00E83D0E" w:rsidRDefault="00BD3855" w:rsidP="00BD3855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CCGTCAAGAGGTGTTTCTCAGGGAGTCTCCGATAAGACTTTTCGAGATGTCGTCAATGCTAGTCACGTTTCTTATGCG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CCGTCAAGAGGTGTTTCTCAGGGAGTCTCCGATAAGACTTTTCGAGATGTCGTCAATGCTAGTCACGTTTCTTATGCG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CCGTCAAGAGGTGTTTCTCAGGGAGTCTCCGATAAGACTTTTCGAGATGTCGTCAATGCTAGTCACGTTTCTTATGCG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CCGTCAAGAGGTGTTTCTCAGGGAGTCTCCGATAAGACTTTTCGAGATGTCGTCAATGCTAGTCACGTTTCTTATGCG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GTCCAATGCTATGCTTAGCTGGCAAAGAACTGCTTACCATTTTCAACCTCAAAAAAATTGGATGAACGGTAATTAAC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GTCCAATGCTATGCTTAGCTGGCAAAGAACTGCTTACCATTTTCAACCTCAAAAAAATTGGATGAACGGTAATTAAC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GTCCAATGCTATGCTTAGCTGGCAAAGAACTGCTTACCATTTTCAACCTCAAAAAAATTGGATGAACGGTAATTAAC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GTCCAATGCTATGCTTAGCTGGCAAAGAACTGCTTACCATTTTCAACCTCAAAAAAATTGGATGAACGGTAATTAACT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CTTATTTTGACTTTTCTGTAATTTCCTATTTATTTGATCTTAAAATTGAAATAAATTATAAATACTTATACTAGTTT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CTTATTTTGACTTTTCTGTAATTTCCTATTTATTTGATCTTAAAATTGAAATAAATTATAAATACTTATACTAGTTT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CTTATTTTGACTTTTCTGTAATTTCCTATTTATTTGATCTTAAAATTGAAATAAATTATAAATACTTATACTAGTTT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CTTATTTTGACTTTTCTGTAATTTCCTATTTATTTGATCTTAAAATTGAAATAAATTATAAATACTTATACTAGTTTT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TTCTTAATGATATTTATGGCTATTGATCTGTTGGGGTATCTTTTGGATTCTGATTGGATGCTATTCTGCAGATCCT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TTCTTAATGATATTTATGGCTATTGATCTGTTGGGGTATCTTTTGGATTCTGATTGGATGCTATTCTGCAGATCCT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>TTTTCTTAATGATATTTATGGCTATTGATCTGTT</w:t>
      </w:r>
      <w:r w:rsidR="00A53F1B" w:rsidRPr="00E83D0E">
        <w:t>~</w:t>
      </w:r>
      <w:r w:rsidRPr="00E83D0E">
        <w:t xml:space="preserve">GGGTATCTTTTGGATCCTGATTGGATGCTATTCTGCAGATCCT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TTCTTAATGATATTTATGGCTATTGATCTGTTGGGGTATCTTTTGGATCCTGATTGGATGCTATTCTGCAGATCCTAA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lastRenderedPageBreak/>
        <w:t xml:space="preserve">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GGTGAGTTCAAAGTTAATTATCATCACTATTTTCTGTTAGTATTTAATTAATTATATTCTTAAACCATGAATTAAAA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GGTGAGTTCAAAGTTAATTATTATCACTATTTTCTGTTAGTATTTAATTAATTATATTCTTAAACCATGAATTAAAA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GGTGAGTTCAAAGTTAATTATCATCACTATTTTCTGTTAGTATTTAATTAATTATATTCTTAAACCATGAATTAAAA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GGTGAGTTCAAAGTTAATTATCATCACTATTTTCTGTTAGTATTTAATTAATTATATTCTTAAACCATGAATTAAAAC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AAAGGCAGTAAAATTCTCTCATGAGGTAATTATGGTTTTATTTGATTTAAGCCTATAAGTGCCAACCAATCCATGT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AAAGGCAGTAAAATTCTCTCATGAGGTAATTATGGTTTTATTTGATTTAAGCCTATAAGTGCCAACCAATCCATGT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AAAGGCAGTAAAATTCTCTCATGAGGTAATTATGGTTTTATTTGATTTAAGCCTATAAGTGCCAACCAATCCATGT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AAAGGCAGTAAAATTCTCTCATGAGGTAATTATGGTTTTATTTGATTTAAGCCTATAAGTGCCAACCAATCCATGTA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AGCAAATCATTAATTCGGGTGCTTATGTATGTCATCTCGGTTAATCCTTTTACCTTTTACTCAAAAGGAACTATTACT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AGCAAATCATTAATTCGGGTGCTTATGTATGTCATCTCGGTTAATCCTTTTACCTTTTACTCAAAAGGAACTATTACT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 xml:space="preserve">-8b  </w:t>
      </w:r>
      <w:r w:rsidRPr="00E83D0E">
        <w:t xml:space="preserve"> </w:t>
      </w:r>
      <w:r w:rsidR="00452C1D" w:rsidRPr="00E83D0E">
        <w:t xml:space="preserve">     </w:t>
      </w:r>
      <w:r w:rsidRPr="00E83D0E">
        <w:t xml:space="preserve">GAGCAAATCATTAATTCGGGTGCTTATGTATGTCATCTCGATTAATCCTTTGACCTTTTACTCAAAAGGAACTATTACT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AGCAAATCATTAATTCGGGTGCTTATGTATGTCATCTCGGTTAATCCTTTTACCTTTTACTCAAAAGGAACTATTACTC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D2048" w:rsidP="00011453">
      <w:pPr>
        <w:pStyle w:val="PlainText"/>
      </w:pPr>
      <w:r w:rsidRPr="000D2048">
        <w:rPr>
          <w:i/>
          <w:noProof/>
          <w:lang w:eastAsia="zh-CN"/>
        </w:rPr>
        <w:pict>
          <v:line id="_x0000_s1026" style="position:absolute;z-index:251649536" from="222.25pt,11pt" to="379.55pt,11.15pt" strokeweight="1pt">
            <v:stroke endarrow="open" endarrowwidth="narrow" endarrowlength="short"/>
            <o:lock v:ext="edit" aspectratio="t"/>
          </v:line>
        </w:pict>
      </w:r>
      <w:r w:rsidR="00011453" w:rsidRPr="00E83D0E">
        <w:rPr>
          <w:i/>
        </w:rPr>
        <w:t>Pain</w:t>
      </w:r>
      <w:r w:rsidR="00DB38C0">
        <w:rPr>
          <w:i/>
        </w:rPr>
        <w:t>1</w:t>
      </w:r>
      <w:r w:rsidR="00011453" w:rsidRPr="00E83D0E">
        <w:rPr>
          <w:i/>
        </w:rPr>
        <w:t>-8c</w:t>
      </w:r>
      <w:r w:rsidR="00011453" w:rsidRPr="00E83D0E">
        <w:t xml:space="preserve">   </w:t>
      </w:r>
      <w:r w:rsidR="00452C1D" w:rsidRPr="00E83D0E">
        <w:t xml:space="preserve">     </w:t>
      </w:r>
      <w:r w:rsidR="00011453" w:rsidRPr="00E83D0E">
        <w:t>CGTCCAAAATAATTGATGTTT</w:t>
      </w:r>
      <w:r w:rsidR="00011453" w:rsidRPr="00E83D0E">
        <w:rPr>
          <w:highlight w:val="lightGray"/>
        </w:rPr>
        <w:t>CACATAATCAACGTGATGTTTAATTA</w:t>
      </w:r>
      <w:r w:rsidR="00240551" w:rsidRPr="00E83D0E">
        <w:t>~</w:t>
      </w:r>
      <w:r w:rsidR="00011453" w:rsidRPr="00E83D0E">
        <w:t xml:space="preserve">TTTTTTTCAAATTTACCCTTGATATATACC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>CGTCCAAAATAATTGATGTTTCACATAATCAACGTGATGTTTAAA</w:t>
      </w:r>
      <w:r w:rsidR="00240551" w:rsidRPr="00E83D0E">
        <w:t>~~</w:t>
      </w:r>
      <w:r w:rsidRPr="00E83D0E">
        <w:t xml:space="preserve">TTTTTTTTCAAATTTACCCTTGATATATACC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CGTCCAAAATAATTGATGTTTCACATAATCAACGTGATGTTTAATTTTTTTTTTTCAAATTTACCCTTGATATATACC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CGTCCAAAATAATTGATGTTTCACATAATCAACGTGATGTTTAATTTTTTTTTTTCAAATTTACCCTTGATATATACCTA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</w:t>
      </w:r>
      <w:r w:rsidRPr="00E83D0E">
        <w:t xml:space="preserve">ATCCCTATAATGATTATGCCAAATCTAATATGAAAAGAAAATCATAATTACAGATATTTTAGTCACAATTAATTCA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</w:t>
      </w:r>
      <w:r w:rsidRPr="00E83D0E">
        <w:t xml:space="preserve">ATCCCTATAATGATTATGCCAAATCTAATATGAAAAGAAAATCATAATTACAGATATTTTAGTCACAATTAATTCA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</w:t>
      </w:r>
      <w:r w:rsidRPr="00E83D0E">
        <w:t xml:space="preserve">ATCCCTATAATGATTATGCCAAATCTAATATGAAAAGAAAATCATAATTACAGATATTTTAGTCACAATTAATTCA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</w:t>
      </w:r>
      <w:r w:rsidRPr="00E83D0E">
        <w:t xml:space="preserve">ATCCCTATAATGATTATGCCAAATCTAATATGAAAAGAAAATCATAATTACAGATATTTTAGTCACAATTAATTCATGTT </w:t>
      </w:r>
    </w:p>
    <w:p w:rsidR="00011453" w:rsidRPr="00E83D0E" w:rsidRDefault="00011453" w:rsidP="00011453">
      <w:pPr>
        <w:pStyle w:val="PlainText"/>
      </w:pPr>
      <w:r w:rsidRPr="00E83D0E">
        <w:t xml:space="preserve">         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AATATCAATAATTTTGGATTGGAGGGAGTACTAATTAGGAAAATAATTAAGTTAAATCATTTTCACTAAACATTGT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AATATCAATAATTTTGGATTGGAGGGAGTACTAATTAGGAAAATAATTAAGTTAAATCATTTTCACTAAACATTGT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AATATCAATAATTTTGGATTGGAGGGAGTACTAATTAGGAAAATAATTAAGTTAAATCATTTTCACTAAACATTGT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AATATCAATAATTTTGGATTGGAGGGAGTACTAATTAGGAAAATAATTAAGTTAAATCATTTTCACTAAACATTGTTT </w:t>
      </w:r>
    </w:p>
    <w:p w:rsidR="00011453" w:rsidRPr="00E83D0E" w:rsidRDefault="00011453" w:rsidP="00011453">
      <w:pPr>
        <w:pStyle w:val="PlainText"/>
      </w:pPr>
      <w:r w:rsidRPr="00E83D0E">
        <w:t xml:space="preserve">         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GACTAAGGATGAAATAGGGGAGGAATCAATTATCTTATTTTTGTAAATGGATAAGTATTTTGAAATAACAAATTTTA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GACTAAGGATGAAATAGGGGAGGAATCAATTATCTTATTTTTGTAAATGGATAAGTATTTTGAAATAACAAATTTTA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GACTAAGGATGAAATAGGGGAGGAATCAATTATCTTATTTTTGTAAATGGATAAGTATTTTGAAATAACAAATTTTA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GACTAAGGATGAAATAGGGGAGGAATCAATTATCTTATTTTTGTAAATGGATAAGTATTTTGAAATAACAAATTTTAAG </w:t>
      </w:r>
    </w:p>
    <w:p w:rsidR="00011453" w:rsidRPr="00E83D0E" w:rsidRDefault="00011453" w:rsidP="00011453">
      <w:pPr>
        <w:pStyle w:val="PlainText"/>
      </w:pPr>
      <w:r w:rsidRPr="00E83D0E">
        <w:t xml:space="preserve">         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AACACGACAAGTCAAATAGAGTAGGATTTGATGGAGTGTATTCTAACCTTTCTAGATATTCATAAAAATTGGTTGA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AACACGACAAGTCAAATAGAGTAGGATTTGATGGAGTGTATTCTAACCTTTCTAGATATTCATAAAAATTGGTTGA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AACACGACAAGTCAAATAGAGTAGGATTTGATGGAGTGTATTCTAACCTTTCTAGATATTCATAAAAATTGGTTGA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AACACGACAAGTCAAATAGAGTAGGATTTGATGGAGTGTATTCTAACCTTTCTAGATATTCATAAAAATTGGTTGAAC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TTTTTAATAAACACGACAAGTTGATGAATTAGGCTTGTTGTTCCAATATAATTGGGATTAACATGAGATCGTGTGG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TTTTTAATAAACACGACAAGTTGATGAATTAGGCTTGTTGTTCCAATATAATTGGGATTAACATGAGATCGTGTGG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TTTTTAATAAACACGACAAGTTGATGAATTAGGCTTGTTGTTCCAATATAATTGGGATTAACATGAGATCGTGTGG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DB38C0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ATTTTAATAAACACGACAAGTTGATGAATTAGGCTTGTTGTTCCAATATAATTGGGATTAACATGAGATCGTGTGACA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GAAAGTTTTTTGGTTTTGGGTAATTTTCCAATAAAAATTAAACACATGATTGGTCAGTTTTATACAAGTTTGGAAAT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GAAAGTTTTTTGGTTTTGGGTAATTTTCCAATAAAAATTAAACACATGATTGGTCAGTTTTATACAAGTTTGGAAAT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GAAAGTTTTTTGGTTTTGGGTAATTTTCCAATAAAAATTAAACACATGATTGGTCAGTTTTATACAAGTTTGGAAAT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GCAATGTTTTTTGGTTTTGGGTAATTTTCCAATAAAAATTAAACACATGATTGGTCAGTTTTACACAAGTTTGGAAACCA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TCACGTTATGTGGGTCATACTTTTTTGTAGTAATGTAATAATTCCATTAGTTGGCCCCCCATCCAAATTATTTGTCC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TCACGTTATGTGGGTCATACTTTTTTGTAGTAATGTAATAATTCCATTAGTTGGCCCCCCATCCAAATTATTTGTCC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TCACGCTATGTGGGTCATACTTTTTTGTAGTAATGTAATAATTCCATTAGTTGGCCCCCCATCCAAATTATTTGTCTA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TCACGTTATGTGGATCATACTTTTTTGTAGTAATGTAATAATTCCATTAGTTGGGCCCCCACCCAAATTATTTATCCA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>CTTTCCACTTGGTCATTTTCTCTTCTTTTATTTTTTTGAAATGGAGTAGGTTATCTTGTGC</w:t>
      </w:r>
      <w:r w:rsidRPr="00E83D0E">
        <w:rPr>
          <w:highlight w:val="lightGray"/>
        </w:rPr>
        <w:t>CGGTTAGAAGCAATTACTA</w:t>
      </w:r>
      <w:r w:rsidRPr="00E83D0E">
        <w:t xml:space="preserve"> </w:t>
      </w:r>
    </w:p>
    <w:p w:rsidR="00011453" w:rsidRPr="00E83D0E" w:rsidRDefault="000D2048" w:rsidP="00011453">
      <w:pPr>
        <w:pStyle w:val="PlainText"/>
      </w:pPr>
      <w:r>
        <w:rPr>
          <w:noProof/>
          <w:lang w:eastAsia="zh-CN"/>
        </w:rPr>
        <w:pict>
          <v:line id="_x0000_s1027" style="position:absolute;flip:x;z-index:251650560" from="460.55pt,.4pt" to="575.65pt,.45pt" strokeweight="1pt">
            <v:stroke endarrow="open" endarrowwidth="narrow" endarrowlength="short"/>
            <o:lock v:ext="edit" aspectratio="t"/>
          </v:line>
        </w:pict>
      </w:r>
      <w:r w:rsidR="00011453" w:rsidRPr="00E83D0E">
        <w:rPr>
          <w:i/>
        </w:rPr>
        <w:t>Pain</w:t>
      </w:r>
      <w:r w:rsidR="0021572F">
        <w:rPr>
          <w:i/>
        </w:rPr>
        <w:t>1</w:t>
      </w:r>
      <w:r w:rsidR="00011453" w:rsidRPr="00E83D0E">
        <w:rPr>
          <w:i/>
        </w:rPr>
        <w:t>-8a</w:t>
      </w:r>
      <w:r w:rsidR="00452C1D" w:rsidRPr="00E83D0E">
        <w:t xml:space="preserve">        </w:t>
      </w:r>
      <w:r w:rsidR="00011453" w:rsidRPr="00E83D0E">
        <w:t xml:space="preserve">CTTTCCACTTGGTCATTTTCTCTTCTTTTATTTTTTTGAAATGGAGTAGGTTATCTTGTGCCGCTTAGAAGCAATTAC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CTTTCCACTTGGTCATTTTCTCTTCTTTTATTTTTTTGAAATGGAGTAGGTTATCTTGTGCCGCTTAGAAGCAATTAC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>CTTTCCACTTGGTCATT</w:t>
      </w:r>
      <w:r w:rsidR="00982CFF" w:rsidRPr="00E83D0E">
        <w:t>~~~~~~~~</w:t>
      </w:r>
      <w:r w:rsidRPr="00E83D0E">
        <w:t>TTTTTTTTTTTTGAAATGGAGTAGGTTATCTTG</w:t>
      </w:r>
      <w:r w:rsidR="00982CFF" w:rsidRPr="00E83D0E">
        <w:t>~</w:t>
      </w:r>
      <w:r w:rsidRPr="00E83D0E">
        <w:t>GCCGCTT</w:t>
      </w:r>
      <w:r w:rsidR="00982CFF" w:rsidRPr="00E83D0E">
        <w:t>~~~</w:t>
      </w:r>
      <w:r w:rsidRPr="00E83D0E">
        <w:t xml:space="preserve">AGCAATTACTA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rPr>
          <w:highlight w:val="lightGray"/>
        </w:rPr>
        <w:t>TTACC</w:t>
      </w:r>
      <w:r w:rsidRPr="00E83D0E">
        <w:t>ATTTCGAAGTCA</w:t>
      </w:r>
      <w:r w:rsidR="00982CFF" w:rsidRPr="00E83D0E">
        <w:t>~~~~</w:t>
      </w:r>
      <w:r w:rsidRPr="00E83D0E">
        <w:t xml:space="preserve">TAAAAAAATCAATATATATCATATGGATAAAAATATATAACATAAATTTCATGAGTTTA </w:t>
      </w:r>
    </w:p>
    <w:p w:rsidR="00011453" w:rsidRPr="00E83D0E" w:rsidRDefault="000D2048" w:rsidP="00011453">
      <w:pPr>
        <w:pStyle w:val="PlainText"/>
      </w:pPr>
      <w:r w:rsidRPr="000D2048">
        <w:rPr>
          <w:i/>
          <w:noProof/>
          <w:lang w:eastAsia="zh-CN"/>
        </w:rPr>
        <w:pict>
          <v:line id="_x0000_s1028" style="position:absolute;flip:x;z-index:251651584" from="94.4pt,.45pt" to="125.6pt,.5pt" strokeweight="1pt">
            <v:stroke endarrow="open" endarrowwidth="narrow" endarrowlength="short"/>
            <o:lock v:ext="edit" aspectratio="t"/>
          </v:line>
        </w:pict>
      </w:r>
      <w:r w:rsidR="00011453" w:rsidRPr="00E83D0E">
        <w:rPr>
          <w:i/>
        </w:rPr>
        <w:t>Pain</w:t>
      </w:r>
      <w:r w:rsidR="0021572F">
        <w:rPr>
          <w:i/>
        </w:rPr>
        <w:t>1</w:t>
      </w:r>
      <w:r w:rsidR="00011453" w:rsidRPr="00E83D0E">
        <w:rPr>
          <w:i/>
        </w:rPr>
        <w:t>-8a</w:t>
      </w:r>
      <w:r w:rsidR="00011453" w:rsidRPr="00E83D0E">
        <w:t xml:space="preserve">   </w:t>
      </w:r>
      <w:r w:rsidR="00452C1D" w:rsidRPr="00E83D0E">
        <w:t xml:space="preserve">     </w:t>
      </w:r>
      <w:r w:rsidR="00011453" w:rsidRPr="00E83D0E">
        <w:t>TTACCATTTCGAAGTCA</w:t>
      </w:r>
      <w:r w:rsidR="00982CFF" w:rsidRPr="00E83D0E">
        <w:t>~~~~</w:t>
      </w:r>
      <w:r w:rsidR="00011453" w:rsidRPr="00E83D0E">
        <w:t xml:space="preserve">TAAAAAAATCAATATATATCATATGGATAAAAATATATAACATAAATTTCATGAGTT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>TTACCATTTCGAAGTCA</w:t>
      </w:r>
      <w:r w:rsidR="00982CFF" w:rsidRPr="00E83D0E">
        <w:t>~~~~</w:t>
      </w:r>
      <w:r w:rsidRPr="00E83D0E">
        <w:t xml:space="preserve">TAAAAAAATCAATATATATCATATGGATAAAAATATATAACATAAATTTCATGAGTT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ACCATTTGGAAGTCATCTCTAAAAAAATCAATATATATCATATGGATAAAAATATATAACATAAATTTCATGAGTTTA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TATTTAAATTTTAGGGGAGGAGGACATAACATAGTAACATATCACTAGTAAAATTTGTTTAAGTAGCTTGTTGAAG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TATTTAAATTTTAGGGGAGGAGGACATAACATAGTAACATATCACTAGTAAAATTTGTTTAAGTAGCTTGTTGAAG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TATTTAAATTTTAGGGGAGGAGGACATAACATAGTAACATATCACTAGTAAAATTTGTTTAAGTAGCTTGTTGAAG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TTTATTTAAATTTTAGGGGAGGAGAACATAACATAGTAACATATCACTAGTAAAATTTGTTTACGTAGCTTGTTGAAGA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TCTTAATTATCCAAAAGTAAAAAATAATAACTCATGGCGAAATTTTCAATAAAAGAACGTTATCTTTTTGCCGCAA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TCTTAATTATCCAAAAGTCAAAAATAATAACTCATGGCGAAATTTTCAATAAAAGAACGTTATCTTTTTGCCGCAA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TCTTAATTATCCAAAAGTCAAAAATAATAACTCATGGCGAAATTTTCAATAAAAAAAGGTTATCTTTTTGCCGCAA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>AATC</w:t>
      </w:r>
      <w:r w:rsidR="00982CFF" w:rsidRPr="00E83D0E">
        <w:t>~~~~</w:t>
      </w:r>
      <w:r w:rsidRPr="00E83D0E">
        <w:t xml:space="preserve">TTATCCAAAAGTCAAAAATAATAACTTGTGGCGAAATTTTTAATAAAAGAACGTTATCTTTTTGCCGCAAAA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 xml:space="preserve">-8c  </w:t>
      </w:r>
      <w:r w:rsidRPr="00E83D0E">
        <w:t xml:space="preserve"> </w:t>
      </w:r>
      <w:r w:rsidR="00452C1D" w:rsidRPr="00E83D0E">
        <w:t xml:space="preserve">     </w:t>
      </w:r>
      <w:r w:rsidRPr="00E83D0E">
        <w:t xml:space="preserve">AGCATAGCAATTTTGGTACGGAACATATTGAGATTTCGTAGAGTATTTTACAATTCAAATTGCATAGAAAAGTCTTAC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GCATAGCAATTTTGGTACGGAACATATTGAGATTTCGTACAGTATTTTACAATTCAAATTGCATAGAAAAGTCTTAC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GCATAGCAATTTTGGTACGGAACATATTGAGATTTCGTACAGTATTTTACAATTTAAATTGCATAGAAAAGTCTTAC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GCATAGCAATTTTGGTACGGAACATATTGAGATTTCGTAGAGTATTTTACAATTCGAATTGCATAGAAAAGTCTTACC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TGCAAGTAAAATACATAATTACTTTGAAATTTCTACTAACGTGAATAAATTGGTCAACAGGTCCATTGTACCACAAG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TGCAAGTAAAATACATAATTACTTTGAAATTTCTACTAACGTGAATAAATTGGTCAACAGGTCCATTGTACCACAAG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AATGTAAGTAAAATACATAATTACTTTGAAATTTCTACTAACTTGAATAAATTGGTCAACAGGTCCATTGTACCACAAG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 xml:space="preserve">.ATGCAAGTAAAATACATAATTACTTTGAAATTTCTACTAACGTGAATAAATTGGTTAACAGGTCCATTGTACCACAAGG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 xml:space="preserve">-8c  </w:t>
      </w:r>
      <w:r w:rsidR="00452C1D" w:rsidRPr="00E83D0E">
        <w:t xml:space="preserve">     </w:t>
      </w:r>
      <w:r w:rsidRPr="00E83D0E">
        <w:t xml:space="preserve"> GATGGTATCATCTTTTTTATCAATACAATCCAGATTCAGCTATTTGGGGAAATATCACATGGGGCCATGCCGTATCCA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a</w:t>
      </w:r>
      <w:r w:rsidRPr="00E83D0E">
        <w:t xml:space="preserve">  </w:t>
      </w:r>
      <w:r w:rsidR="00452C1D" w:rsidRPr="00E83D0E">
        <w:t xml:space="preserve">     </w:t>
      </w:r>
      <w:r w:rsidRPr="00E83D0E">
        <w:t xml:space="preserve"> GATGGTATCATCTTTTTTATCAATACAATCCAGATTCAGCTATTTGGGGAAATATCACATGGGGCCATGCCGTATCCA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 xml:space="preserve">-8b  </w:t>
      </w:r>
      <w:r w:rsidRPr="00E83D0E">
        <w:t xml:space="preserve"> </w:t>
      </w:r>
      <w:r w:rsidR="00452C1D" w:rsidRPr="00E83D0E">
        <w:t xml:space="preserve">     </w:t>
      </w:r>
      <w:r w:rsidRPr="00E83D0E">
        <w:t xml:space="preserve">GATGGTATCATCTTTTTTATCAATACAATCCAGATTCAGCTATTTGGGGAAATATCACATGGGGCCATGCCGTATCCA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 xml:space="preserve">-8d  </w:t>
      </w:r>
      <w:r w:rsidRPr="00E83D0E">
        <w:t xml:space="preserve"> </w:t>
      </w:r>
      <w:r w:rsidR="00452C1D" w:rsidRPr="00E83D0E">
        <w:t xml:space="preserve">     </w:t>
      </w:r>
      <w:r w:rsidRPr="00E83D0E">
        <w:t>GATGGTATCATCTTTTTTATCAATACAATCCAGATTCAGCTATTTGGGGAAATATCACATGGGGCCATGCCGTATCC</w:t>
      </w:r>
      <w:r w:rsidR="00982CFF" w:rsidRPr="00E83D0E">
        <w:t>~</w:t>
      </w:r>
      <w:r w:rsidRPr="00E83D0E">
        <w:t xml:space="preserve">AG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c</w:t>
      </w:r>
      <w:r w:rsidRPr="00E83D0E">
        <w:t xml:space="preserve">   </w:t>
      </w:r>
      <w:r w:rsidR="00452C1D" w:rsidRPr="00E83D0E">
        <w:t xml:space="preserve">     </w:t>
      </w:r>
      <w:r w:rsidRPr="00E83D0E">
        <w:t>GACTTGATCCACTGGCTCTACTTGCCTTTTGCCATGGTTCCTGATCAATGGTACGATATTAACGGTGTCTGGACTGGGT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a</w:t>
      </w:r>
      <w:r w:rsidRPr="00E83D0E">
        <w:t xml:space="preserve">   </w:t>
      </w:r>
      <w:r w:rsidR="00452C1D" w:rsidRPr="00E83D0E">
        <w:t xml:space="preserve">     </w:t>
      </w:r>
      <w:r w:rsidRPr="00E83D0E">
        <w:t>GACTTGATCCACTGGCTCTACTTGCCTTTTGCCATGGTTCCTGATCAATGGTACGATATTAACGGTGTCTGGACTGGGT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b</w:t>
      </w:r>
      <w:r w:rsidRPr="00E83D0E">
        <w:t xml:space="preserve">   </w:t>
      </w:r>
      <w:r w:rsidR="00452C1D" w:rsidRPr="00E83D0E">
        <w:t xml:space="preserve">     </w:t>
      </w:r>
      <w:r w:rsidRPr="00E83D0E">
        <w:t>GACTTGATCCACTGGCTCTACTTGCCTTTTGCCATGGTTCCTGATCAATGGTACGATATTAACGGTGTCTGGACTGGGT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Pain</w:t>
      </w:r>
      <w:r w:rsidR="0021572F">
        <w:rPr>
          <w:i/>
        </w:rPr>
        <w:t>1</w:t>
      </w:r>
      <w:r w:rsidRPr="00E83D0E">
        <w:rPr>
          <w:i/>
        </w:rPr>
        <w:t>-8d</w:t>
      </w:r>
      <w:r w:rsidRPr="00E83D0E">
        <w:t xml:space="preserve">   </w:t>
      </w:r>
      <w:r w:rsidR="00452C1D" w:rsidRPr="00E83D0E">
        <w:t xml:space="preserve">     </w:t>
      </w:r>
      <w:r w:rsidRPr="00E83D0E">
        <w:t>GACTTGATCCACTGGCTCTACTTGCCTTTTGCCATGGTTCCTGATCAATGGTACGATATTAACGGTGTCTGGACTGGGT</w:t>
      </w:r>
    </w:p>
    <w:p w:rsidR="00011453" w:rsidRPr="00E83D0E" w:rsidRDefault="00011453" w:rsidP="00011453">
      <w:pPr>
        <w:rPr>
          <w:rFonts w:ascii="Courier New" w:hAnsi="Courier New" w:cs="Courier New"/>
          <w:sz w:val="20"/>
          <w:szCs w:val="20"/>
        </w:rPr>
      </w:pPr>
    </w:p>
    <w:p w:rsidR="00011453" w:rsidRPr="00E83D0E" w:rsidRDefault="00011453" w:rsidP="00011453">
      <w:pPr>
        <w:rPr>
          <w:rFonts w:ascii="Courier New" w:hAnsi="Courier New" w:cs="Courier New"/>
          <w:sz w:val="20"/>
          <w:szCs w:val="20"/>
        </w:rPr>
      </w:pPr>
    </w:p>
    <w:p w:rsidR="00011453" w:rsidRPr="00E83D0E" w:rsidRDefault="00011453" w:rsidP="00011453">
      <w:pPr>
        <w:rPr>
          <w:rFonts w:ascii="Courier New" w:hAnsi="Courier New" w:cs="Courier New"/>
          <w:sz w:val="20"/>
          <w:szCs w:val="20"/>
        </w:rPr>
      </w:pPr>
    </w:p>
    <w:p w:rsidR="00011453" w:rsidRPr="00E83D0E" w:rsidRDefault="00011453" w:rsidP="00011453">
      <w:pPr>
        <w:rPr>
          <w:rFonts w:ascii="Courier New" w:hAnsi="Courier New" w:cs="Courier New"/>
          <w:sz w:val="20"/>
          <w:szCs w:val="20"/>
        </w:rPr>
      </w:pPr>
    </w:p>
    <w:p w:rsidR="00011453" w:rsidRPr="00E83D0E" w:rsidRDefault="00011453" w:rsidP="00011453">
      <w:pPr>
        <w:rPr>
          <w:rFonts w:ascii="Courier New" w:hAnsi="Courier New" w:cs="Courier New"/>
          <w:sz w:val="20"/>
          <w:szCs w:val="20"/>
        </w:rPr>
      </w:pPr>
    </w:p>
    <w:p w:rsidR="005C33FC" w:rsidRDefault="005C33FC" w:rsidP="005C33FC">
      <w:pPr>
        <w:pStyle w:val="PlainText"/>
        <w:jc w:val="center"/>
        <w:rPr>
          <w:b/>
          <w:i/>
          <w:sz w:val="24"/>
          <w:szCs w:val="24"/>
        </w:rPr>
      </w:pPr>
    </w:p>
    <w:p w:rsidR="005C33FC" w:rsidRDefault="005C33FC" w:rsidP="005C33FC">
      <w:pPr>
        <w:pStyle w:val="PlainText"/>
        <w:jc w:val="center"/>
        <w:rPr>
          <w:b/>
          <w:i/>
          <w:sz w:val="24"/>
          <w:szCs w:val="24"/>
        </w:rPr>
      </w:pPr>
    </w:p>
    <w:p w:rsidR="005C33FC" w:rsidRDefault="005C33FC" w:rsidP="005C33FC">
      <w:pPr>
        <w:pStyle w:val="PlainText"/>
        <w:jc w:val="center"/>
        <w:rPr>
          <w:b/>
          <w:i/>
          <w:sz w:val="24"/>
          <w:szCs w:val="24"/>
        </w:rPr>
      </w:pPr>
    </w:p>
    <w:p w:rsidR="005C33FC" w:rsidRDefault="005C33FC" w:rsidP="005C33FC">
      <w:pPr>
        <w:pStyle w:val="PlainText"/>
        <w:jc w:val="center"/>
        <w:rPr>
          <w:b/>
          <w:i/>
          <w:sz w:val="24"/>
          <w:szCs w:val="24"/>
        </w:rPr>
      </w:pPr>
    </w:p>
    <w:p w:rsidR="005C33FC" w:rsidRDefault="005C33FC" w:rsidP="005C33FC">
      <w:pPr>
        <w:pStyle w:val="PlainText"/>
        <w:jc w:val="center"/>
        <w:rPr>
          <w:b/>
          <w:i/>
          <w:sz w:val="24"/>
          <w:szCs w:val="24"/>
        </w:rPr>
      </w:pPr>
    </w:p>
    <w:p w:rsidR="005C33FC" w:rsidRDefault="005C33FC" w:rsidP="005C33FC">
      <w:pPr>
        <w:pStyle w:val="PlainText"/>
        <w:jc w:val="center"/>
        <w:rPr>
          <w:b/>
          <w:i/>
          <w:sz w:val="24"/>
          <w:szCs w:val="24"/>
        </w:rPr>
      </w:pPr>
    </w:p>
    <w:p w:rsidR="00011453" w:rsidRPr="00E83D0E" w:rsidRDefault="005C33FC" w:rsidP="005C33FC">
      <w:pPr>
        <w:pStyle w:val="PlainText"/>
        <w:jc w:val="center"/>
      </w:pPr>
      <w:r>
        <w:rPr>
          <w:b/>
          <w:i/>
          <w:sz w:val="24"/>
          <w:szCs w:val="24"/>
        </w:rPr>
        <w:lastRenderedPageBreak/>
        <w:t>StpL</w:t>
      </w:r>
    </w:p>
    <w:p w:rsidR="00011453" w:rsidRPr="00E83D0E" w:rsidRDefault="00011453" w:rsidP="00011453">
      <w:pPr>
        <w:pStyle w:val="PlainText"/>
      </w:pPr>
      <w:r w:rsidRPr="00E83D0E">
        <w:t xml:space="preserve">      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CAGAGACATCATGGCAACTTTTGCTGTCTCTGGATTGAACTCAATTTCAAGTATTTCTAGTTTTAACAACAATTT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CAGAGACATCATGGCAACTTTTGCTGTCTCTGGATTGAACTCAATTTCAAGTATTTCTAGTTTTAACAACAATTT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CAGAGACATCATGGCAACTTTTGCTGTCTCTGGATTGAACTCAATTTCAAGTATTTCTAGTTTTAATAACAATTT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CAGAGACATCATGGCAACTTTTGCTGTCTCTGGATTGAACTCAATTTCAAGTATTTCTAGTTTTAATAACAATTT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CAGAGACATCATGGCAACTTTTGCTGTCTCTGGATTGAACTCAATTTCAAGTATTTCTAGTTTTAATAACAATTT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CAGAGACATCATGGCAACTTTTGCTGTCTCTGGATTGAACTCAATTTCAAGTATTTCTAGTTTTAATAACAATTT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CAGAGACATCATGGCAACTTTTGCTGTCTCTGGATTGAACTCAATTTCAAGTATTTCTAGTTTTAATAACAATTTC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CAGAGACATCATGGCAACTTTTGCTGTCTCTGGATTGAACTCAATTTCAAGTATTTCTAGTTTTAATAACAATTTCA </w:t>
      </w:r>
    </w:p>
    <w:p w:rsidR="00011453" w:rsidRPr="00E83D0E" w:rsidRDefault="00011453" w:rsidP="00011453">
      <w:pPr>
        <w:pStyle w:val="PlainText"/>
      </w:pPr>
      <w:r w:rsidRPr="00E83D0E">
        <w:t xml:space="preserve">             </w:t>
      </w:r>
    </w:p>
    <w:p w:rsidR="00011453" w:rsidRPr="00E83D0E" w:rsidRDefault="00011453" w:rsidP="00011453">
      <w:pPr>
        <w:pStyle w:val="PlainText"/>
      </w:pPr>
      <w:r w:rsidRPr="00E83D0E">
        <w:t xml:space="preserve">       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AAGCAAAAACTCAAACATTTTGTTGAGTAGAAGGAGGATTTTATTGTTCAGTTTTAGAAGAAGAAGAAGAAGTTTCT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3F7E61" w:rsidRPr="00E83D0E">
        <w:t xml:space="preserve">      </w:t>
      </w:r>
      <w:r w:rsidRPr="00E83D0E">
        <w:t>GAAGCAAAAACTCAAACATTTTGTTGAGTAGAAGGAGGATTTTATTGTTCAGTTTTAGAAGAAGAA</w:t>
      </w:r>
      <w:r w:rsidRPr="00E83D0E">
        <w:rPr>
          <w:highlight w:val="lightGray"/>
        </w:rPr>
        <w:t>GAAGAAGTTTCTCT</w:t>
      </w:r>
      <w:r w:rsidRPr="00E83D0E">
        <w:t xml:space="preserve"> </w:t>
      </w:r>
    </w:p>
    <w:p w:rsidR="00011453" w:rsidRPr="00E83D0E" w:rsidRDefault="000D2048" w:rsidP="00011453">
      <w:pPr>
        <w:pStyle w:val="PlainText"/>
      </w:pPr>
      <w:r>
        <w:rPr>
          <w:noProof/>
          <w:lang w:eastAsia="zh-CN"/>
        </w:rPr>
        <w:pict>
          <v:line id="_x0000_s1032" style="position:absolute;z-index:251655680" from="492.05pt,.65pt" to="577.95pt,.7pt" strokeweight="1pt">
            <v:stroke endarrow="open" endarrowwidth="narrow" endarrowlength="short"/>
            <o:lock v:ext="edit" aspectratio="t"/>
          </v:line>
        </w:pict>
      </w:r>
      <w:r w:rsidR="00011453" w:rsidRPr="00E83D0E">
        <w:rPr>
          <w:i/>
        </w:rPr>
        <w:t>StpL-3f</w:t>
      </w:r>
      <w:r w:rsidR="00011453" w:rsidRPr="00E83D0E">
        <w:t xml:space="preserve">   </w:t>
      </w:r>
      <w:r w:rsidR="003F7E61" w:rsidRPr="00E83D0E">
        <w:t xml:space="preserve">      </w:t>
      </w:r>
      <w:r w:rsidR="00011453" w:rsidRPr="00E83D0E">
        <w:t xml:space="preserve">GAAGCAAAAACTCAAACATTTTGTTGAGTAGAAGGAGGATTTTATTGTTCAGTTTTAGAAGAAGAAGAAG~~~TTTCT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AAGCAAAAACTCAAACATTTTGTTGAGTAGAAGGAGGATTTTATTGTTCAGTTTTAGAAGAAGAAGAAG~~~TTTCT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AAGCAAAAACTCAAACATTTTGTTGAGTAGAAGGAGGATTTTATTGTTCAGTTTTAGAAGAAGAAGAAGAAGTTTCT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AAGCAAAAACTCAAACATTTTGTTGAGTAGAAGGAGGATTTTATTGTTCAGTTTTAGAAGAAGAAGAAGAAGTTTCT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e</w:t>
      </w:r>
      <w:r w:rsidR="003F7E61" w:rsidRPr="00E83D0E">
        <w:t xml:space="preserve">         </w:t>
      </w:r>
      <w:r w:rsidRPr="00E83D0E">
        <w:t xml:space="preserve">GAAGCAAAAACTCAAACATTTTGTTGAGTAGAAGGAGGATTTTATTGTTCAGTTTTAAAAGAAGAAGAAGAAGTTTCTC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AAGCAAAAACTCAAACATTTTGTTGAGTAGAAGGAGGATTTTATTGTTCAGTTTTAGAAGAAGAAGAAGAAGTTTCTC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AGCAACGTTGCTAGCGATCAAAAGCAGAAGACTAAGGATTCTTCCTCTGATGAAGGTACTTGAAATAATTTTAC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3F7E61" w:rsidRPr="00E83D0E">
        <w:t xml:space="preserve">      </w:t>
      </w:r>
      <w:r w:rsidRPr="00E83D0E">
        <w:rPr>
          <w:highlight w:val="lightGray"/>
        </w:rPr>
        <w:t>GTTAGC</w:t>
      </w:r>
      <w:r w:rsidRPr="00E83D0E">
        <w:rPr>
          <w:highlight w:val="darkGray"/>
        </w:rPr>
        <w:t>A</w:t>
      </w:r>
      <w:r w:rsidRPr="00E83D0E">
        <w:rPr>
          <w:highlight w:val="lightGray"/>
        </w:rPr>
        <w:t>AC</w:t>
      </w:r>
      <w:r w:rsidRPr="00E83D0E">
        <w:t xml:space="preserve">GTTGCTAGCGATCAAAAGCAGAAGACTAAGGATTCTTCCTCTGATGAAGGTACTTGAAATAATTTTACGTT </w:t>
      </w:r>
    </w:p>
    <w:p w:rsidR="00011453" w:rsidRPr="00E83D0E" w:rsidRDefault="000D2048" w:rsidP="00011453">
      <w:pPr>
        <w:pStyle w:val="PlainText"/>
      </w:pPr>
      <w:r w:rsidRPr="000D2048">
        <w:rPr>
          <w:i/>
          <w:noProof/>
          <w:lang w:eastAsia="zh-CN"/>
        </w:rPr>
        <w:pict>
          <v:line id="_x0000_s1033" style="position:absolute;z-index:251656704" from="95.75pt,.3pt" to="151.05pt,.35pt" strokeweight="1pt">
            <v:stroke endarrow="open" endarrowwidth="narrow" endarrowlength="short"/>
            <o:lock v:ext="edit" aspectratio="t"/>
          </v:line>
        </w:pict>
      </w:r>
      <w:r w:rsidR="00011453" w:rsidRPr="00E83D0E">
        <w:rPr>
          <w:i/>
        </w:rPr>
        <w:t>StpL-3f</w:t>
      </w:r>
      <w:r w:rsidR="00011453" w:rsidRPr="00E83D0E">
        <w:t xml:space="preserve">   </w:t>
      </w:r>
      <w:r w:rsidR="003F7E61" w:rsidRPr="00E83D0E">
        <w:t xml:space="preserve">      </w:t>
      </w:r>
      <w:r w:rsidR="00011453" w:rsidRPr="00E83D0E">
        <w:t xml:space="preserve">GTTTGCAATGTTGCTAGTGATCAAAAGCAGAAGACTAAGGATTCTTCCTCTGATGAAGGTACTTGAAATAATTTTCC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TGCAATGTTGCTAGTGATCAAAAGCAGAAGACTAAGGATTCTTCCTCTGATGAAGGTACTTGAAATAATTTTCC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AGCAATGTTGCTAGTGATCAAAAGCAGAAGACTAAGGATTCTTCCTCTGATGAAGGTACTTGAAATAATTTTCC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AGCAATGTTGCTAGTGATCAAAAGCAGAAGACTAAGGATTCTTCCTCTGATGAAGGTACTTGAAATAATTTTCC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AGCAGTGTTGCTAGTGATCAAAAGCAGAAGACAAAGGATTCTTCCTCTGATGAAGGTACTTGAAATAATTTTCC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3F7E61" w:rsidRPr="00E83D0E">
        <w:t xml:space="preserve">      </w:t>
      </w:r>
      <w:r w:rsidRPr="00E83D0E">
        <w:t xml:space="preserve">GTTAGCAGTGTTGCTAGTGATCAAAAGCAGAAGACAAAGGATTCTTCCTCTGATGAAGGTACTTGAAATAATTTTCCGT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 </w:t>
      </w:r>
      <w:r w:rsidR="007805FB" w:rsidRPr="00E83D0E">
        <w:t xml:space="preserve">      </w:t>
      </w:r>
      <w:r w:rsidRPr="00E83D0E">
        <w:t xml:space="preserve">CAATTTATTTGTCTGGTTTTAACTTGACACGGAGTTTAAAAAAGTAAAGACCTGTTGTGGTATGAAATCGAAGATA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7805FB" w:rsidRPr="00E83D0E">
        <w:t xml:space="preserve">      </w:t>
      </w:r>
      <w:r w:rsidRPr="00E83D0E">
        <w:t xml:space="preserve">CAATTTATTTGTCTGGTTTTAACTTGACACGGAGTTTAAAAAAGTAAAGACCTGTTGTGGTATGAAATCGAAGATA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7805FB" w:rsidRPr="00E83D0E">
        <w:t xml:space="preserve">      </w:t>
      </w:r>
      <w:r w:rsidRPr="00E83D0E">
        <w:t xml:space="preserve">CAATTTATTTGTCTGGTTTTAACTTGACACGGAGTTTAAAAAAGTAAAGACCTGTTGTGGTATGAAATCGAAGATA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7805FB" w:rsidRPr="00E83D0E">
        <w:t xml:space="preserve">      </w:t>
      </w:r>
      <w:r w:rsidRPr="00E83D0E">
        <w:t xml:space="preserve">CAATTTATTTGTCTGGTTTTAACTTGACACGGAGTTTAAAAAAGTAAAGACCTGTTGTGGTATGAAATCGAAGATA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7805FB" w:rsidRPr="00E83D0E">
        <w:t xml:space="preserve">      </w:t>
      </w:r>
      <w:r w:rsidRPr="00E83D0E">
        <w:t xml:space="preserve">CAATTTATTTGTCTGGTTTTAACTTGACATGGAGTTTAAAAAAGTAAAGACCTATTGTGGTATGAAATCGAAGATA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7805FB" w:rsidRPr="00E83D0E">
        <w:t xml:space="preserve">      </w:t>
      </w:r>
      <w:r w:rsidRPr="00E83D0E">
        <w:t xml:space="preserve">CAATTTATTTGTCTGGTTTTAACTTGACACGGAGTTTAAAAAAGTAAAGACCTGTTGTGGTATGAAATCGAAGATA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7805FB" w:rsidRPr="00E83D0E">
        <w:t xml:space="preserve">      </w:t>
      </w:r>
      <w:r w:rsidRPr="00E83D0E">
        <w:t xml:space="preserve">CAATTTATTTGTCTGGTTTTGACTTGATACGGAGTTTAAGAAAGTAAAGACCTGTTGTGGTATGAAATCGAAGATA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7805FB" w:rsidRPr="00E83D0E">
        <w:t xml:space="preserve">      </w:t>
      </w:r>
      <w:r w:rsidRPr="00E83D0E">
        <w:t xml:space="preserve">TAATTTATTTGTCTGGTTTTGACTTGATACGGAGTTTAAGAAAGTAAAGACCTGTTGTGGTATGAAATCGAAGATATGT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 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lastRenderedPageBreak/>
        <w:t>StpL-3h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GAATGTACTAAAATGTTCTTTAATCTTGTGGTGTTAAACGTACTAGGTGAAAAGTTAAAAAATTAAAGAGTTGTCATAAA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AATGTACTAAAATGTTCTTTAATCTTGTGGTGTTAAACGTACTAGGTGAAAAGTTAAAAAATTAAAGAGTTGTCATAAA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AATGTACTAAAATGTTCTTTAATCTTGTGGTGTTAAACGTACCAGGTGAAAAGTTAAAAAATTAAAGAGTTGTCATAAA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AATGTACTAAAATGTTCTTTAATCTTGTGGTGTTAAACGTACCAGGTGAAAAGTTAAAAAATTAAAGAGTTGTCATAAA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AATGTACTAAAATGTTCTTTAATCTTGTGGTGTTAAACGTACTAGGTGAAAAGTTAAAAAATTAAAGAGTTGTCATAAA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AATGTACTAAAATGTTCTTTAATCTTGTGGTGTTAAACGTACTAGGTGAAAAGTTAAAAAATTAAAGAGTTGTCATAAA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AATGTACTAAAATGTTCTTTAATCTTATGGTGTTAAACGTATTAGGTGAAAAGTTAAAAAATTAAAGAGTTGTCATAAA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AATGTACTAAAATGTTCTTTAATCTTGTGGTGTTAA~CGTATTAGGTGAAAAGTTAAAAAATTAAAGAGTTGTCATAAA </w:t>
      </w:r>
    </w:p>
    <w:p w:rsidR="00011453" w:rsidRPr="00E83D0E" w:rsidRDefault="00011453" w:rsidP="00011453">
      <w:pPr>
        <w:pStyle w:val="PlainText"/>
        <w:ind w:left="240"/>
      </w:pPr>
    </w:p>
    <w:p w:rsidR="00011453" w:rsidRPr="00E83D0E" w:rsidRDefault="00011453" w:rsidP="00011453">
      <w:pPr>
        <w:pStyle w:val="PlainText"/>
        <w:ind w:left="240"/>
      </w:pPr>
    </w:p>
    <w:p w:rsidR="00011453" w:rsidRPr="00E83D0E" w:rsidRDefault="00011453" w:rsidP="00D5233D">
      <w:pPr>
        <w:pStyle w:val="PlainText"/>
      </w:pPr>
      <w:r w:rsidRPr="00E83D0E">
        <w:rPr>
          <w:i/>
        </w:rPr>
        <w:t>StpL-3h</w:t>
      </w:r>
      <w:r w:rsidRPr="00E83D0E">
        <w:t xml:space="preserve"> </w:t>
      </w:r>
      <w:r w:rsidR="00D5233D" w:rsidRPr="00E83D0E">
        <w:t xml:space="preserve">      </w:t>
      </w:r>
      <w:r w:rsidRPr="00E83D0E">
        <w:t xml:space="preserve">  AGGGGTGAGGCATTATTTTTGAAATAGACTAGAAATGAAAGTAAGATAAACAAATTGAATGGAGAGAGTGTTAAAGTTTT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GGGGTGAGGCATTATTTTTGAAATAGACTAGAAATGAAAGTAAGATAAACAAATTGAATGGAGAGAGTGTTAAAGTTTT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GGGGTGAGGCATTATTTTTGAAATAGACTAGAAATGAAAGTAAGATAAACAAATTGAATGGAGAGAGTGTTAAAGTTTT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GGGGTGAGGCATTATTTTTGAAATAGACTAGAAATGAAAGTAAGATAAACAAATTGAATGGAGAGAGTGTTAAAGTTTT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GGGGCGAGGCATTATTTTTGAAATAGACTAGAAATGAAAGTAAGACAAACAAATTGAATGGAGAGAGTGTTAAAGTTTT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GGGGTGAGGCATTATTTTTGAAATAGACTAGAAATGAAAGTAAGATAAACAAATTGAATGGAGAG~~TGTTAAAGTTTT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GGGGTGAGGCATTATTTTTGAAATAGACTAGAAATGAAAGTAAGATAAACAAATTGAATGCAGAGAGTGTAAAAGTTTT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GGGGCGAGGCATTATTTTTGAAATAGACTAGAAATGAAAGTAAGATAAACAAATTGAATGCAGAGAATGTAAAAGTTTT </w:t>
      </w:r>
    </w:p>
    <w:p w:rsidR="00011453" w:rsidRPr="00E83D0E" w:rsidRDefault="00011453" w:rsidP="00011453">
      <w:pPr>
        <w:pStyle w:val="PlainText"/>
        <w:ind w:left="240"/>
      </w:pPr>
    </w:p>
    <w:p w:rsidR="00011453" w:rsidRPr="00E83D0E" w:rsidRDefault="00011453" w:rsidP="00011453">
      <w:pPr>
        <w:pStyle w:val="PlainText"/>
        <w:ind w:left="240"/>
      </w:pPr>
      <w:r w:rsidRPr="00E83D0E">
        <w:t xml:space="preserve">            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h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GAACTTTTGGGTTCGTGTGTGTTAGAGTCTCACATTGGTTAAGGAAATGAGTTGATTCCTATACGGTATTAGCAATGCT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AACTTTTGGGTTCGTGTGTGTTAGAGTCTCACATTGGTTAAGGAAATGAGTTGATTCCTATACGGTATTAGCAATGCT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 xml:space="preserve">StpL-3f  </w:t>
      </w:r>
      <w:r w:rsidR="00D5233D" w:rsidRPr="00E83D0E">
        <w:rPr>
          <w:i/>
        </w:rPr>
        <w:t xml:space="preserve">      </w:t>
      </w:r>
      <w:r w:rsidRPr="00E83D0E">
        <w:rPr>
          <w:i/>
        </w:rPr>
        <w:t xml:space="preserve"> </w:t>
      </w:r>
      <w:r w:rsidRPr="00E83D0E">
        <w:t xml:space="preserve">GAACTTTTGGGTTCGTGTGTGTTAGAGTCTCACATTGGTTAAGGAAATGAGTTGATTCCTATACGGTATTAGCAATGCT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AACTTTTGGGTTCGTGTGTGTTAGAGTCTCACATTGGTTAAGGAAATGAGTTGATTCCTATACGGTATTAGCAATGCT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AACTTTTGGGTTCGTGTGTGTTAGAGTCTCACATTGGTTAAGGAAATGAGTTGATTCCTATACGGTATTAGCAATGCT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AACTTTTGGGTTCGTGTGTGTTAGAGTCTCACATTGGTTAAGGAAATGAGTTGATTCCTATACGGTATTAGCAATGCT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TACATTTGGGTTCGTGTGTGTTAGAATCTCACATTGGTTAAGGAACTCAATTGATTCCTATACGGTATTAGCAATGCT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GTACATTTGGGTTCGTGTGTGTTAGAATCTCACATTGGTTAAGGAACTCAATTGATTCCTATACGGTATTAGCAATGCTC </w:t>
      </w:r>
    </w:p>
    <w:p w:rsidR="00011453" w:rsidRPr="00E83D0E" w:rsidRDefault="00011453" w:rsidP="00011453">
      <w:pPr>
        <w:pStyle w:val="PlainText"/>
        <w:ind w:left="240"/>
      </w:pPr>
    </w:p>
    <w:p w:rsidR="00011453" w:rsidRPr="00E83D0E" w:rsidRDefault="00011453" w:rsidP="00011453">
      <w:pPr>
        <w:pStyle w:val="PlainText"/>
        <w:ind w:left="240"/>
      </w:pPr>
      <w:r w:rsidRPr="00E83D0E">
        <w:t xml:space="preserve">            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h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ACCTCGTTAACTAGTTTTTGAGATTGACTTAGGTCCTAGGTCTACTAATTTGTTTAACATGGTATTAGAAAGACAACGA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b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ACCTCGTTAACTAGTTTTTGAGATTGACTTAGGTCCTAGGTCTACTAATTTGTTTAACATGGTATTAGAAAGACAACGA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f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ACCTCGTTAACTAGTTTTTGAGATTGACTTAGGTCCTAGGTCTACTAATTTGTTTAACATGGTATTAGAAAGACAACGA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CCTCGTTAACTAGTTTTTGAGATTGACTTAGGTCCTAGGTCTACTAATTTGTTTAACATGGTATTAGAAAGACAACGA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d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ACCTTGTTAACTAGTTTTTGAGATTGACTTAGGTCCTAGGTCTACTAATTTGTTTAACATGGTATTAGAAAGACAACGA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CCTCGTTAACCAGTTTTTGAGATTGACTTAGGTCCTAGGTCTACTAATTTGTTTAACATGGTATTAGAAAGACAACGA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e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ACCTCGTTAACTAGGTTTTGAGATTGACTTAGGTCCTAGGTCTACTAATTTGTTTAACATGGTATCAAAAAGATAACGAC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c</w:t>
      </w:r>
      <w:r w:rsidRPr="00E83D0E">
        <w:t xml:space="preserve">  </w:t>
      </w:r>
      <w:r w:rsidR="00D5233D" w:rsidRPr="00E83D0E">
        <w:t xml:space="preserve">       </w:t>
      </w:r>
      <w:r w:rsidRPr="00E83D0E">
        <w:t xml:space="preserve">ACCTCGTTAACTAGGTTTTGAGATTGACTTAGGTCCTAGGTCTACTAATTTGTTTAGCATGGTATCAGAAAGATAACGAC </w:t>
      </w:r>
    </w:p>
    <w:p w:rsidR="00011453" w:rsidRPr="00E83D0E" w:rsidRDefault="00011453" w:rsidP="00011453">
      <w:pPr>
        <w:pStyle w:val="PlainText"/>
        <w:ind w:left="240"/>
      </w:pPr>
    </w:p>
    <w:p w:rsidR="00011453" w:rsidRPr="00E83D0E" w:rsidRDefault="00011453" w:rsidP="00011453">
      <w:pPr>
        <w:pStyle w:val="PlainText"/>
        <w:ind w:left="240"/>
      </w:pPr>
    </w:p>
    <w:p w:rsidR="00011453" w:rsidRPr="00E83D0E" w:rsidRDefault="00011453" w:rsidP="00D5233D">
      <w:pPr>
        <w:pStyle w:val="PlainText"/>
      </w:pPr>
      <w:r w:rsidRPr="00E83D0E">
        <w:rPr>
          <w:i/>
        </w:rPr>
        <w:t>StpL-3h</w:t>
      </w:r>
      <w:r w:rsidRPr="00E83D0E">
        <w:t xml:space="preserve"> </w:t>
      </w:r>
      <w:r w:rsidR="00D5233D" w:rsidRPr="00E83D0E">
        <w:t xml:space="preserve">      </w:t>
      </w:r>
      <w:r w:rsidRPr="00E83D0E">
        <w:t xml:space="preserve">  AACATCCCCAGTGTAATCCCAC~AGTGGGATCTGAGGAGGGATGTTGTGTACGTAGACCTTACTTCTATCCTGTGAAGGT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b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AACATCCCCAGTGTAATCCCAC~AGTGGGATCTGAGGAGGGATGTTGTGTACGTAGACCTTACTTCTATCCTGTGAAGG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lastRenderedPageBreak/>
        <w:t>StpL-3f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AACATCCCCAGTGTAATCCCAC~AGTGGGATCTGAGGAGGGATGTTGTGTACGTAGACCTTACTTCTATCCTGTGAAGG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ACATCCCCAGTGTAATCCCAC~AGTGGGATCTGAGGAGGGATGTTGTGTACGTAGACCTTACTTCTATCCTGTGAAGG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ACATACCCAGTGTAATCCCAC~AGTGGGATCTGAGGAGGGATGTTGTGTACGTAGACCTTACTTCTATCCTGTGAAGG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ACATACCCAGTGTAATCCCAC~AGTGGAATCTGAGGAAGGATGTTGTGTACGTAGACCTTACTTCTATCCTGTGAAGG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ACATACCCAGTGTAATCCCACTAGTGGAGTCTGAGGAGGGATGTTGTTTACGTAGACCTTACTTCTATCTTGTGAAGG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ACATACCCAGTGTAATCCCACTAGTGGAGTCTGAGGAGGGATGTTGTTTACGTAGACCTTACTTCTATCCTGTGAAGG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AGATAAAGCGTTTCTGATAGACCCTCGGCTCAAGACACATTTCTGTTTTT</w:t>
      </w:r>
      <w:r w:rsidR="00D5233D" w:rsidRPr="00E83D0E">
        <w:t>~</w:t>
      </w:r>
      <w:r w:rsidRPr="00E83D0E">
        <w:t xml:space="preserve">GGATAATTAGTATTGAGACCTTACATT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D5233D" w:rsidRPr="00E83D0E">
        <w:t xml:space="preserve">      </w:t>
      </w:r>
      <w:r w:rsidRPr="00E83D0E">
        <w:t>AGATAAAGCGTTTCTGATAGACCCTCGGCTCAAGACACATTTCTGTTTTT</w:t>
      </w:r>
      <w:r w:rsidR="00D5233D" w:rsidRPr="00E83D0E">
        <w:t>~</w:t>
      </w:r>
      <w:r w:rsidRPr="00E83D0E">
        <w:t xml:space="preserve">GGATAATTAGTATTGAGACCTTACATT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D5233D" w:rsidRPr="00E83D0E">
        <w:t xml:space="preserve">      </w:t>
      </w:r>
      <w:r w:rsidRPr="00E83D0E">
        <w:t>AGATAAAGCGTTTCTGATAGACCCTCGGCTCAAGACACATTTCTGTTTTT</w:t>
      </w:r>
      <w:r w:rsidR="00D5233D" w:rsidRPr="00E83D0E">
        <w:t>~</w:t>
      </w:r>
      <w:r w:rsidRPr="00E83D0E">
        <w:t xml:space="preserve">GGATAATTAGTATTGAGACCTTACATT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D5233D" w:rsidRPr="00E83D0E">
        <w:t xml:space="preserve">      </w:t>
      </w:r>
      <w:r w:rsidRPr="00E83D0E">
        <w:t>AGATAAAGCGTTTCTGATAGACCCTCGGCTCAAGACACATTTCTGTTTTT</w:t>
      </w:r>
      <w:r w:rsidR="00D5233D" w:rsidRPr="00E83D0E">
        <w:t>~</w:t>
      </w:r>
      <w:r w:rsidRPr="00E83D0E">
        <w:t xml:space="preserve">GGATAATTAGTATTGAGACCTTACATT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D5233D" w:rsidRPr="00E83D0E">
        <w:t xml:space="preserve">      </w:t>
      </w:r>
      <w:r w:rsidRPr="00E83D0E">
        <w:t>AGATTAGGCGTTTCTAATAGACCCTCGGCTCAAGACACATTTCTGTTTTT</w:t>
      </w:r>
      <w:r w:rsidR="00D5233D" w:rsidRPr="00E83D0E">
        <w:t>~</w:t>
      </w:r>
      <w:r w:rsidRPr="00E83D0E">
        <w:t xml:space="preserve">GGATAATTAGTATTGAGACCTTACATT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D5233D" w:rsidRPr="00E83D0E">
        <w:t xml:space="preserve">      </w:t>
      </w:r>
      <w:r w:rsidRPr="00E83D0E">
        <w:t>AGATAAAGCATTTCTGATAGACCCTTGGCTCAAGACACATTTCTGTTTTT</w:t>
      </w:r>
      <w:r w:rsidR="00D5233D" w:rsidRPr="00E83D0E">
        <w:t>~</w:t>
      </w:r>
      <w:r w:rsidRPr="00E83D0E">
        <w:t xml:space="preserve">GGATAATTAGTATTGAGACCTTACGTT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GATAGATCGTTTCTGATAGATCCTCGGCTCAAGGCACATTTCTATTTTTAGTTTAACTAGTATTGAGACCTTATGTTA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GATAGATCGTTTCTGATAGATCCTCAGCTCAAGGCACATTTCTATTTTTAGTTTAACTAGTATTGAGACCTTATGTTA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TTATCCATGCTCTAGATGTTCAGCCTTGGACGTGCCAGGGTGTTAGAGTCGTGCATTGGTGGAGGGAATAAATTG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TTATCCATGCTCTAGATGTTCAGCCTTGGACGTGCCAGGGTGTTAGAGTCGTGCATTGGTGGAGGGAATAAATTG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TTATCCATGCTCTAGATGTTCAGCCTTGGACGTGCCAGGGTGTTAGAGTCGTGCATTGGTGGAGGGAATAAATTG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TTATCCATGCTCTAGATGTTCAGCCTTGGACGTGCCAGGGTGTTAGAGTCGTGCATTGGTGGAGGGAATAAATTG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TTATCCATGCTCTAGATGTTCAGCCTTGGACGTGCCAGGGTGTTAGAGTCGTGCATTGGTGGAGGGAATAAATTG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TTATCCATACTCCAGATGTTCAGCCTTGGACGTGCCAGGGTGTTAGAGTCGTGCATTGGTGGAGGGAATAAATTG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TTGTCTACGCTCTAGATGTTCAGCCTTGGACGTGCCAGGGTGTAAGAGTCGTGCATTGGTGGAGAGAGTAGGTTGTGTT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TTGTCTACGCTCTAGATGTTCAGCCTTGGACGTGCCAAGGTGTAAGAGTCGTGCATTGGTGGAGAGAGTAGGTTGTGTT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TGTTTAGAGAGGTGGAATTTGAAAATTTCGTATATAGTGGAGTTCTCACTCCTTAACGACTATTAACATAGCGGAAG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TGTTTAGAGAGGTGGAATTTGAAAATTTCGTATATAGTGGAGTTCTCACTCCTTAACGACTATTAACATAGCGGAAG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TGTTTAGAGAGGTGGAATTTGAAAATTTCGTATATAGTGGAGTTCTCACTCCTTAACGACTATTAACATAGCGGAAG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TGTTTAGAGAGGTGGAATTTGAAAATTTCGTATATAGTGGAGTTCTCACTCCTTAACGACTATTAACATAGCGGAAG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TGTTTAGAGAGGTGGAATTTGAAAATTTCGTATATAGTGGAGTTCTCACTCCTTAACAACTATTAACATAGCGGAAG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TGTTTAGAGAGGTGGAATTTGAAAATTTCGTATATAGTGGAGTTCTCACTCCTTAACGACTATTAACATAGCGGAAG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TGTTTAGATAGGTGAAATTTGAAAATTTTGCATATAATGGAGTTCTCATTCCTTAACGACTATTAACATTGCCGAAG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TGTTTAGATAGGTGGAATTTGAAAATTTTGTATATAATGGAGTTCTCATTCCTTAACGACTATTAACATTGCCGAAGTAG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AGAAGCAACATACATTATTTGGACCCTTTGTTGATTGGAGATCAGCAATTCCAATTGGACTTATAAATGTTTGTTTTTG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</w:t>
      </w:r>
      <w:r w:rsidR="00D5233D" w:rsidRPr="00E83D0E">
        <w:t xml:space="preserve">      </w:t>
      </w:r>
      <w:r w:rsidRPr="00E83D0E">
        <w:t xml:space="preserve"> AGAAGCAACATACATTATTTGGACCCTTTGTTGATTGGAGATCAGCAATTCCAATTGGACTTATAAATGTTTGTTTTTG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 xml:space="preserve">StpL-3f   </w:t>
      </w:r>
      <w:r w:rsidR="00D5233D" w:rsidRPr="00E83D0E">
        <w:rPr>
          <w:i/>
        </w:rPr>
        <w:t xml:space="preserve">      </w:t>
      </w:r>
      <w:r w:rsidRPr="00E83D0E">
        <w:t xml:space="preserve">AGAAGCAACATACATTATTTGGACCCTTTGTTGATTGGAGATCAGCAATTCCAATTGGACTTATAAATGCTTGTTTTTG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GAAGCAACATACATTATTTGGACCCTTTGTTGATTGGAGATCAGCAATTCCAATTGGACTTATAAATGCTTGTTTTTGG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lastRenderedPageBreak/>
        <w:t>StpL-3d</w:t>
      </w:r>
      <w:r w:rsidRPr="00E83D0E">
        <w:t xml:space="preserve">   </w:t>
      </w:r>
      <w:r w:rsidR="00D5233D" w:rsidRPr="00E83D0E">
        <w:t xml:space="preserve">      </w:t>
      </w:r>
      <w:r w:rsidRPr="00E83D0E">
        <w:t xml:space="preserve">AGAAGCAACATACATTATTTGGACCCTTTGTTGATTGGAGATCAGCAATTCCAATTGGACTTATAAATGTTTGTTTTTGG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 xml:space="preserve">StpL-3g   </w:t>
      </w:r>
      <w:r w:rsidR="00D5233D" w:rsidRPr="00E83D0E">
        <w:rPr>
          <w:i/>
        </w:rPr>
        <w:t xml:space="preserve">      </w:t>
      </w:r>
      <w:r w:rsidRPr="00E83D0E">
        <w:t xml:space="preserve">AGAAGCAACATACATTATTTGGACCCTTTGTTGATTGGAGATCAGCAATTCCAATTGGACTTATAAATGTTTGTTTTTGG </w:t>
      </w:r>
    </w:p>
    <w:p w:rsidR="00011453" w:rsidRPr="00E83D0E" w:rsidRDefault="00011453" w:rsidP="00D5233D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D5233D" w:rsidRPr="00E83D0E">
        <w:t xml:space="preserve">      </w:t>
      </w:r>
      <w:r w:rsidRPr="00E83D0E">
        <w:t>AGAAGCAACATACATTATTT</w:t>
      </w:r>
      <w:r w:rsidRPr="00E83D0E">
        <w:rPr>
          <w:highlight w:val="lightGray"/>
        </w:rPr>
        <w:t>GGACCCTTTGT</w:t>
      </w:r>
      <w:r w:rsidR="00C960C5" w:rsidRPr="00E83D0E">
        <w:t>~~~~~~~~~~~~~~~~~~~~~~~~~~~~~~~~~~~~~~~~~~~~~</w:t>
      </w:r>
      <w:r w:rsidR="00FA7524" w:rsidRPr="00E83D0E">
        <w:t>~~~~</w:t>
      </w:r>
    </w:p>
    <w:p w:rsidR="00011453" w:rsidRPr="00E83D0E" w:rsidRDefault="000D2048" w:rsidP="00D5233D">
      <w:pPr>
        <w:pStyle w:val="PlainText"/>
      </w:pPr>
      <w:r>
        <w:rPr>
          <w:noProof/>
          <w:lang w:eastAsia="zh-CN"/>
        </w:rPr>
        <w:pict>
          <v:line id="_x0000_s1030" style="position:absolute;z-index:251653632" from="3in,.5pt" to="283.75pt,.55pt" strokeweight="1pt">
            <v:stroke endarrow="open" endarrowwidth="narrow" endarrowlength="short"/>
            <o:lock v:ext="edit" aspectratio="t"/>
          </v:line>
        </w:pict>
      </w:r>
      <w:r w:rsidR="00011453" w:rsidRPr="00E83D0E">
        <w:rPr>
          <w:i/>
        </w:rPr>
        <w:t>StpL-3c</w:t>
      </w:r>
      <w:r w:rsidR="00011453" w:rsidRPr="00E83D0E">
        <w:t xml:space="preserve">   </w:t>
      </w:r>
      <w:r w:rsidR="00D5233D" w:rsidRPr="00E83D0E">
        <w:t xml:space="preserve">      </w:t>
      </w:r>
      <w:r w:rsidR="00011453" w:rsidRPr="00E83D0E">
        <w:t>AGAAGCAACATACATTATTTGGACCCTTTGT</w:t>
      </w:r>
      <w:r w:rsidR="00FA7524" w:rsidRPr="00E83D0E">
        <w:t>~~~~~~~~~~~~~~~~~~~~~~~~~~~~~~~~~~~~~~~~~~~~~~~~~</w:t>
      </w:r>
      <w:r w:rsidR="00011453" w:rsidRPr="00E83D0E">
        <w:t xml:space="preserve"> </w:t>
      </w:r>
    </w:p>
    <w:p w:rsidR="00011453" w:rsidRPr="00E83D0E" w:rsidRDefault="00011453" w:rsidP="00011453">
      <w:pPr>
        <w:pStyle w:val="PlainText"/>
        <w:ind w:left="240"/>
      </w:pPr>
    </w:p>
    <w:p w:rsidR="00011453" w:rsidRPr="00E83D0E" w:rsidRDefault="00011453" w:rsidP="00011453">
      <w:pPr>
        <w:pStyle w:val="PlainText"/>
        <w:ind w:left="240"/>
      </w:pPr>
      <w:r w:rsidRPr="00E83D0E">
        <w:t xml:space="preserve">             </w:t>
      </w:r>
    </w:p>
    <w:p w:rsidR="00011453" w:rsidRPr="00E83D0E" w:rsidRDefault="00011453" w:rsidP="007F1151">
      <w:pPr>
        <w:pStyle w:val="PlainText"/>
      </w:pPr>
      <w:r w:rsidRPr="00E83D0E">
        <w:rPr>
          <w:i/>
        </w:rPr>
        <w:t>StpL-3h</w:t>
      </w:r>
      <w:r w:rsidRPr="00E83D0E">
        <w:t xml:space="preserve">   </w:t>
      </w:r>
      <w:r w:rsidR="007F1151" w:rsidRPr="00E83D0E">
        <w:t xml:space="preserve">      </w:t>
      </w:r>
      <w:r w:rsidRPr="00E83D0E">
        <w:t xml:space="preserve">TATTTTCAGGATTTACATTAGATGTTTTTCAGCCGGACTCCACGTCTGTTTTATCAAGTATAAAGTATCACGCAGAGTTC </w:t>
      </w:r>
    </w:p>
    <w:p w:rsidR="00011453" w:rsidRPr="00E83D0E" w:rsidRDefault="00011453" w:rsidP="007F1151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7F1151" w:rsidRPr="00E83D0E">
        <w:t xml:space="preserve">      </w:t>
      </w:r>
      <w:r w:rsidRPr="00E83D0E">
        <w:t xml:space="preserve">TATTTTCAGGATTTACATTAGATGTTTTTCAGCCGGACTCCACGTCTGTTTTATCAAGTATAAAGTATCACGCAGAGTTC </w:t>
      </w:r>
    </w:p>
    <w:p w:rsidR="00011453" w:rsidRPr="00E83D0E" w:rsidRDefault="00011453" w:rsidP="007F1151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7F1151" w:rsidRPr="00E83D0E">
        <w:t xml:space="preserve">      </w:t>
      </w:r>
      <w:r w:rsidRPr="00E83D0E">
        <w:t xml:space="preserve">TATTTTCAGGATTTACATTAGATGTTTTTCAGCCGGACTCCACGTCTGTTTTATCAAGTATAAAGTATCACGCAGAGTTC </w:t>
      </w:r>
    </w:p>
    <w:p w:rsidR="00011453" w:rsidRPr="00E83D0E" w:rsidRDefault="00011453" w:rsidP="007F1151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7F1151" w:rsidRPr="00E83D0E">
        <w:t xml:space="preserve">      </w:t>
      </w:r>
      <w:r w:rsidRPr="00E83D0E">
        <w:t xml:space="preserve">TATTTTCAGGATTTACATTAGATGTTTTTCAGCCGGACTCCACGTCTGTTTTATCAAGTATAAAGTATCACGCAGAGTTC </w:t>
      </w:r>
    </w:p>
    <w:p w:rsidR="00011453" w:rsidRPr="00E83D0E" w:rsidRDefault="00011453" w:rsidP="007F1151">
      <w:pPr>
        <w:pStyle w:val="PlainText"/>
      </w:pPr>
      <w:r w:rsidRPr="00E83D0E">
        <w:rPr>
          <w:i/>
        </w:rPr>
        <w:t>StpL-3d</w:t>
      </w:r>
      <w:r w:rsidRPr="00E83D0E">
        <w:t xml:space="preserve">  </w:t>
      </w:r>
      <w:r w:rsidR="007F1151" w:rsidRPr="00E83D0E">
        <w:t xml:space="preserve">      </w:t>
      </w:r>
      <w:r w:rsidRPr="00E83D0E">
        <w:t xml:space="preserve"> TATTTTCAGGATTTACATTAGATGTTTTTCAGCCGGACTCCACGTCTGTTTTATCAAGTATAAAGTATCACGCAGAGTTC </w:t>
      </w:r>
    </w:p>
    <w:p w:rsidR="00011453" w:rsidRPr="00E83D0E" w:rsidRDefault="00011453" w:rsidP="007F1151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7F1151" w:rsidRPr="00E83D0E">
        <w:t xml:space="preserve">      </w:t>
      </w:r>
      <w:r w:rsidRPr="00E83D0E">
        <w:t xml:space="preserve">TATTTTCAGGATTTACATTAGATGTTTTTCAGCCAGACTCCACGTCTGTTTTATCAAGTATAAAGTATCACGCAGAGTTC </w:t>
      </w:r>
    </w:p>
    <w:p w:rsidR="00011453" w:rsidRPr="00E83D0E" w:rsidRDefault="00011453" w:rsidP="007F1151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7F1151" w:rsidRPr="00E83D0E">
        <w:t xml:space="preserve">      ~</w:t>
      </w:r>
      <w:r w:rsidRPr="00E83D0E">
        <w:rPr>
          <w:highlight w:val="lightGray"/>
        </w:rPr>
        <w:t>ATTTTCAGGAT</w:t>
      </w:r>
      <w:r w:rsidRPr="00E83D0E">
        <w:t xml:space="preserve">TTACATTAGATGTTTTTCAGCCGGACTCCACGTCTGTTTTATCAAGTATAAAGTATCACGCTGAGTTC </w:t>
      </w:r>
    </w:p>
    <w:p w:rsidR="00011453" w:rsidRPr="00E83D0E" w:rsidRDefault="000D2048" w:rsidP="007F1151">
      <w:pPr>
        <w:pStyle w:val="PlainText"/>
      </w:pPr>
      <w:r w:rsidRPr="000D2048">
        <w:rPr>
          <w:i/>
          <w:noProof/>
          <w:lang w:eastAsia="zh-CN"/>
        </w:rPr>
        <w:pict>
          <v:line id="_x0000_s1031" style="position:absolute;z-index:251654656" from="100.5pt,.5pt" to="169.95pt,.55pt" strokeweight="1pt">
            <v:stroke endarrow="open" endarrowwidth="narrow" endarrowlength="short"/>
            <o:lock v:ext="edit" aspectratio="t"/>
          </v:line>
        </w:pict>
      </w:r>
      <w:r w:rsidR="00011453" w:rsidRPr="00E83D0E">
        <w:rPr>
          <w:i/>
        </w:rPr>
        <w:t>StpL-3c</w:t>
      </w:r>
      <w:r w:rsidR="00011453" w:rsidRPr="00E83D0E">
        <w:t xml:space="preserve">   </w:t>
      </w:r>
      <w:r w:rsidR="007F1151" w:rsidRPr="00E83D0E">
        <w:t xml:space="preserve">      ~</w:t>
      </w:r>
      <w:r w:rsidR="00011453" w:rsidRPr="00E83D0E">
        <w:t xml:space="preserve">ATTTTCAGGATTTACATTAGATGTTTTTCAGCCGGACTCCACGTCTGTTTTATCAAGTATAAAGTATCACGCTGAGTTC </w:t>
      </w:r>
    </w:p>
    <w:p w:rsidR="00011453" w:rsidRPr="00E83D0E" w:rsidRDefault="00011453" w:rsidP="00011453">
      <w:pPr>
        <w:pStyle w:val="PlainText"/>
        <w:ind w:left="240"/>
      </w:pPr>
    </w:p>
    <w:p w:rsidR="00011453" w:rsidRPr="00E83D0E" w:rsidRDefault="00011453" w:rsidP="00011453">
      <w:pPr>
        <w:pStyle w:val="PlainText"/>
        <w:ind w:left="240"/>
      </w:pPr>
      <w:r w:rsidRPr="00E83D0E">
        <w:t xml:space="preserve">               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h</w:t>
      </w:r>
      <w:r w:rsidRPr="00E83D0E">
        <w:t xml:space="preserve"> </w:t>
      </w:r>
      <w:r w:rsidR="000B49DD" w:rsidRPr="00E83D0E">
        <w:t xml:space="preserve">      </w:t>
      </w:r>
      <w:r w:rsidRPr="00E83D0E">
        <w:t xml:space="preserve">  ACGCCATCATTTTCTCCTGAGAAGTTTGAACTTCCCAAGGCATACTATGCAACTGCAGAGAGTGTTCGAGATACGCTCA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CGCCATCATTTTCTCCTGAGAAGTTTGAACTTCCCAAGGCATACTATGCAACTGCAGAGAGTGTTCGAGATACGCTCA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CGCCATCATTTTCTCCTGAGAAGTTTGAACTTCCCAAGGCATACTATGCAACTGCAGAGAGTGTTCGAGATACGCTCA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CGCCATCATTTTCTCCTGAGAAGTTTGAACTTCCCAAGGCATACTATGCAACTGCAGAGAGTGTTCGAGATACGCTCA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d</w:t>
      </w:r>
      <w:r w:rsidR="000B49DD" w:rsidRPr="00E83D0E">
        <w:t xml:space="preserve">         </w:t>
      </w:r>
      <w:r w:rsidRPr="00E83D0E">
        <w:t xml:space="preserve">ACGCCATCATTTTCTCCTGAGAAGTTTGAACTTCCCAAGGCATACTATGCAACTGCAGAGAGTGTTCGAGATACGCTCA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CGCCATCATTTTCTCCTGAGAAGTTTGAACTTCCCAAGGCATACTATGCAACTGCAGAGAGTGTTCGAGATACGCTCA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CGCCATCATTTTCTCCTGAGAAGTTTGAACTTCCCAAGGCATACTATGCAACTGCAGAGAGTGTTCGAGATACGCTCA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CACCATCATTTTCTCCTGAGAAGTTTGAACTTCCCAAGGCATACTATGCAACTGCAGAGAGTGTTCGAGATACGCTCAT </w:t>
      </w:r>
    </w:p>
    <w:p w:rsidR="00011453" w:rsidRPr="00E83D0E" w:rsidRDefault="00011453" w:rsidP="00011453">
      <w:pPr>
        <w:pStyle w:val="PlainText"/>
        <w:ind w:left="240"/>
      </w:pPr>
    </w:p>
    <w:p w:rsidR="00011453" w:rsidRPr="00E83D0E" w:rsidRDefault="00011453" w:rsidP="00011453">
      <w:pPr>
        <w:pStyle w:val="PlainText"/>
        <w:ind w:left="240"/>
      </w:pPr>
      <w:r w:rsidRPr="00E83D0E">
        <w:t xml:space="preserve">           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h</w:t>
      </w:r>
      <w:r w:rsidRPr="00E83D0E">
        <w:t xml:space="preserve"> </w:t>
      </w:r>
      <w:r w:rsidR="000B49DD" w:rsidRPr="00E83D0E">
        <w:t xml:space="preserve">      </w:t>
      </w:r>
      <w:r w:rsidRPr="00E83D0E">
        <w:t xml:space="preserve">  TATAAATTGGAATGCCACATACAAATTCTATGAAAAGATGAATGTAAAGCAGGCATATTACTTGTCTATGGAATTTCTTC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TAAATTGGAATGCCACATACAAATTCTATGAAAAGATGAATGTAAAGCAGGCATATTACTTGTCTATGGAATTTCTTC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TAAATTGGAATGCCACATACAAATTCTATGAAAAGATGAATGTAAAGCAGGCATATTACTTGTCTATGGAATTTCTTC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TAAATTGGAATGCCACATACAAATTCTATGAAAAGATGAATGTAAAGCAGGCATATTACTTGTCTATGGAATTTCTTC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TAAATTGGAATGCCACATACAAATTCTATGAAAAGATGAATGTAAAGCAGGCATATTACTTGTCTATGGAATTTCTTC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TAAATTGGAATGCCACATACGAATTCTATGAAAAGATGAATGTAAAGCAGGCATATTACTTGTCTATGGAATTTCTTC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e</w:t>
      </w:r>
      <w:r w:rsidRPr="00E83D0E">
        <w:t xml:space="preserve">  </w:t>
      </w:r>
      <w:r w:rsidR="000B49DD" w:rsidRPr="00E83D0E">
        <w:t xml:space="preserve">      </w:t>
      </w:r>
      <w:r w:rsidRPr="00E83D0E">
        <w:t xml:space="preserve"> TATAAATTGGAATGCCACATACGAATTCTATGAAAAGATGAATGTAAAGCAGGCATATTATTTGTCTATGGAATTTCTTC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TAAATTGGAATGCCACATACGAATTCTATGAAAAGATGAATGTAAAGCAGGCATATTACTTGTCTATGGAATTTCTTC </w:t>
      </w:r>
    </w:p>
    <w:p w:rsidR="00011453" w:rsidRPr="00E83D0E" w:rsidRDefault="00011453" w:rsidP="00011453">
      <w:pPr>
        <w:pStyle w:val="PlainText"/>
        <w:ind w:left="240"/>
      </w:pPr>
    </w:p>
    <w:p w:rsidR="00011453" w:rsidRPr="00E83D0E" w:rsidRDefault="00011453" w:rsidP="00011453">
      <w:pPr>
        <w:pStyle w:val="PlainText"/>
        <w:ind w:left="240"/>
      </w:pPr>
    </w:p>
    <w:p w:rsidR="00011453" w:rsidRPr="00E83D0E" w:rsidRDefault="00011453" w:rsidP="000B49DD">
      <w:pPr>
        <w:pStyle w:val="PlainText"/>
      </w:pPr>
      <w:r w:rsidRPr="00E83D0E">
        <w:rPr>
          <w:i/>
        </w:rPr>
        <w:t>StpL-3h</w:t>
      </w:r>
      <w:r w:rsidRPr="00E83D0E">
        <w:t xml:space="preserve"> </w:t>
      </w:r>
      <w:r w:rsidR="000B49DD" w:rsidRPr="00E83D0E">
        <w:t xml:space="preserve">      </w:t>
      </w:r>
      <w:r w:rsidRPr="00E83D0E">
        <w:t xml:space="preserve">  AGGTTAGATTAGCTAGGCTTCCCCTTTATT</w:t>
      </w:r>
      <w:r w:rsidR="00A668AA" w:rsidRPr="00E83D0E">
        <w:t>T</w:t>
      </w:r>
      <w:r w:rsidRPr="00E83D0E">
        <w:t xml:space="preserve">CGAGTATAACTACAGACGTCACTCGTTGGAGTGAGTTGCTTTAATATGC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0B49DD" w:rsidRPr="00E83D0E">
        <w:t xml:space="preserve">      </w:t>
      </w:r>
      <w:r w:rsidRPr="00E83D0E">
        <w:t>AGGTTAGATTAGCTAGGCTTCCCCTTTATT</w:t>
      </w:r>
      <w:r w:rsidRPr="00E83D0E">
        <w:rPr>
          <w:highlight w:val="lightGray"/>
        </w:rPr>
        <w:t>AC</w:t>
      </w:r>
      <w:r w:rsidRPr="00E83D0E">
        <w:rPr>
          <w:highlight w:val="darkGray"/>
        </w:rPr>
        <w:t>G</w:t>
      </w:r>
      <w:r w:rsidRPr="00E83D0E">
        <w:rPr>
          <w:highlight w:val="lightGray"/>
        </w:rPr>
        <w:t>AGTATAACTACAGACGTCACTCG</w:t>
      </w:r>
      <w:r w:rsidRPr="00E83D0E">
        <w:t xml:space="preserve">TTGGAGTGAGTTGCTTTAATATGC </w:t>
      </w:r>
    </w:p>
    <w:p w:rsidR="00011453" w:rsidRPr="00E83D0E" w:rsidRDefault="000D2048" w:rsidP="000B49DD">
      <w:pPr>
        <w:pStyle w:val="PlainText"/>
      </w:pPr>
      <w:r w:rsidRPr="000D2048">
        <w:rPr>
          <w:i/>
          <w:noProof/>
          <w:lang w:eastAsia="zh-CN"/>
        </w:rPr>
        <w:pict>
          <v:line id="_x0000_s1034" style="position:absolute;flip:x;z-index:251657728" from="274.75pt,.3pt" to="431.8pt,.35pt" strokeweight="1pt">
            <v:stroke endarrow="open" endarrowwidth="narrow" endarrowlength="short"/>
            <o:lock v:ext="edit" aspectratio="t"/>
          </v:line>
        </w:pict>
      </w:r>
      <w:r w:rsidR="00011453" w:rsidRPr="00E83D0E">
        <w:rPr>
          <w:i/>
        </w:rPr>
        <w:t xml:space="preserve">StpL-3f   </w:t>
      </w:r>
      <w:r w:rsidR="000B49DD" w:rsidRPr="00E83D0E">
        <w:rPr>
          <w:i/>
        </w:rPr>
        <w:t xml:space="preserve">      </w:t>
      </w:r>
      <w:r w:rsidR="00011453" w:rsidRPr="00E83D0E">
        <w:t xml:space="preserve">AGGTTAGATTAGCTAGGCTTCCCCTTTATTTCGAGTATAACT~CAGACGTCACTCGTTGGAGTGAGTTGCTTTAATATGC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GGTTAGATTAGCTAGGCTTCCCCTTTATTTCGAGTATAACT~CAGACGTCACTCGTTGGAGTGAGTTGCTTTAATATGC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GGTTAGATTAGCTAGGCTTCCCCTTTATTTCGAGTATAACTACAGACGTCACTCGTTGGAGTGAGTTGCTTTAATATGC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GGTTAGATTAGCTAGGCTTCCCCTTTATTTCGAGTATAACTACAGACGCCACTCGTTGGAGTGAGTTGCTTTAATATG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lastRenderedPageBreak/>
        <w:t>StpL-3e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GGTTAGATTAGCTAGGCTTCCCCTTTATTTCGAGTATAACTACAGACGTCACTCGTTGGAGTGAGTTGCTTTAATATG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GGTTAGATTAGCTAGGCTTCCCCTTTATTTTGAGTATAACTACAGACGTCACTCGTTGGAGTGAGTTGCTTTAATATGC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TTTGGTGCTTGCAGGGAAGAGCTTTACTCAATGCTATTGGTAACTTGGGGCTAACCGGACCTTATGCAGATGCTTTAA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TTTGGTGCTTGCAGGGAAGAGCTTTACTCAATGCTATTGGTAACTTGGGGCTAACCGGACCTTATGCAGATGCTTTAA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TTTGGTGCTTGCAGGGAAGAGCTTTACTCAATGCTATTGGTAACTTGGGGCTAACCGGACCTTATGCAGATGCTTTAA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TTTGGTGCTTGCAGGGAAGAGCTTTACTCAATGCTATTGGTAACTTGGGGCTAACCGGACCTTATGCAGATGCTTTAA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TTTGGTGCTTGCAGGGAAGAGCTTTACTCAATGCTATTGGTAACTTGGGGCTAACCGGACCTTATGCAGATGCTTTAA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TTTGGTGCTTGCAGGGAAGAGCTTTACTCAATGCTATTGGTAACTTGGGGCTAACCGGACCTTATGCAGATGCTTTAAC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0B49DD" w:rsidRPr="00E83D0E">
        <w:t xml:space="preserve">      </w:t>
      </w:r>
      <w:r w:rsidRPr="00E83D0E">
        <w:t>TTTTG</w:t>
      </w:r>
      <w:r w:rsidRPr="00E83D0E">
        <w:rPr>
          <w:highlight w:val="lightGray"/>
        </w:rPr>
        <w:t>GT</w:t>
      </w:r>
      <w:r w:rsidRPr="00E83D0E">
        <w:rPr>
          <w:highlight w:val="darkGray"/>
        </w:rPr>
        <w:t>G</w:t>
      </w:r>
      <w:r w:rsidRPr="00E83D0E">
        <w:rPr>
          <w:highlight w:val="lightGray"/>
        </w:rPr>
        <w:t>CTTTCAGGGAAGAGCTTT</w:t>
      </w:r>
      <w:r w:rsidRPr="00E83D0E">
        <w:t xml:space="preserve">ACTCAATGCTATTGGTAACTTGGGGCTAACCGGACCTTATGCAGATGCTTTAAC </w:t>
      </w:r>
    </w:p>
    <w:p w:rsidR="00011453" w:rsidRPr="00E83D0E" w:rsidRDefault="000D2048" w:rsidP="00011453">
      <w:pPr>
        <w:pStyle w:val="PlainText"/>
      </w:pPr>
      <w:r w:rsidRPr="000D2048">
        <w:rPr>
          <w:i/>
          <w:noProof/>
          <w:lang w:eastAsia="zh-CN"/>
        </w:rPr>
        <w:pict>
          <v:line id="_x0000_s1029" style="position:absolute;flip:x;z-index:251652608" from="125.25pt,.75pt" to="251.7pt,.8pt" strokeweight="1pt">
            <v:stroke endarrow="open" endarrowwidth="narrow" endarrowlength="short"/>
            <o:lock v:ext="edit" aspectratio="t"/>
          </v:line>
        </w:pict>
      </w:r>
      <w:r w:rsidR="00011453" w:rsidRPr="00E83D0E">
        <w:rPr>
          <w:i/>
        </w:rPr>
        <w:t>StpL-3c</w:t>
      </w:r>
      <w:r w:rsidR="00011453" w:rsidRPr="00E83D0E">
        <w:t xml:space="preserve">  </w:t>
      </w:r>
      <w:r w:rsidR="000B49DD" w:rsidRPr="00E83D0E">
        <w:t xml:space="preserve">   </w:t>
      </w:r>
      <w:r w:rsidR="00011453" w:rsidRPr="00E83D0E">
        <w:t xml:space="preserve"> </w:t>
      </w:r>
      <w:r w:rsidR="000B49DD" w:rsidRPr="00E83D0E">
        <w:t xml:space="preserve">   </w:t>
      </w:r>
      <w:r w:rsidR="00011453" w:rsidRPr="00E83D0E">
        <w:t xml:space="preserve">TTTTGATGCTTGCAGGGAAGAGCTTTACTCAATGCTATTGGTAACTTGGGGCTAACCGGACCTTATGCAGATGCTTTAAC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AGCTCGGATACAGTTTAGAGGATGTAGCCAGGCAGGTCAGGTTTCTGTAGGAACTTACTTATTTCTGTTGACGGT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AGCTCGGATACAGTTTAGAGGATGTAGCCAGGCAGGTCAGGTTTCTGTAGGAACTTACTTATTTCTGTTGACGGT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AGCTCGGATACAGTTTAGAGGATGTAGCCAGGCAGGTCAGGTTTCTGTAGGAACTTACTTATTTCTGTTGATGAT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AGCTCGGATACAGTTTAGAGGATGTAGCCAGGCAGGTCAGGTTTCTGTAGGAACTTACTTATTTCTGTTGATGAT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 xml:space="preserve">StpL-3d </w:t>
      </w:r>
      <w:r w:rsidR="000B49DD" w:rsidRPr="00E83D0E">
        <w:rPr>
          <w:i/>
        </w:rPr>
        <w:t xml:space="preserve">   </w:t>
      </w:r>
      <w:r w:rsidRPr="00E83D0E">
        <w:rPr>
          <w:i/>
        </w:rPr>
        <w:t xml:space="preserve">  </w:t>
      </w:r>
      <w:r w:rsidR="000B49DD" w:rsidRPr="00E83D0E">
        <w:rPr>
          <w:i/>
        </w:rPr>
        <w:t xml:space="preserve">   </w:t>
      </w:r>
      <w:r w:rsidRPr="00E83D0E">
        <w:t xml:space="preserve">TAAGCTCGGATACAGTTTAGAGGATGTAGCCAGGCAGGTCAGGTTTCTGTAGGAACTTACTTATTTCTGTTGATGGT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AGCTCGGATACAGTTTAGAGGATGTAGCCAGGCAGGTCGGGTTTCTGTAGGAACTTACTTATTTCTGTTGACGGT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AGCTCGGATACAGTTTAGAGGATGTAGCCAGGCAGGTCGGGTTTCTGTAGGAACTTACTTATTTCTGTTGACGGTTAG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AAGCTCGGATACAGTTTAGAGGATGTAGCCAGGCAGGTCGGGTTTCTGTAGGAACTTACTAATTTCTGTTGACGGTTAG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t xml:space="preserve">          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CCACTCGAAGTAGTTTTTGTTCAATTGAGTCTTTGTCTTGCCTTGTTTGTCTATTACTAACACTGAAACTCTGCTCTA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CCACTCGAAGTAGTTTTTGTTCAATTGAGTCTTTGTCTTGCCTTGTTTGTCTATTACTAACACTGAAACTCTGCTCTA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 xml:space="preserve">StpL-3f   </w:t>
      </w:r>
      <w:r w:rsidR="000B49DD" w:rsidRPr="00E83D0E">
        <w:rPr>
          <w:i/>
        </w:rPr>
        <w:t xml:space="preserve">      </w:t>
      </w:r>
      <w:r w:rsidRPr="00E83D0E">
        <w:t xml:space="preserve">TCACTCGAAGTAGTTTTTGTTCAATTGAGTCTTTGTCTTGCCTTGTTTGTCTATTACTAACACTGAAACTCTGCTCTA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TCACTCGAAGTAGTTTTTGTTCAATTGAGTCTTTGTCTTGCCTTGTTTGTCTATTACTAACACTGAAACTCTGCTCTA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CCACTCGAAGTAGTTTTTGTTCAATTGAGTCTTTGTCTTGCCTTGTTTGACTATTACTAACACTGAAACTCTGCTCTA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CCACTTGAAGTAGTTTTTGTTCAATTGAGTCTTTGTCTTGCCTTGTTTGTCTATTACTAACACTGAAACTCTGCTCTA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 xml:space="preserve">StpL-3e   </w:t>
      </w:r>
      <w:r w:rsidR="000B49DD" w:rsidRPr="00E83D0E">
        <w:rPr>
          <w:i/>
        </w:rPr>
        <w:t xml:space="preserve">      </w:t>
      </w:r>
      <w:r w:rsidRPr="00E83D0E">
        <w:t xml:space="preserve">CCACTCGAAGTAGTTTTTGTTCAATTGAGTCTTTGTCTTGCCTTGTTTGACTATTACTAACACTGAAACTCTGCTCTAA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0B49DD" w:rsidRPr="00E83D0E">
        <w:t xml:space="preserve">      </w:t>
      </w:r>
      <w:r w:rsidRPr="00E83D0E">
        <w:t>CCACTCGAAGTAGTTTTTGTTCAATTGAGTCTTTG</w:t>
      </w:r>
      <w:r w:rsidR="000B49DD" w:rsidRPr="00E83D0E">
        <w:t>~</w:t>
      </w:r>
      <w:r w:rsidRPr="00E83D0E">
        <w:t>CTTGCCTTGTTTGACTATTACTAACACT</w:t>
      </w:r>
      <w:r w:rsidR="000B49DD" w:rsidRPr="00E83D0E">
        <w:t>~</w:t>
      </w:r>
      <w:r w:rsidRPr="00E83D0E">
        <w:t xml:space="preserve">TAACTCTGCTCCAAA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  <w:r w:rsidRPr="00E83D0E">
        <w:rPr>
          <w:i/>
        </w:rPr>
        <w:t>StpL-3h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GAGAAATGTTGAAGGCGACTAGCTACCGTTTCTAGATTGCTCAAGTTCTTGATTGATATGCTTTTCCAAAATGATT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GAGAAATGTTGAAGGCGACTAGCTACCGTTTCTAGATTGCTCAAGTTCTTGATTGATATGCTTTTCCAAAATGATT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GAGAAATGTTGAAGGCGACTAGCTACCGTTTCTAGATTGCACAAGTTCTTGATTGATATGCTTTTCCAAAATGATT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GAGAAATGTTGAAGGCGACTAGCTACCGTTTCTAGATTGCACAAGTTCTTGATTGATATGCTTTTCCAAAATGATT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GAGAAATGTTGAAGGCGACTAGCTACCGTTTCTAGATTGCACAAGTTCTTGATTGATATGCTTTTCCAAAATGATT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GAGAAATGTTGAAGGCGACTAGCTCCCGTTTCTAGATTGCACAAGTTCTTGATTGATATGCTTTTCCAAAATGATT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e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GAGAAATGTTGAAGGCGACTAGCTACCGTTTCTAGATTGCACAAGTTCTTGATTGATATGCTTTTCCAAAATGATTTA </w:t>
      </w:r>
    </w:p>
    <w:p w:rsidR="00011453" w:rsidRPr="00E83D0E" w:rsidRDefault="00011453" w:rsidP="00011453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GAGAAATGTTGAAGGCGACTAGCTCCCGTTTCTAGATTGCACAAGTTCTTGATTGATATGCTTTTCCAAAATGATTTA </w:t>
      </w:r>
    </w:p>
    <w:p w:rsidR="00011453" w:rsidRPr="00E83D0E" w:rsidRDefault="00011453" w:rsidP="00011453">
      <w:pPr>
        <w:pStyle w:val="PlainText"/>
      </w:pPr>
    </w:p>
    <w:p w:rsidR="00011453" w:rsidRPr="00E83D0E" w:rsidRDefault="00011453" w:rsidP="00011453">
      <w:pPr>
        <w:pStyle w:val="PlainText"/>
      </w:pPr>
    </w:p>
    <w:p w:rsidR="00011453" w:rsidRPr="00E83D0E" w:rsidRDefault="00011453" w:rsidP="000B49DD">
      <w:pPr>
        <w:pStyle w:val="PlainText"/>
      </w:pPr>
      <w:r w:rsidRPr="00E83D0E">
        <w:rPr>
          <w:i/>
        </w:rPr>
        <w:t>StpL-3h</w:t>
      </w:r>
      <w:r w:rsidRPr="00E83D0E">
        <w:t xml:space="preserve">  </w:t>
      </w:r>
      <w:r w:rsidR="000B49DD" w:rsidRPr="00E83D0E">
        <w:t xml:space="preserve">      </w:t>
      </w:r>
      <w:r w:rsidRPr="00E83D0E">
        <w:t xml:space="preserve"> ATAACACGTCAACGTAGTCAAACTATCCCACTCTCATCACCACTGTTCTAACATTGTGATATATGTCAATTGATTTCAC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AACACGTCAACGTAGTCAAACTATCCCACTCTCATCACCACTGTTCTAACATTGTGATATATGTCAATTGATTTCAC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f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AACACGTCAACGTAGTCAAACTATCCCACTCTCATCACCACCGTTCTAACATTGTGATATATGTCAATTGATTTCAC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a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AACACGTCAACGTAGTCAAACTATCCCACTCTCATCACCACCGTTCTAACATTGTGATATATGTCAATTGATTTCAC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d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AACACGTCAACGTAGTCAAACTATCCCACTCTCATCACCACTGTTCTAACATTGTGATATATGTCAATTGATTTCAC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g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AACATGTCAACGTAGTCAAACTATCCCACTTTCATCACCACTGTTCTAACATTGTGATATATGTCAATTGATTTCAC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 xml:space="preserve">StpL-3e   </w:t>
      </w:r>
      <w:r w:rsidR="000B49DD" w:rsidRPr="00E83D0E">
        <w:rPr>
          <w:i/>
        </w:rPr>
        <w:t xml:space="preserve">      </w:t>
      </w:r>
      <w:r w:rsidRPr="00E83D0E">
        <w:t xml:space="preserve">ATAACACGTCAACGTAGTCAAACTATCCCACTCTCATCACCACTGTTCTAACATTGTGATATATGTCAATTGATTTCACT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c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ATAACACGTCAACGTAGTCAAACTATCCCACTCTCATCACCACTGTTCTAACATTGTGATATATGTCAATTGATTTCACT </w:t>
      </w:r>
    </w:p>
    <w:p w:rsidR="00011453" w:rsidRPr="00E83D0E" w:rsidRDefault="00011453" w:rsidP="00011453">
      <w:pPr>
        <w:pStyle w:val="PlainText"/>
        <w:ind w:left="360"/>
      </w:pPr>
    </w:p>
    <w:p w:rsidR="00011453" w:rsidRPr="00E83D0E" w:rsidRDefault="00011453" w:rsidP="00011453">
      <w:pPr>
        <w:pStyle w:val="PlainText"/>
        <w:ind w:left="360"/>
      </w:pPr>
      <w:r w:rsidRPr="00E83D0E">
        <w:t xml:space="preserve">            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h</w:t>
      </w:r>
      <w:r w:rsidRPr="00E83D0E">
        <w:t xml:space="preserve"> </w:t>
      </w:r>
      <w:r w:rsidR="000B49DD" w:rsidRPr="00E83D0E">
        <w:t xml:space="preserve">      </w:t>
      </w:r>
      <w:r w:rsidRPr="00E83D0E">
        <w:t xml:space="preserve">  CGGGATAGTAGTCTACTGTAATTAGCTTAAGCTGTTTACTGTAATGACTGACAGGAACCGGATGCAGCTTTAGGTAATGG </w:t>
      </w:r>
    </w:p>
    <w:p w:rsidR="00011453" w:rsidRPr="00E83D0E" w:rsidRDefault="00011453" w:rsidP="000B49DD">
      <w:pPr>
        <w:pStyle w:val="PlainText"/>
      </w:pPr>
      <w:r w:rsidRPr="00E83D0E">
        <w:rPr>
          <w:i/>
        </w:rPr>
        <w:t>StpL-3b</w:t>
      </w:r>
      <w:r w:rsidRPr="00E83D0E">
        <w:t xml:space="preserve">   </w:t>
      </w:r>
      <w:r w:rsidR="000B49DD" w:rsidRPr="00E83D0E">
        <w:t xml:space="preserve">      </w:t>
      </w:r>
      <w:r w:rsidRPr="00E83D0E">
        <w:t xml:space="preserve">CGGGATAGTAGTCTACTGTAATTAGCTTAAGCTGTTTACTGTAATGACTGACAGGAACCGGATGCAGCTTTAGGTAATGG 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f</w:t>
      </w:r>
      <w:r w:rsidRPr="00180317">
        <w:t xml:space="preserve">   </w:t>
      </w:r>
      <w:r w:rsidR="000B49DD" w:rsidRPr="00180317">
        <w:t xml:space="preserve">      </w:t>
      </w:r>
      <w:r w:rsidRPr="00180317">
        <w:t xml:space="preserve">CGGGATAGTAGTCTACTGTAATTAGCTTAAGCTGTTTACTGTAATGACTGACAGGAACCGGATGCAGCTTTAGGTAATGG 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a</w:t>
      </w:r>
      <w:r w:rsidRPr="00180317">
        <w:t xml:space="preserve">   </w:t>
      </w:r>
      <w:r w:rsidR="000B49DD" w:rsidRPr="00180317">
        <w:t xml:space="preserve">      </w:t>
      </w:r>
      <w:r w:rsidRPr="00180317">
        <w:t xml:space="preserve">CGGGATAGTAGTCTACTGTAATTAGCTTAAGCTGTTTACTGTAATGACTGACAGGAACCGGATGCAGCTTTAGGTAATGG 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d</w:t>
      </w:r>
      <w:r w:rsidRPr="00180317">
        <w:t xml:space="preserve">   </w:t>
      </w:r>
      <w:r w:rsidR="000B49DD" w:rsidRPr="00180317">
        <w:t xml:space="preserve">      </w:t>
      </w:r>
      <w:r w:rsidRPr="00180317">
        <w:t xml:space="preserve">CGGGATAGTAGTCTACTGTAATTAGCTTAAGCTGTTTACTGTAATGACTGACAGGAACCGGATGCAGCTTTAGGTAATGG 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g</w:t>
      </w:r>
      <w:r w:rsidRPr="00180317">
        <w:t xml:space="preserve">   </w:t>
      </w:r>
      <w:r w:rsidR="000B49DD" w:rsidRPr="00180317">
        <w:t xml:space="preserve">      </w:t>
      </w:r>
      <w:r w:rsidRPr="00180317">
        <w:t xml:space="preserve">CGGGATAGTAGTCTACTGTAATTAGCTTAAGCTGTTTACTGTAATGACTGACAGGAACCGGATGCAGCTTTAGGTAATGG 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e</w:t>
      </w:r>
      <w:r w:rsidRPr="00180317">
        <w:t xml:space="preserve">   </w:t>
      </w:r>
      <w:r w:rsidR="000B49DD" w:rsidRPr="00180317">
        <w:t xml:space="preserve">      </w:t>
      </w:r>
      <w:r w:rsidRPr="00180317">
        <w:t xml:space="preserve">CGGGATAGTAGTCTACTGTAATTAGCTTAAGCTGTTTACTGTAATGACTGACAGGAACCGGATGCAGCTTTAGGTAATGG 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c</w:t>
      </w:r>
      <w:r w:rsidRPr="00180317">
        <w:t xml:space="preserve">   </w:t>
      </w:r>
      <w:r w:rsidR="000B49DD" w:rsidRPr="00180317">
        <w:t xml:space="preserve">      </w:t>
      </w:r>
      <w:r w:rsidRPr="00180317">
        <w:t xml:space="preserve">CGGGATAGTAGTCTACTGTAATTAGCTTAAGCTGTTTACTGTAATGACTGACAGGAACCGGATGCAGCTTTAGGTAATGG </w:t>
      </w:r>
    </w:p>
    <w:p w:rsidR="007F78B7" w:rsidRPr="00180317" w:rsidRDefault="007F78B7" w:rsidP="000B49DD">
      <w:pPr>
        <w:pStyle w:val="PlainText"/>
      </w:pPr>
    </w:p>
    <w:p w:rsidR="00011453" w:rsidRPr="00180317" w:rsidRDefault="00011453" w:rsidP="00011453">
      <w:pPr>
        <w:pStyle w:val="PlainText"/>
        <w:ind w:left="360"/>
      </w:pPr>
    </w:p>
    <w:p w:rsidR="00011453" w:rsidRPr="00180317" w:rsidRDefault="00011453" w:rsidP="00011453">
      <w:pPr>
        <w:pStyle w:val="PlainText"/>
        <w:ind w:left="360"/>
      </w:pPr>
      <w:r w:rsidRPr="00180317">
        <w:t xml:space="preserve">                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h</w:t>
      </w:r>
      <w:r w:rsidRPr="00180317">
        <w:t xml:space="preserve">  </w:t>
      </w:r>
      <w:r w:rsidR="000B49DD" w:rsidRPr="00180317">
        <w:t xml:space="preserve">      </w:t>
      </w:r>
      <w:r w:rsidRPr="00180317">
        <w:t xml:space="preserve"> AGGTTTAGGAAGACTTGCTTCTTGCTTTCTGGACT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b</w:t>
      </w:r>
      <w:r w:rsidRPr="00180317">
        <w:t xml:space="preserve">   </w:t>
      </w:r>
      <w:r w:rsidR="000B49DD" w:rsidRPr="00180317">
        <w:t xml:space="preserve">      </w:t>
      </w:r>
      <w:r w:rsidRPr="00180317">
        <w:t>AGGTTTAGGAAGACTTGCTTCTTGCTTTCTGGACT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f</w:t>
      </w:r>
      <w:r w:rsidRPr="00180317">
        <w:t xml:space="preserve">   </w:t>
      </w:r>
      <w:r w:rsidR="000B49DD" w:rsidRPr="00180317">
        <w:t xml:space="preserve">      </w:t>
      </w:r>
      <w:r w:rsidRPr="00180317">
        <w:t>AGGTTTAGGAAGACTTGCTTCTTGCTTTCTGGACT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a</w:t>
      </w:r>
      <w:r w:rsidRPr="00180317">
        <w:t xml:space="preserve">  </w:t>
      </w:r>
      <w:r w:rsidR="000B49DD" w:rsidRPr="00180317">
        <w:t xml:space="preserve">      </w:t>
      </w:r>
      <w:r w:rsidRPr="00180317">
        <w:t xml:space="preserve"> AGGTTTAGGAAGACTTGCTTCTTGCTTTCTGGACT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d</w:t>
      </w:r>
      <w:r w:rsidRPr="00180317">
        <w:t xml:space="preserve">   </w:t>
      </w:r>
      <w:r w:rsidR="000B49DD" w:rsidRPr="00180317">
        <w:t xml:space="preserve">      </w:t>
      </w:r>
      <w:r w:rsidRPr="00180317">
        <w:t>AGGTTTAGGAAGACTTGCTTCTTGCTTTCTGGACT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g</w:t>
      </w:r>
      <w:r w:rsidRPr="00180317">
        <w:t xml:space="preserve">   </w:t>
      </w:r>
      <w:r w:rsidR="000B49DD" w:rsidRPr="00180317">
        <w:t xml:space="preserve">      </w:t>
      </w:r>
      <w:r w:rsidRPr="00180317">
        <w:t>AGGTTTAGGAAGACTTGCTTCTTGCTTTCTGGACT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e</w:t>
      </w:r>
      <w:r w:rsidRPr="00180317">
        <w:t xml:space="preserve">   </w:t>
      </w:r>
      <w:r w:rsidR="000B49DD" w:rsidRPr="00180317">
        <w:t xml:space="preserve">      </w:t>
      </w:r>
      <w:r w:rsidRPr="00180317">
        <w:t>AGGTTTAGGAAGACTTGCTTCTTGCTTTCTGGACT</w:t>
      </w:r>
    </w:p>
    <w:p w:rsidR="00011453" w:rsidRPr="00180317" w:rsidRDefault="00011453" w:rsidP="000B49DD">
      <w:pPr>
        <w:pStyle w:val="PlainText"/>
      </w:pPr>
      <w:r w:rsidRPr="00180317">
        <w:rPr>
          <w:i/>
        </w:rPr>
        <w:t>StpL-3c</w:t>
      </w:r>
      <w:r w:rsidRPr="00180317">
        <w:t xml:space="preserve">   </w:t>
      </w:r>
      <w:r w:rsidR="000B49DD" w:rsidRPr="00180317">
        <w:t xml:space="preserve">      </w:t>
      </w:r>
      <w:r w:rsidRPr="00180317">
        <w:t>AGGTTTAGGAAGACTTGCTTCTTGCTTTCTGGACT</w:t>
      </w:r>
    </w:p>
    <w:p w:rsidR="00011453" w:rsidRPr="00180317" w:rsidRDefault="00011453" w:rsidP="00011453">
      <w:pPr>
        <w:pStyle w:val="PlainText"/>
      </w:pPr>
    </w:p>
    <w:p w:rsidR="00B57EBE" w:rsidRPr="00DB38C0" w:rsidRDefault="007F78B7" w:rsidP="00B57EBE">
      <w:pPr>
        <w:pStyle w:val="PlainText"/>
        <w:jc w:val="center"/>
        <w:rPr>
          <w:i/>
        </w:rPr>
      </w:pPr>
      <w:r w:rsidRPr="00180317">
        <w:br w:type="page"/>
      </w:r>
      <w:r w:rsidR="00B57EBE" w:rsidRPr="00DB38C0">
        <w:rPr>
          <w:b/>
          <w:i/>
          <w:sz w:val="24"/>
          <w:szCs w:val="24"/>
        </w:rPr>
        <w:lastRenderedPageBreak/>
        <w:t>Pain-1</w:t>
      </w:r>
      <w:r w:rsidR="00B57EBE">
        <w:rPr>
          <w:b/>
          <w:i/>
          <w:sz w:val="24"/>
          <w:szCs w:val="24"/>
        </w:rPr>
        <w:t xml:space="preserve"> promoter</w:t>
      </w:r>
      <w:r w:rsidR="00B57EBE" w:rsidRPr="00DB38C0">
        <w:rPr>
          <w:i/>
        </w:rPr>
        <w:t xml:space="preserve">     </w:t>
      </w:r>
    </w:p>
    <w:p w:rsidR="00011453" w:rsidRDefault="00011453" w:rsidP="00011453">
      <w:pPr>
        <w:pStyle w:val="PlainText"/>
      </w:pPr>
    </w:p>
    <w:p w:rsidR="00B57EBE" w:rsidRPr="00180317" w:rsidRDefault="00B57EBE" w:rsidP="00011453">
      <w:pPr>
        <w:pStyle w:val="PlainText"/>
      </w:pP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1       TGGTCGACCTGCAGGCGGCCGCGAATTCACTAGTGATTGACCATACGTGGCTGACAAAA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TCACCATTTGTTATCTTT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2       TGGTCGACCTGCAGGCGGCCGCGAATTCACTAGTGATTGACCATACGTGGCTGACAAAA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TCACCATTTGTTATCTTT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2       TGGTCGACCTGCAGGCGGCCGCGAATTCACTAGTGATTGACCATACGTGGCTGACAAAA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TCACCATTTGTTATCTTT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3       TGGTCGACCTGCAGGCGGCCGCGAATTCACTAGTGATTGACCATACGTGGCTGACAAAA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TCACCATTTGTTATCTTT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a        TGGTCGACCTGCAGGCGGCCGCGAATTCACTAGTGATTGACCATACGTGGCTGACAAAA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TCACCATTTGTTATCTTT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a        TGGTCGACCTGCAGGCGGCCGCGAATTCACTAGTGATTGACCATACGTGGCTGACAAAA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TCACCATTTGTTATCTTT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c        TGGTCGACCTGCAGGCGGCCGCGAATTCACTAGTGATTGACCATACGTGGCTGACAAAA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TCACCATTTGTTATCTTT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1       TGGTCGACCTGCAGGCGGCCGCGAATTCACTAGTGATTGACCATACGTGGCTGACAAAA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TCACCATTTGTTATTTTT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18031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1       TGTTAGCTCCAAAAAAA-GAATTCCATAAAATCTAACAC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ATTTTCTTTACTTTCTCCAACAAAATTTATTATTTTATC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2       TGTTAGCTCCAAAAAAA-GAATTCCATAAAATCTAACAC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ATTTTCTTTACTTTCTCCAACAAAATTTATTATTTTATC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2       TGTTAGCTCCAAAAAAAAGAATTCCATAAAATCTAACAC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ATTTTCTTTACTTTCTCCAACAAAATTTATTATTTTCTC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3       TGTTAGCTCCAAAAAAA-GAATTCCATAAAATCTAACAC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ATTTTCTTTACTTTCTCCAACAAAATTTATTATTTTCTC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a        TGTTAGCTCCAAAAAAA-GAATTCCATAAAATCTAACAC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ATTTTCTTTACTTTCTCCAACAAAATTTATTATTTTCTC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a        TGTTAGCTCCAAAAAAA-GAATTCCATAAAATCTAACAC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ATTTTCTTTACTTTCTCCAACAAAATTTATTATTTTCTC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c        TGTTAGCTCCAAAAAAA-GAATTCCATAAAATCTAACAC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ATTTTCTTTACTTTCTCCAACAAAATTTATTATTTTCTC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1       TGTTAGCTCCAAAAAAA-GAATTCCATAAAATCTAACACT</w:t>
      </w:r>
      <w:r w:rsidR="006B66F2" w:rsidRPr="00180317">
        <w:rPr>
          <w:rFonts w:ascii="Courier New" w:eastAsia="Times New Roman" w:hAnsi="Courier New" w:cs="Courier New"/>
          <w:sz w:val="20"/>
          <w:szCs w:val="20"/>
        </w:rPr>
        <w:t>ATTTTCTTTACTTTCTCCAACAAAATTTATTATTTTCTC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18031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1       TTCAAAATATCATTCCACTG</w:t>
      </w:r>
      <w:r w:rsidR="007F78B7" w:rsidRPr="00180317">
        <w:rPr>
          <w:rFonts w:ascii="Courier New" w:eastAsia="Times New Roman" w:hAnsi="Courier New" w:cs="Courier New"/>
          <w:sz w:val="20"/>
          <w:szCs w:val="20"/>
        </w:rPr>
        <w:t>ACTCAATACTCATTTATGTTTTAAGCAAGAGAAAATAATAAATTTTGTTAGAGAAAGTA-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2       TTCAAAATATCATTCCACTG</w:t>
      </w:r>
      <w:r w:rsidR="007F78B7" w:rsidRPr="00180317">
        <w:rPr>
          <w:rFonts w:ascii="Courier New" w:eastAsia="Times New Roman" w:hAnsi="Courier New" w:cs="Courier New"/>
          <w:sz w:val="20"/>
          <w:szCs w:val="20"/>
        </w:rPr>
        <w:t>ACTCAATACTCATTTATGTTTTAAGCAAGAGAAAATAATAAATTTTGTTAGAGAAAGTA-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2       TTCAAAATATCATTCCACTA</w:t>
      </w:r>
      <w:r w:rsidR="007F78B7" w:rsidRPr="00180317">
        <w:rPr>
          <w:rFonts w:ascii="Courier New" w:eastAsia="Times New Roman" w:hAnsi="Courier New" w:cs="Courier New"/>
          <w:sz w:val="20"/>
          <w:szCs w:val="20"/>
        </w:rPr>
        <w:t>ACTCAATACTCATTTATGTTTTAAGCAAGAGAAAATAATAAATTTTGTTAGAGAAAGTA-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3       TTCAAAATATCATTCCACTG</w:t>
      </w:r>
      <w:r w:rsidR="007F78B7" w:rsidRPr="00180317">
        <w:rPr>
          <w:rFonts w:ascii="Courier New" w:eastAsia="Times New Roman" w:hAnsi="Courier New" w:cs="Courier New"/>
          <w:sz w:val="20"/>
          <w:szCs w:val="20"/>
        </w:rPr>
        <w:t>ACTCAATACTCATTTATGTTTTAAGCAAG</w:t>
      </w:r>
      <w:r w:rsidR="005B39F9" w:rsidRPr="00180317">
        <w:rPr>
          <w:rFonts w:ascii="Courier New" w:eastAsia="Times New Roman" w:hAnsi="Courier New" w:cs="Courier New"/>
          <w:sz w:val="20"/>
          <w:szCs w:val="20"/>
        </w:rPr>
        <w:t>AGAAAATAATAAATTTTGTTAGAGAAAGTAC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a        TTCAAAATATCATTCCACTG</w:t>
      </w:r>
      <w:r w:rsidR="005B39F9" w:rsidRPr="00180317">
        <w:rPr>
          <w:rFonts w:ascii="Courier New" w:eastAsia="Times New Roman" w:hAnsi="Courier New" w:cs="Courier New"/>
          <w:sz w:val="20"/>
          <w:szCs w:val="20"/>
        </w:rPr>
        <w:t>ACTCAATACTCATTTATGTTTTAAGCAAGGGAAAATAATAAATTTTGTTAGAGAAAGTAC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a        TTCAAAATATCATTCCACTG</w:t>
      </w:r>
      <w:r w:rsidR="005B39F9" w:rsidRPr="00180317">
        <w:rPr>
          <w:rFonts w:ascii="Courier New" w:eastAsia="Times New Roman" w:hAnsi="Courier New" w:cs="Courier New"/>
          <w:sz w:val="20"/>
          <w:szCs w:val="20"/>
        </w:rPr>
        <w:t>ACTCAATACTCATTTATGTTTTAAGCAAGAGAAAATAATAAATTTTGTTAGAGAAAGTA-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c        TTCAAAATATCATTCCACTA</w:t>
      </w:r>
      <w:r w:rsidR="005B39F9" w:rsidRPr="00180317">
        <w:rPr>
          <w:rFonts w:ascii="Courier New" w:eastAsia="Times New Roman" w:hAnsi="Courier New" w:cs="Courier New"/>
          <w:sz w:val="20"/>
          <w:szCs w:val="20"/>
        </w:rPr>
        <w:t>ACTCAATACTCATTTATGTTTTAAGCAAGAGAAAATAATAAATTTTGTTAGAGAAAGTA-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1       TTCAAAATATCATTCCACTG</w:t>
      </w:r>
      <w:r w:rsidR="005B39F9" w:rsidRPr="00180317">
        <w:rPr>
          <w:rFonts w:ascii="Courier New" w:eastAsia="Times New Roman" w:hAnsi="Courier New" w:cs="Courier New"/>
          <w:sz w:val="20"/>
          <w:szCs w:val="20"/>
        </w:rPr>
        <w:t>ACTCAATA---ATTTCTGTTTTAAGCAAGAGAAAATAATAAATTTTGTTAGAGAAAGTA-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18031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1       ---GAAACAATGACATTAGATTTCATGGAGCTTTCATTAGAGCTAACAAAGCGAAGAC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CAATGGTGATTTTGTTGGCC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2       ---GAAACAATGACATTAGATTTCATGGAGCTTTCATTAGAGCTAACAAAGCGAAGAC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CAATGGTGATTTTGTTGGCC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2       ---GAAACAATGACATTAGATTTCATGGAGCTTTCATTAGAGCTAACAAAGCGAAGAC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CAATGGTGATTTTGTTGGCC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3       GTAGAAACAATGACATTAGATTTCATGGAGCTTTCATTAGAGCTAACAAAGCGAAGAC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CAATGGTGATTTTGTTGGCC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a        GTAGAAACAATGACATTAGATTTCATGGAGCTTTCATTAGAGCTAACAAAGCGAAGAC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CAATGGTGATTTTGTTGGCC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a        ---GAAACAATGACATTAGATTTCATGGAGCTTTCATTAGAGCTAACAAAGCGAAGAC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CAATGGTGATTTTGTTGGCC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c        ---GAAACAATGACATTAGATTTCATGGAGCTTTCATTAGAGCTAACAAAGCGAAGAC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CAATGGTGATTTTGTTGGCC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1       ---GAAACAATGACATTAGATTTCATGGAGCTTTCATTAGAGCTAACAAAGCGAAGAC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CAATGGTGATTTTGTTGGCC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18031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1       TCGTACGGTCCACGGTTAATTTAATATATATTTTTGAT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ATCTATTAGGTTTATGACAAAGAACCAAAATGAACCTA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2       TCGTACGGTCCACGGTTAATTTAATATATATTTTTGAT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ATCTATTAGGTTTATGACAAAGAACCAAAATGAACCTA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2       TCGTACGGTCCACGGTTAATTTAATATATATTTTTGAT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ATCTATTAGGTTTATGACACAGAACCAAAATGAACCTA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3       TCGTACGGTCCACGGTTAATTTAATATATATTTTTGAT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ATCTATTAGGTTTATGACAAAGAACCAAAATGAACCTA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a        TCGTACGGTCCACGGTTAATTTAATATATATTTTTGAT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ATCTATTAGGTTTATGACAAAGAACCAAAATGAACCTA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a        TCGTACGGTCCACGGTTAATTTAATATATATTTTTGAT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ATCTATTAGGTTTATGACACAGAACCAAAATGAACCTA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c        TCGTACGGTCCACGGTTAATTTAATATATATTTTTGAT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ATCTATTAGGTTTATGACACAGAACCAAAATGAACCTA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1       TCGTACGGTTCACAGTTAATTTAATATATATTTTTGATA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ATCTATTAGGTTTATGAC--AGAACCAAAATGAACCTATT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18031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1       TTGTTATACATTAATAATC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TTTCAATCAAGTGAAATATATTAAGGACCAAAATAAACACATTTTATATACCTTAGACCA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2       TTGTTATACATTAATAATC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TTTCAATCAAGTGAAATATATTAAGGACCAAAATAAACACATTTTATATACCTTAGACCA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b2       TTGTTATACATTAATAATC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TTTCAATCAAGTGAAATATATTAAGGACCAAAATAAACACATTTTATATACCTTAGACCA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3       TTGTTATACATTAATAATC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TTTCAATCAAGTGAAATATATTAAGGACCAAAATAAACACATTTTATATACCTTAGACCA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a        TTGTTATACATTAATAATC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TTTCAATCAAGTGAAATATATTAAGGACCAAAATTAACACATTTTATATACCTTAGACCA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a        TTGTTATACATTAATAATC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TTTCAATCAAGTGAAATATATTAAGGACCAAAATAAACACATTTTATATACCTTAGACCA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Dc        TTGTTATACATTAATAATC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TTTCAATCAAGTGAAATATATTAAGGACCAAAATAAACACATTTTATATACCTTAGACCA</w:t>
      </w:r>
    </w:p>
    <w:p w:rsidR="00E83D0E" w:rsidRPr="0018031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180317">
        <w:rPr>
          <w:rFonts w:ascii="Courier New" w:eastAsia="Times New Roman" w:hAnsi="Courier New" w:cs="Courier New"/>
          <w:sz w:val="20"/>
          <w:szCs w:val="20"/>
        </w:rPr>
        <w:t>Pain1-Sb1       TTGTTATACATCAATAATCA</w:t>
      </w:r>
      <w:r w:rsidR="008134D3" w:rsidRPr="00180317">
        <w:rPr>
          <w:rFonts w:ascii="Courier New" w:eastAsia="Times New Roman" w:hAnsi="Courier New" w:cs="Courier New"/>
          <w:sz w:val="20"/>
          <w:szCs w:val="20"/>
        </w:rPr>
        <w:t>TTTCAATCAAGTGAAATATATTAAGGACCAAAATAAACATATTTTATATACCTTAGACCA</w:t>
      </w:r>
    </w:p>
    <w:p w:rsidR="00E83D0E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1       TTTCAATAAAGTGAAATATATTAACGGGTCGTTTGGTGTGAAGGATAATACCAAATAATC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CTGAGATTAAATTATAGTA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2       TTTCAATAAAGTGAAATATATTAACGGGTCGTTTGGTGTGAAGGATAATACCAAATAATC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CTGAGATTAAATTATAGTA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2       TTTCAATAAAGTGAAATATATTAAGGGGTCGTTTGGTGAGAAGGATAATACCAAATAATC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TGAGATTAAATTATAGTAC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3       TTTCAATAAAGTGAAATATATTAAGGGGTCGTTTGGTGTGAAGGATAATACCAAATAATC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CTGAGATTAAATTATAGTA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a        TTTCAATAAAGTGAAATATATTAAGGGGTCGTTTGGTGTGAAGGATAATACCAAATAATC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CTGAGATTAAATTATAGTA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a        TTTCAATAAAGTGAAATATATTAAGGGGTCGTTTGGTGAGAAGGATAATACCAAATAATC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CTGAGATTAAATTATAGTA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c        TTTCAATAAAGTGAAATATATTAAGGGGTCGTTTGGTGAGAAGGATAATACCAAATAATC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TTGAGATTAAATTATAGTA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1       TTTCAATAAAGTGAAATATATTAAGGGGTCGTTTGGTGTGAAGGATAATACCAAATAATC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CTGAGATTAAATTATAGTAC</w:t>
      </w:r>
    </w:p>
    <w:p w:rsidR="00E83D0E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1       CACTTAATTTGTTGTTTGGTTGGCAAGTTCGGGATAAGTT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ATCCCGGGATTAATAATTAGTACCGGGATAAGTTATCCC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2       CACTTAATTTGTTGTTTGGTTGGCAAGTTCGGGATAAGTT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ATCCCGGGATTAATAATTAGTACCGGGATAAGTTATCCC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2       CACTTAATTTGTTGTTTGGTTGGCAAGTTCGGGATAACTT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ATCCCGGGATTAATAATTAGTACCGGGATAAGTTATCCC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3       CACTTAATTTGTTGTTTGGTTGGCAAGTTCGGGATAACTT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ATCCCGGGATTAATAATTAGTACCGGGATAAGTTATCCC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a        CACTTAATTTGTTGTTTGGTTGGCAAGTTCGGGATAACTT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ATCCCGGGATTAATAATTAGTACCGGGATAAGTTATCCC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a        CACTTAATTTGTTGTTTGGTTGGCAAGTTCGGGATAACTT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ATCCCGGGATTAATAATTAGTACCGGGATAAGTTATCCC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c        CACTTAATTTGTTGTTTGGTTGGCAAGTTCGGGATAACTT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ATCCCGGGATTAATAATTAGTACCGGGATAAGTTATCCC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1       CACTTAATTTGTTGTTTGGTTGGCAAGTTCGGGATAACTT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ATCCCGAGATTAATAATTAGTACCGGGATAAGTTATCCCT</w:t>
      </w:r>
    </w:p>
    <w:p w:rsidR="00E83D0E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1       CCCCTTGGG-GATATAGTAA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TCCCG---------------GGATAAAATAGGTAAATGACAAAAATGTCTTTTTCAAC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lastRenderedPageBreak/>
        <w:t>Pain1-Sb2       CCCCTTGGG-GATATAGTAA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TCCCG---------------GGATAAAATAGGTAAATGACAAAAATGTCTTTTTCAAC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2       CCCCTTGGATGGTATAGTAA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TCCCGAGATAACTTATTCCGGGATAAAATAGGTAAATGACAAAAATGTCTCTTTCAAC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3       CCCCTTGGATGGTATAGTAA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TCCCGAGATAACTTATCCCGGGATAAAATAGGTAAATGACAAAAATGTCTCTTTCAAC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a        CCCCTTGGATGGTATAGTAA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TCCCGAGATAACTTATCCCGGGATAAAATAGGTAAATGACAAAAATGTCTCTTTCAAC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a        CCCCTTGGATGGTATAGTAA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TCCCGAGATAACTTATCCCGGGATAAAATAGGTAAATGACAAAAATGTCTCTTTCAAC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c        CCCCTTGGATGGTATAGTAA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TCCCGAGATAACTTATTCCGGGATAAAATAGGTAAATGACAAAAATGTCTCTTTCAACCC</w:t>
      </w:r>
    </w:p>
    <w:p w:rsidR="00574DB8" w:rsidRPr="009E7547" w:rsidRDefault="00E83D0E" w:rsidP="00574D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1       CCCCTTGGGTGGTATAGTAA</w:t>
      </w:r>
      <w:r w:rsidR="00574DB8" w:rsidRPr="009E7547">
        <w:rPr>
          <w:rFonts w:ascii="Courier New" w:eastAsia="Times New Roman" w:hAnsi="Courier New" w:cs="Courier New"/>
          <w:sz w:val="20"/>
          <w:szCs w:val="20"/>
        </w:rPr>
        <w:t>TCCCGAGATAACTTATCCCGGGATAAAATAGGTAAATGACAAAAATGTCTCTTTTAACCC</w:t>
      </w:r>
    </w:p>
    <w:p w:rsidR="00574DB8" w:rsidRDefault="00574DB8" w:rsidP="00574D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1       TTTTGTTACATTACTTTTTACATTCATGAAAGACATTTTTATAAACAAATAAATTGTTCT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TAAAATTTATTATTTTGAA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2       TTTTGTTACATTACTTTTTACATTCATGAAAGACATTTTTATAAACAAATAAATTGTTCT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TAAAATTTATTATTTTGAA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2       TTTTGTTACATCACTTTTTACATTCATGAAAGACATTTATATAAACAAATAAATTGTTCT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TAAAATTTATTATTTTGAA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3       TTTTGT-ACATCACTTTTTACATTCATGAAAGACATTTATATAAACAAATAAATTGTTCT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TAAAATTTATTATTTTGAA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a        TTTTGTTACATCACTTTTTACATTCATGAAAGACATTTATATAAACAAATAAATTGTTCT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TAAAATTTATTATTTTGAA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a        TTTTGTTACATCACTTTTTACATTCATGAAAGACATTTATATAAACAAATAAATTGTTCT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TAAAATTTATTATTTTGAA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c        TTTTGTTACATCACTTTTTACATTCATGAAAGACATTTATATAAACAAATAAATTGTTCT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TAAAATTTATTATTTTGAA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1       TTTTGTTACATCACTTTTTACATTCATGAAAAACATTTTTATAAACAAATAAATTGTTCT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TAAAATTTATTATTTTGAAT</w:t>
      </w:r>
    </w:p>
    <w:p w:rsidR="00E83D0E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1       ACAACAAACCAAACACTCAATAAAAAATAATCTCATC---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------------ATAAACTTATCTCATCATAACTTGAAT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2       ACAACAAACCAAACACTCAATAAAAAATAATCTCATC---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------------ATAAACTTATCTCATCATAACTTGAAT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2       ACAACAAACCAAACACTCAATAAAAAATAATCTCATCT--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------------ATAAATTAATCTCATCATAACTTGAAT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3       ACAACAAACCAAACACTCAATAAAAAATAATCTCATC---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------------ATAAACTTATCTCATCATAACTTGAAT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a        ACAACAAACCAAACCCTCAATAAAAAATAAT</w:t>
      </w:r>
      <w:r w:rsidRPr="003618B2">
        <w:rPr>
          <w:rFonts w:ascii="Courier New" w:eastAsia="Times New Roman" w:hAnsi="Courier New" w:cs="Courier New"/>
          <w:sz w:val="20"/>
          <w:szCs w:val="20"/>
          <w:highlight w:val="lightGray"/>
        </w:rPr>
        <w:t>CTCATC</w:t>
      </w:r>
      <w:r w:rsidRPr="009E7547">
        <w:rPr>
          <w:rFonts w:ascii="Courier New" w:eastAsia="Times New Roman" w:hAnsi="Courier New" w:cs="Courier New"/>
          <w:sz w:val="20"/>
          <w:szCs w:val="20"/>
        </w:rPr>
        <w:t>---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------------</w:t>
      </w:r>
      <w:r w:rsidR="00EB0304" w:rsidRPr="003618B2">
        <w:rPr>
          <w:rFonts w:ascii="Courier New" w:eastAsia="Times New Roman" w:hAnsi="Courier New" w:cs="Courier New"/>
          <w:sz w:val="20"/>
          <w:szCs w:val="20"/>
          <w:highlight w:val="lightGray"/>
        </w:rPr>
        <w:t>ATAA</w:t>
      </w:r>
      <w:r w:rsidR="00EB0304" w:rsidRPr="003618B2">
        <w:rPr>
          <w:rFonts w:ascii="Courier New" w:eastAsia="Times New Roman" w:hAnsi="Courier New" w:cs="Courier New"/>
          <w:sz w:val="20"/>
          <w:szCs w:val="20"/>
        </w:rPr>
        <w:t>-</w:t>
      </w:r>
      <w:r w:rsidR="00EB0304" w:rsidRPr="003618B2">
        <w:rPr>
          <w:rFonts w:ascii="Courier New" w:eastAsia="Times New Roman" w:hAnsi="Courier New" w:cs="Courier New"/>
          <w:sz w:val="20"/>
          <w:szCs w:val="20"/>
          <w:highlight w:val="lightGray"/>
        </w:rPr>
        <w:t>CTTATTCCATCG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TAACTTGAATT</w:t>
      </w:r>
    </w:p>
    <w:p w:rsidR="00E83D0E" w:rsidRPr="009E7547" w:rsidRDefault="000D204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0D2048">
        <w:rPr>
          <w:noProof/>
        </w:rPr>
        <w:pict>
          <v:line id="_x0000_s1047" style="position:absolute;z-index:251666944" from="281.6pt,0" to="513pt,.2pt" strokeweight="1pt">
            <v:stroke endarrow="open" endarrowwidth="narrow" endarrowlength="short"/>
            <o:lock v:ext="edit" aspectratio="t"/>
          </v:line>
        </w:pict>
      </w:r>
      <w:r w:rsidR="00E83D0E" w:rsidRPr="009E7547">
        <w:rPr>
          <w:rFonts w:ascii="Courier New" w:eastAsia="Times New Roman" w:hAnsi="Courier New" w:cs="Courier New"/>
          <w:sz w:val="20"/>
          <w:szCs w:val="20"/>
        </w:rPr>
        <w:t>Pain1-Sa        ATAACAAATCAAACACTCAATAAAAAATAATCTCATC---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------------ATAA-CTTATTCCATCATAACTTGAAT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c        ACAACAAACCAAACCCTCAATAAAAACTAATTTCATCGTA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ACTTATTCTATCATAA-TTAATCTCATCATAACTTGAATT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1       ACAACAAATCAAACACTCAATAAAAAATAATTTCATCATA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ACTTATCTAATCATAA-CTAATCTCATCATAACTTGAATT</w:t>
      </w:r>
    </w:p>
    <w:p w:rsidR="00E83D0E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1       CAAACCAAACTAGCCTAAGG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ACCAAAATAAAGAATTTGCCAAACAGTAAGGATCATTTTGGTCATTTCTCTAATCCCAAG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2       CAAACCAAACTAGCCTAAGG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ACCAAAATAAAGAATTTGCCAAACAGTAAGGATCATTTTGGTCATTTCTCTAATCCCAAG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2       CAAACCAAACTAGCCTAAGG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ACCAAAATAAAGAATTTGCCAAACAGTAAGGATCATTTTGGTCATTTCTCTAATCCTAAG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3       CAAACCAAACTAGCCTAAGG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ACCAAAATAAAGAATTTGCCAAACAGTAAGGATCATTTTGGTCATTTCTCTAATCCTAAG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a        CAAACCAAACTAGC-TAAGG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ACCAAAATAAAGAATTTGCCAAACGGTAAGGATCATTTTGGTCATTTCTCTAATCCCAA</w:t>
      </w:r>
      <w:r w:rsidR="00EB0304">
        <w:rPr>
          <w:rFonts w:ascii="Courier New" w:eastAsia="Times New Roman" w:hAnsi="Courier New" w:cs="Courier New"/>
          <w:sz w:val="20"/>
          <w:szCs w:val="20"/>
        </w:rPr>
        <w:t>G</w:t>
      </w:r>
    </w:p>
    <w:p w:rsidR="00E83D0E" w:rsidRPr="00EB0304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EB0304">
        <w:rPr>
          <w:rFonts w:ascii="Courier New" w:eastAsia="Times New Roman" w:hAnsi="Courier New" w:cs="Courier New"/>
          <w:sz w:val="20"/>
          <w:szCs w:val="20"/>
        </w:rPr>
        <w:t>Pain1-Sa        CAAACCAAACTAGC-TAAGG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ACCAAAATAAAGAATTTGCCAAACGGTAAGGATCATTTTGGTCATTTCTCTAATCCCAAG</w:t>
      </w:r>
    </w:p>
    <w:p w:rsidR="00E83D0E" w:rsidRPr="00EB0304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EB0304">
        <w:rPr>
          <w:rFonts w:ascii="Courier New" w:eastAsia="Times New Roman" w:hAnsi="Courier New" w:cs="Courier New"/>
          <w:sz w:val="20"/>
          <w:szCs w:val="20"/>
        </w:rPr>
        <w:t>Pain1-Dc        CAAACCAAACTAGCCTAAGG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ACCAAAATAAAGAATTTGCCAAACAGTAAGGATCATTTTGGTCATTTCTCTAATCCCAAG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1       CAAACCAAACTAGCCTAAGG</w:t>
      </w:r>
      <w:r w:rsidR="00EB0304" w:rsidRPr="009E7547">
        <w:rPr>
          <w:rFonts w:ascii="Courier New" w:eastAsia="Times New Roman" w:hAnsi="Courier New" w:cs="Courier New"/>
          <w:sz w:val="20"/>
          <w:szCs w:val="20"/>
        </w:rPr>
        <w:t>ACCAAAATAAAGAATTTGCCAAACAGTAAGGATCATTTTGGTCATTTCTCTAATCCCAAG</w:t>
      </w:r>
    </w:p>
    <w:p w:rsidR="00E83D0E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1       TGTACCTCAAACTATACAAGCCTTTTCTCACTCAATTCAGTTGCCCCCTGTCATTTTCTG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GTTCATCACCTATATAT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2       TGTACCTCAAACTATACAAGCCTTTTCTCACTCAATTCAGTTGCCCCCTGTCATTTTCTG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GTTCATCACCTATATAT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2       TGTACCTCAAACTATACAAGCCTTTTCTCACTCAATTCAGTTGCCCCCTGTCATTTTCTG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GTTCATCACCTATATAT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lastRenderedPageBreak/>
        <w:t>Pain1-Sb3       TGTACCTCAAACTATACAAGCCTTTTCTCACTCAATTCAGTTGCCCCCTGTCATTTTCTG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GTTCATCACCTATATAT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a        TGTACCTCTAACTATACAAGCCTTTTCTCACTCAATTCAGTTGCCCCCTGTCATTTTCTG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CGTTCATCACCTATATAT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a        TGTACCTCAAACTATACAAGCCTTTTCTTACTCAATTCAGTTGCCCCCTGTCATTTTCTG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CGTTCATCACCTATATAT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c        TGTACCTCAAACTATACAAGCCCTTTCTCACTCAATTCAGTTACCCCCTGTCATTTTCTG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GTTCATCACCTATATAT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1       TGTACCTCAAACTATACAAGCCTTTTCTCACTCAATTCAGTTGCCCCCTGTCATTTTCTG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GTTCATCCCCTATATATAA</w:t>
      </w:r>
    </w:p>
    <w:p w:rsidR="00E83D0E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1       AGCAGTAGACTGGTAGCTTC-CCCAATCCTCTACCTTCCA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TATGGCCACCCAGTACCATTCCAGTTATGACCTGGAA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2       AGCAGTAGACTGGTAGCTTC-CCCAATCCTCTACCTTCCA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TATGGCCACCCAGTACCATTCCAGTTATGACCTGGAA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2       AGCAGTAGACTGGTAGCTTC-CCCAATCCTCTACCTTCCA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TATGGCCACCCAGTACCATTCCAGTTATGACCTGGAA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3       AGCAGTAGACTGGTAGCTTC-CCCAATCCTCTACCTTCCA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TATGGCCACCCAGTACCATTCCAGTTATGACCTGGAA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a        AGCAGTAGACTGGTAGCTTC-CCCAATCCTCTACCTTCCA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TATGGCCACGCAGTACCATTCCAGTTATGACCCGGAA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a        AGCAGTAGACTGGTAGCTTC-CCCAATCCTCTACCTTCCA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TATGGCCACGCAGTACCATTCCAGTTATGACCCGGAA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c        AGCAGTAGACTGGTAGCTTC-CCCAATCCTCTACCTTCCA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TATGGCCACCCAGTACCATTCCAGTTATGACCCGGAAA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1       AGCCGTAGACTAGTTGCTTCTCCCATTCCTCTATCTTCCA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TATGGCCACCCAGTACCACTCAAGTTATGACCCGGAAAA</w:t>
      </w:r>
    </w:p>
    <w:p w:rsidR="00E83D0E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C6661B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C6661B">
        <w:rPr>
          <w:rFonts w:ascii="Courier New" w:eastAsia="Times New Roman" w:hAnsi="Courier New" w:cs="Courier New"/>
          <w:sz w:val="20"/>
          <w:szCs w:val="20"/>
        </w:rPr>
        <w:t>Pain1-Db1       CTCCGCCTCCCATTACACAT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CCTCCCGGATCAACCCGATTCCGGCCACCGGAAGTCCCTTAAAATCATCTCCGGCATTT</w:t>
      </w:r>
    </w:p>
    <w:p w:rsidR="00E83D0E" w:rsidRPr="00C6661B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C6661B">
        <w:rPr>
          <w:rFonts w:ascii="Courier New" w:eastAsia="Times New Roman" w:hAnsi="Courier New" w:cs="Courier New"/>
          <w:sz w:val="20"/>
          <w:szCs w:val="20"/>
        </w:rPr>
        <w:t>Pain1-Sb2       CTCCGCCTCCCATTACACAT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CCTCCCGGATCAACCCGATTCCGGCCACCGGAAGTCCCTTAAAATCATCTCCGGCATTT</w:t>
      </w:r>
    </w:p>
    <w:p w:rsidR="00E83D0E" w:rsidRPr="00C6661B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C6661B">
        <w:rPr>
          <w:rFonts w:ascii="Courier New" w:eastAsia="Times New Roman" w:hAnsi="Courier New" w:cs="Courier New"/>
          <w:sz w:val="20"/>
          <w:szCs w:val="20"/>
        </w:rPr>
        <w:t>Pain1-Db2       CTCCGCCTCCCATTACACAT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CCTCCCGGATCAACCTGATTCCGGCCACCGGAAGTCCCTTAAAATCATCTCCGGCATTT</w:t>
      </w:r>
    </w:p>
    <w:p w:rsidR="00E83D0E" w:rsidRPr="00C6661B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C6661B">
        <w:rPr>
          <w:rFonts w:ascii="Courier New" w:eastAsia="Times New Roman" w:hAnsi="Courier New" w:cs="Courier New"/>
          <w:sz w:val="20"/>
          <w:szCs w:val="20"/>
        </w:rPr>
        <w:t>Pain1-Sb3       CTCCGCCTCCCATTACACAT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CCTCCCGGATCAACCTGATTCCGGCCACCGGAAGTCCCTTAAAATCATCTCCGGCATTT</w:t>
      </w:r>
    </w:p>
    <w:p w:rsidR="00E83D0E" w:rsidRPr="00C6661B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C6661B">
        <w:rPr>
          <w:rFonts w:ascii="Courier New" w:eastAsia="Times New Roman" w:hAnsi="Courier New" w:cs="Courier New"/>
          <w:sz w:val="20"/>
          <w:szCs w:val="20"/>
        </w:rPr>
        <w:t>Pain1-Da        CTCCGCCTCCCATTACACAT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CCTCCCGGATCAACCCGATTCCGGCCACCGGAAGTCCCTTAAAATCATCTCCGGCATTT</w:t>
      </w:r>
    </w:p>
    <w:p w:rsidR="00E83D0E" w:rsidRPr="00C6661B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C6661B">
        <w:rPr>
          <w:rFonts w:ascii="Courier New" w:eastAsia="Times New Roman" w:hAnsi="Courier New" w:cs="Courier New"/>
          <w:sz w:val="20"/>
          <w:szCs w:val="20"/>
        </w:rPr>
        <w:t>Pain1-Sa        CTCCGCCTCCCATTACACAT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CCTCCCGGATCAACCCGATTCCGGCCACCGGAAGTCCCTTAAAATCATCTCCGGCATTT</w:t>
      </w:r>
    </w:p>
    <w:p w:rsidR="00E83D0E" w:rsidRPr="00C6661B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C6661B">
        <w:rPr>
          <w:rFonts w:ascii="Courier New" w:eastAsia="Times New Roman" w:hAnsi="Courier New" w:cs="Courier New"/>
          <w:sz w:val="20"/>
          <w:szCs w:val="20"/>
        </w:rPr>
        <w:t>Pain1-Dc        CTCCGCCTCCCATTACACAT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CCTCCCGGATCAACCCGATTCCGGCCACCGGAAGTCCCTTAAAATCATCTCCGGCATTT</w:t>
      </w:r>
    </w:p>
    <w:p w:rsidR="00E83D0E" w:rsidRPr="00C6661B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C6661B">
        <w:rPr>
          <w:rFonts w:ascii="Courier New" w:eastAsia="Times New Roman" w:hAnsi="Courier New" w:cs="Courier New"/>
          <w:sz w:val="20"/>
          <w:szCs w:val="20"/>
        </w:rPr>
        <w:t>Pain1-Sb1       CTCCGCCTCCCATTACACAT</w:t>
      </w:r>
      <w:r w:rsidR="00C6661B" w:rsidRPr="009E7547">
        <w:rPr>
          <w:rFonts w:ascii="Courier New" w:eastAsia="Times New Roman" w:hAnsi="Courier New" w:cs="Courier New"/>
          <w:sz w:val="20"/>
          <w:szCs w:val="20"/>
        </w:rPr>
        <w:t>TCCTCCCGGATCAACACGATTCCGGCCACCGGAAATCCCTTAAAATCATCTCCGGCATTT</w:t>
      </w:r>
    </w:p>
    <w:p w:rsidR="00E83D0E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1       TCCTCTCCTCTTTCCTTTTGCTTTCTGTAGCCTTCTTTCCGATCCTCAACAACCAATCAC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CGGACTTGCAGAGTAACT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2       TCCTCTCCTCTTTCCTTTTGCTTTCTGTAGCCTTCTTTCCGATCCTCAACAACCAATCAC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CGGACTTGCAGAGTAACT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2       TCCTCTCCTCTTTCCTTTTGCTTTCTGTAGCCTTCTTTCCGATCCTCAACAACCAATCAC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CGGACTTGCAGAGTAACT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3       TCCTCTCCTCTTTCCTTTTGCTTTCTGTAGCCTTCTTTCCGATCCTCAACAACCAATCAC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CGGACTTGCAGAGTAACT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a        TCCTCTCCTCTTTCCTTTTGCTTTCTGTAGCCTTCTTTCCGATCCTCAACAACCAGTCAC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CGGACTTGCAGAGTAACT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a        TCCTCTCCTCTTTCCTTTTGCTTTCTGTAGCCTTCTTTCCGATCCTCAACAACCAGTCAC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CGGACTTGCAGAGTAACT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c        TCCTCTCCTCTTTCCTTTTGCTTTCTGTAGCCTTCTTTCCGATCCTCAACAACCAGTCAC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CGGACTTGCAGAGTAACTC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1       TCCTCTCCTCTCTCCTTTTGCTTTCTTTAGTCTTCTTTCCGATCCTCAACAACCAGTCAC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CGGACTTGAAAAGTAACGCC</w:t>
      </w:r>
    </w:p>
    <w:p w:rsidR="00E83D0E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1       CGTTCGCCGGCGCCGCCGTCAAGAGGTGTTTCTCAGGGAG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TCTCCGATAAGACTTTTCGAGATGTCGTCAATGCTAGTC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2       CGTTCGCCGGCGCCGCCGTCAAGAGGTGTTTCTCAGGGAG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TCTCCGATAAGACTTTTCGAGATGTCGTCAATGCTAGTC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2       CGTTCGCCGGCGCCGCCGTCAAGAGGTGTTTCTCAGGGAG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TCTCCGATAAGACTTTTCGAGATGTCGTCAATGCTAGTC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3       CGTTCGCCGGCGCCGCCGTCAAGAGGTGTTTCTCAGGGAG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TCTCCGATAAGACTTTTCGAGATGTCGTCAATGCTAGTC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a        CGTTCGCCGGCGCCGCCGTCAAGAGGTGTTTCTCAGGGAG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TCTCCGATAAGACTTTTCGAGATGTCGTCAATGCTAGTC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lastRenderedPageBreak/>
        <w:t>Pain1-Sa        CGTTCGCCGGCGCCACCGTCAAGAGGTGTTTCTCAGGGAG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TCTCCGATAAGACTTTTCGAGATGTCGTCAATGCTAGTC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c        CGTTCGCCGGCGCCGCCGTCAAGAGGTGTTTCTCAGGGAG</w:t>
      </w:r>
      <w:r w:rsidR="009B5989" w:rsidRPr="009E7547">
        <w:rPr>
          <w:rFonts w:ascii="Courier New" w:eastAsia="Times New Roman" w:hAnsi="Courier New" w:cs="Courier New"/>
          <w:sz w:val="20"/>
          <w:szCs w:val="20"/>
        </w:rPr>
        <w:t>TCTCCGATAAGACTTTTCGAGATGTCGTCAATGCTAGTCA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1       CGTTCGCCGGCGCCGCCGTCAAGAGGTGTTTCTCAGGGAG</w:t>
      </w:r>
      <w:r w:rsidR="000256A0" w:rsidRPr="009E7547">
        <w:rPr>
          <w:rFonts w:ascii="Courier New" w:eastAsia="Times New Roman" w:hAnsi="Courier New" w:cs="Courier New"/>
          <w:sz w:val="20"/>
          <w:szCs w:val="20"/>
        </w:rPr>
        <w:t>TCTCCGATAAGACTTTTCGAGATGTCGTCAATGCTAGTCA</w:t>
      </w:r>
    </w:p>
    <w:p w:rsidR="00E83D0E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574DB8" w:rsidRPr="009E7547" w:rsidRDefault="00574DB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1       CGTTTCTTATGCGTGGTCCA</w:t>
      </w:r>
      <w:r w:rsidR="000256A0" w:rsidRPr="009E7547">
        <w:rPr>
          <w:rFonts w:ascii="Courier New" w:eastAsia="Times New Roman" w:hAnsi="Courier New" w:cs="Courier New"/>
          <w:sz w:val="20"/>
          <w:szCs w:val="20"/>
        </w:rPr>
        <w:t>ATGCTATGCTTAGCTGGCAAAGAACTGCTTACCATTTTCAACCAATCGAATTCCCGCGG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2       CGTTTCTTATGCGTGGTCCA</w:t>
      </w:r>
      <w:r w:rsidR="000256A0" w:rsidRPr="009E7547">
        <w:rPr>
          <w:rFonts w:ascii="Courier New" w:eastAsia="Times New Roman" w:hAnsi="Courier New" w:cs="Courier New"/>
          <w:sz w:val="20"/>
          <w:szCs w:val="20"/>
        </w:rPr>
        <w:t>ATGCTATGCTTAGCTGGCAAAGAACTGCTTACCATTTTCAACCAATCGAATTCCCGCGG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Db2       CGTTTCTTATGCGTGGTCCA</w:t>
      </w:r>
      <w:r w:rsidR="000256A0" w:rsidRPr="009E7547">
        <w:rPr>
          <w:rFonts w:ascii="Courier New" w:eastAsia="Times New Roman" w:hAnsi="Courier New" w:cs="Courier New"/>
          <w:sz w:val="20"/>
          <w:szCs w:val="20"/>
        </w:rPr>
        <w:t>ATGCTATGCTTAGCTGGCAAAGAACTGCTTACCATTTTCAACCAATCGAATTCCCGCGGC</w:t>
      </w:r>
    </w:p>
    <w:p w:rsidR="00E83D0E" w:rsidRPr="009E7547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9E7547">
        <w:rPr>
          <w:rFonts w:ascii="Courier New" w:eastAsia="Times New Roman" w:hAnsi="Courier New" w:cs="Courier New"/>
          <w:sz w:val="20"/>
          <w:szCs w:val="20"/>
        </w:rPr>
        <w:t>Pain1-Sb3       CGTTTCTTATGCGTGGTCCA</w:t>
      </w:r>
      <w:r w:rsidR="000256A0" w:rsidRPr="009E7547">
        <w:rPr>
          <w:rFonts w:ascii="Courier New" w:eastAsia="Times New Roman" w:hAnsi="Courier New" w:cs="Courier New"/>
          <w:sz w:val="20"/>
          <w:szCs w:val="20"/>
        </w:rPr>
        <w:t>ATGCTATGCTTAGCTGGCAAAGAACTGCTTACCATTTTCAACCAATCGAATTCCCGCGGC</w:t>
      </w:r>
    </w:p>
    <w:p w:rsidR="00E83D0E" w:rsidRPr="000256A0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0256A0">
        <w:rPr>
          <w:rFonts w:ascii="Courier New" w:eastAsia="Times New Roman" w:hAnsi="Courier New" w:cs="Courier New"/>
          <w:sz w:val="20"/>
          <w:szCs w:val="20"/>
        </w:rPr>
        <w:t>Pain1-Da        C</w:t>
      </w:r>
      <w:r w:rsidRPr="003618B2">
        <w:rPr>
          <w:rFonts w:ascii="Courier New" w:eastAsia="Times New Roman" w:hAnsi="Courier New" w:cs="Courier New"/>
          <w:sz w:val="20"/>
          <w:szCs w:val="20"/>
          <w:highlight w:val="lightGray"/>
        </w:rPr>
        <w:t>ATTTCTTATGCGTGGTCCA</w:t>
      </w:r>
      <w:r w:rsidR="000256A0" w:rsidRPr="009E7547">
        <w:rPr>
          <w:rFonts w:ascii="Courier New" w:eastAsia="Times New Roman" w:hAnsi="Courier New" w:cs="Courier New"/>
          <w:sz w:val="20"/>
          <w:szCs w:val="20"/>
        </w:rPr>
        <w:t>ATGCTATGCTTAGCTGGCAAAGAACTGCTTACCATTTTCAACCAATCGAATTCCCGCGGC</w:t>
      </w:r>
    </w:p>
    <w:p w:rsidR="00E83D0E" w:rsidRPr="000256A0" w:rsidRDefault="000D2048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0D2048">
        <w:rPr>
          <w:i/>
          <w:noProof/>
        </w:rPr>
        <w:pict>
          <v:line id="_x0000_s1048" style="position:absolute;flip:x;z-index:251667968" from="101.25pt,.3pt" to="215.6pt,.35pt" strokeweight="1pt">
            <v:stroke endarrow="open" endarrowwidth="narrow" endarrowlength="short"/>
            <o:lock v:ext="edit" aspectratio="t"/>
          </v:line>
        </w:pict>
      </w:r>
      <w:r w:rsidR="00E83D0E" w:rsidRPr="000256A0">
        <w:rPr>
          <w:rFonts w:ascii="Courier New" w:eastAsia="Times New Roman" w:hAnsi="Courier New" w:cs="Courier New"/>
          <w:sz w:val="20"/>
          <w:szCs w:val="20"/>
        </w:rPr>
        <w:t>Pain1-Sa        CGTTTCTTATGCGTGGTCCA</w:t>
      </w:r>
      <w:r w:rsidR="000256A0" w:rsidRPr="009E7547">
        <w:rPr>
          <w:rFonts w:ascii="Courier New" w:eastAsia="Times New Roman" w:hAnsi="Courier New" w:cs="Courier New"/>
          <w:sz w:val="20"/>
          <w:szCs w:val="20"/>
        </w:rPr>
        <w:t>ATGCTATGCTTAGCTGGCAAAGAACTGCTTACCATTTTCAACCAATCGAATTCCCGCGGC</w:t>
      </w:r>
    </w:p>
    <w:p w:rsidR="00E83D0E" w:rsidRPr="000256A0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0256A0">
        <w:rPr>
          <w:rFonts w:ascii="Courier New" w:eastAsia="Times New Roman" w:hAnsi="Courier New" w:cs="Courier New"/>
          <w:sz w:val="20"/>
          <w:szCs w:val="20"/>
        </w:rPr>
        <w:t>Pain1-Dc        CGTTTCTTATGCGTGGTCCA</w:t>
      </w:r>
      <w:r w:rsidR="000256A0" w:rsidRPr="009E7547">
        <w:rPr>
          <w:rFonts w:ascii="Courier New" w:eastAsia="Times New Roman" w:hAnsi="Courier New" w:cs="Courier New"/>
          <w:sz w:val="20"/>
          <w:szCs w:val="20"/>
        </w:rPr>
        <w:t>ATGCTATGCTTAGCTGGCAAAGAACTGCTTACCATTTTCAACCAATCGAATTCCCGCGGC</w:t>
      </w:r>
    </w:p>
    <w:p w:rsidR="00E83D0E" w:rsidRPr="000256A0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0256A0">
        <w:rPr>
          <w:rFonts w:ascii="Courier New" w:eastAsia="Times New Roman" w:hAnsi="Courier New" w:cs="Courier New"/>
          <w:sz w:val="20"/>
          <w:szCs w:val="20"/>
        </w:rPr>
        <w:t>Pain1-Sb1       CGTTTCTTATGCGTGGTCCA</w:t>
      </w:r>
      <w:r w:rsidR="000256A0" w:rsidRPr="000256A0">
        <w:rPr>
          <w:rFonts w:ascii="Courier New" w:eastAsia="Times New Roman" w:hAnsi="Courier New" w:cs="Courier New"/>
          <w:sz w:val="20"/>
          <w:szCs w:val="20"/>
        </w:rPr>
        <w:t>ATGCTATGCTTAGCTGGCAAAGAACTGCTTACCATTTTCAACCAATCGAATTCCCGCGGC</w:t>
      </w:r>
    </w:p>
    <w:p w:rsidR="00E83D0E" w:rsidRPr="000256A0" w:rsidRDefault="00E83D0E" w:rsidP="00E83D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BD3855" w:rsidRPr="003E405B" w:rsidRDefault="00BD3855" w:rsidP="00047520">
      <w:pPr>
        <w:pStyle w:val="PlainText"/>
      </w:pPr>
    </w:p>
    <w:sectPr w:rsidR="00BD3855" w:rsidRPr="003E405B" w:rsidSect="00EB7AA2">
      <w:pgSz w:w="16838" w:h="11906" w:orient="landscape" w:code="9"/>
      <w:pgMar w:top="1151" w:right="1418" w:bottom="115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33FC" w:rsidRDefault="005C33FC" w:rsidP="001B6FF1">
      <w:r>
        <w:separator/>
      </w:r>
    </w:p>
  </w:endnote>
  <w:endnote w:type="continuationSeparator" w:id="0">
    <w:p w:rsidR="005C33FC" w:rsidRDefault="005C33FC" w:rsidP="001B6F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33FC" w:rsidRDefault="005C33FC" w:rsidP="001B6FF1">
      <w:r>
        <w:separator/>
      </w:r>
    </w:p>
  </w:footnote>
  <w:footnote w:type="continuationSeparator" w:id="0">
    <w:p w:rsidR="005C33FC" w:rsidRDefault="005C33FC" w:rsidP="001B6FF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70F0B"/>
    <w:multiLevelType w:val="hybridMultilevel"/>
    <w:tmpl w:val="04AA2564"/>
    <w:lvl w:ilvl="0" w:tplc="6C6E3CC0">
      <w:start w:val="1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9965F2F"/>
    <w:multiLevelType w:val="hybridMultilevel"/>
    <w:tmpl w:val="D2268A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74FC6996">
      <w:start w:val="3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C285E15"/>
    <w:multiLevelType w:val="hybridMultilevel"/>
    <w:tmpl w:val="D6E47BA4"/>
    <w:lvl w:ilvl="0" w:tplc="E5C68402">
      <w:start w:val="1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C7161C1"/>
    <w:multiLevelType w:val="hybridMultilevel"/>
    <w:tmpl w:val="A886CDE4"/>
    <w:lvl w:ilvl="0" w:tplc="3C6A345A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E13CD"/>
    <w:rsid w:val="00011453"/>
    <w:rsid w:val="000256A0"/>
    <w:rsid w:val="00035ECA"/>
    <w:rsid w:val="00044343"/>
    <w:rsid w:val="00047520"/>
    <w:rsid w:val="0009604F"/>
    <w:rsid w:val="000B49DD"/>
    <w:rsid w:val="000C635A"/>
    <w:rsid w:val="000D2048"/>
    <w:rsid w:val="0010513D"/>
    <w:rsid w:val="00180317"/>
    <w:rsid w:val="001B6FF1"/>
    <w:rsid w:val="002041FE"/>
    <w:rsid w:val="0021572F"/>
    <w:rsid w:val="002267F4"/>
    <w:rsid w:val="00240551"/>
    <w:rsid w:val="002666BF"/>
    <w:rsid w:val="002B5524"/>
    <w:rsid w:val="002E6871"/>
    <w:rsid w:val="003410ED"/>
    <w:rsid w:val="003526B2"/>
    <w:rsid w:val="003618B2"/>
    <w:rsid w:val="00361B6C"/>
    <w:rsid w:val="003E405B"/>
    <w:rsid w:val="003F7E61"/>
    <w:rsid w:val="0044156C"/>
    <w:rsid w:val="00443E72"/>
    <w:rsid w:val="00452C1D"/>
    <w:rsid w:val="004A2579"/>
    <w:rsid w:val="004B1E84"/>
    <w:rsid w:val="004F03F7"/>
    <w:rsid w:val="00513BB3"/>
    <w:rsid w:val="0054715E"/>
    <w:rsid w:val="00574C98"/>
    <w:rsid w:val="00574DB8"/>
    <w:rsid w:val="00582DBB"/>
    <w:rsid w:val="005B39F9"/>
    <w:rsid w:val="005C33FC"/>
    <w:rsid w:val="00600A9B"/>
    <w:rsid w:val="00617665"/>
    <w:rsid w:val="00663F8C"/>
    <w:rsid w:val="00665A1A"/>
    <w:rsid w:val="006B45AC"/>
    <w:rsid w:val="006B66F2"/>
    <w:rsid w:val="006E7889"/>
    <w:rsid w:val="00743726"/>
    <w:rsid w:val="0074719E"/>
    <w:rsid w:val="00760A0A"/>
    <w:rsid w:val="00763238"/>
    <w:rsid w:val="007805FB"/>
    <w:rsid w:val="00793D89"/>
    <w:rsid w:val="007A7D9A"/>
    <w:rsid w:val="007D18CC"/>
    <w:rsid w:val="007F1151"/>
    <w:rsid w:val="007F78B7"/>
    <w:rsid w:val="008134D3"/>
    <w:rsid w:val="008273CC"/>
    <w:rsid w:val="008526DF"/>
    <w:rsid w:val="008D3429"/>
    <w:rsid w:val="00900397"/>
    <w:rsid w:val="0096587F"/>
    <w:rsid w:val="00982CFF"/>
    <w:rsid w:val="009B5989"/>
    <w:rsid w:val="009D0CBB"/>
    <w:rsid w:val="009F0B60"/>
    <w:rsid w:val="00A1196E"/>
    <w:rsid w:val="00A53C1B"/>
    <w:rsid w:val="00A53F1B"/>
    <w:rsid w:val="00A668AA"/>
    <w:rsid w:val="00A76543"/>
    <w:rsid w:val="00AB7333"/>
    <w:rsid w:val="00AC4DC1"/>
    <w:rsid w:val="00AF3906"/>
    <w:rsid w:val="00B12EE8"/>
    <w:rsid w:val="00B3206A"/>
    <w:rsid w:val="00B57EBE"/>
    <w:rsid w:val="00BA656D"/>
    <w:rsid w:val="00BC1E56"/>
    <w:rsid w:val="00BD3855"/>
    <w:rsid w:val="00BE13CD"/>
    <w:rsid w:val="00C6661B"/>
    <w:rsid w:val="00C960C5"/>
    <w:rsid w:val="00D5233D"/>
    <w:rsid w:val="00DB38C0"/>
    <w:rsid w:val="00DB39C3"/>
    <w:rsid w:val="00E63C6A"/>
    <w:rsid w:val="00E83D0E"/>
    <w:rsid w:val="00EA46A0"/>
    <w:rsid w:val="00EB0304"/>
    <w:rsid w:val="00EB7AA2"/>
    <w:rsid w:val="00ED6AC1"/>
    <w:rsid w:val="00F4159A"/>
    <w:rsid w:val="00F456BF"/>
    <w:rsid w:val="00FA75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B7333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011453"/>
    <w:pPr>
      <w:keepNext/>
      <w:outlineLvl w:val="0"/>
    </w:pPr>
    <w:rPr>
      <w:rFonts w:eastAsia="Times New Roman"/>
      <w:b/>
      <w:bCs/>
      <w:lang w:eastAsia="en-US"/>
    </w:rPr>
  </w:style>
  <w:style w:type="paragraph" w:styleId="Heading2">
    <w:name w:val="heading 2"/>
    <w:basedOn w:val="Normal"/>
    <w:next w:val="Normal"/>
    <w:qFormat/>
    <w:rsid w:val="00011453"/>
    <w:pPr>
      <w:keepNext/>
      <w:overflowPunct w:val="0"/>
      <w:autoSpaceDE w:val="0"/>
      <w:autoSpaceDN w:val="0"/>
      <w:adjustRightInd w:val="0"/>
      <w:jc w:val="both"/>
      <w:textAlignment w:val="baseline"/>
      <w:outlineLvl w:val="1"/>
    </w:pPr>
    <w:rPr>
      <w:rFonts w:eastAsia="Times New Roman"/>
      <w:b/>
      <w:szCs w:val="20"/>
      <w:lang w:val="en-GB" w:eastAsia="en-US"/>
    </w:rPr>
  </w:style>
  <w:style w:type="paragraph" w:styleId="Heading3">
    <w:name w:val="heading 3"/>
    <w:basedOn w:val="Normal"/>
    <w:next w:val="Normal"/>
    <w:qFormat/>
    <w:rsid w:val="00011453"/>
    <w:pPr>
      <w:keepNext/>
      <w:spacing w:before="20" w:after="40"/>
      <w:jc w:val="center"/>
      <w:outlineLvl w:val="2"/>
    </w:pPr>
    <w:rPr>
      <w:rFonts w:eastAsia="Times New Roman"/>
      <w:b/>
      <w:bCs/>
      <w:i/>
      <w:iCs/>
      <w:sz w:val="36"/>
      <w:lang w:eastAsia="en-US"/>
    </w:rPr>
  </w:style>
  <w:style w:type="paragraph" w:styleId="Heading4">
    <w:name w:val="heading 4"/>
    <w:basedOn w:val="Normal"/>
    <w:next w:val="Normal"/>
    <w:qFormat/>
    <w:rsid w:val="00011453"/>
    <w:pPr>
      <w:keepNext/>
      <w:spacing w:line="360" w:lineRule="auto"/>
      <w:jc w:val="both"/>
      <w:outlineLvl w:val="3"/>
    </w:pPr>
    <w:rPr>
      <w:rFonts w:eastAsia="Times New Roman"/>
      <w:i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047520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locked/>
    <w:rsid w:val="00011453"/>
    <w:rPr>
      <w:rFonts w:ascii="Courier New" w:eastAsia="MS Mincho" w:hAnsi="Courier New" w:cs="Courier New"/>
      <w:lang w:val="de-DE" w:eastAsia="ja-JP" w:bidi="ar-SA"/>
    </w:rPr>
  </w:style>
  <w:style w:type="paragraph" w:styleId="BodyText">
    <w:name w:val="Body Text"/>
    <w:basedOn w:val="Normal"/>
    <w:rsid w:val="00011453"/>
    <w:rPr>
      <w:rFonts w:eastAsia="Times New Roman"/>
      <w:color w:val="FF000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3D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3D0E"/>
    <w:rPr>
      <w:rFonts w:ascii="Courier New" w:eastAsia="Times New Roman" w:hAnsi="Courier New" w:cs="Courier New"/>
      <w:lang w:eastAsia="ja-JP"/>
    </w:rPr>
  </w:style>
  <w:style w:type="paragraph" w:styleId="Header">
    <w:name w:val="header"/>
    <w:basedOn w:val="Normal"/>
    <w:link w:val="HeaderChar"/>
    <w:rsid w:val="001B6FF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1B6FF1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1B6FF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1B6FF1"/>
    <w:rPr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070</Words>
  <Characters>50350</Characters>
  <Application>Microsoft Office Word</Application>
  <DocSecurity>0</DocSecurity>
  <Lines>419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GPs-10a     CCAGCAGCTATTGACGATTACAATGCCCAAGTAAAGGATCTTAGATCTTTCGATTGAAATTATTTTTATGAATTGAGTAC </vt:lpstr>
    </vt:vector>
  </TitlesOfParts>
  <Company>MPIZ</Company>
  <LinksUpToDate>false</LinksUpToDate>
  <CharactersWithSpaces>51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Ps-10a     CCAGCAGCTATTGACGATTACAATGCCCAAGTAAAGGATCTTAGATCTTTCGATTGAAATTATTTTTATGAATTGAGTAC </dc:title>
  <dc:subject/>
  <dc:creator>lili</dc:creator>
  <cp:keywords/>
  <dc:description/>
  <cp:lastModifiedBy>gebhardt</cp:lastModifiedBy>
  <cp:revision>2</cp:revision>
  <dcterms:created xsi:type="dcterms:W3CDTF">2012-09-24T18:15:00Z</dcterms:created>
  <dcterms:modified xsi:type="dcterms:W3CDTF">2012-09-24T18:15:00Z</dcterms:modified>
</cp:coreProperties>
</file>